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F95" w:rsidRDefault="000F427E" w:rsidP="00DD2F95">
      <w:pPr>
        <w:spacing w:line="360" w:lineRule="auto"/>
        <w:rPr>
          <w:rFonts w:ascii="Times New Roman" w:hAnsi="Times New Roman" w:cs="Times New Roman"/>
        </w:rPr>
      </w:pPr>
      <w:r w:rsidRPr="000F427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0</wp:posOffset>
                </wp:positionV>
                <wp:extent cx="2117090" cy="3798570"/>
                <wp:effectExtent l="0" t="0" r="0" b="11430"/>
                <wp:wrapTopAndBottom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7090" cy="3798570"/>
                          <a:chOff x="0" y="0"/>
                          <a:chExt cx="2117324" cy="379883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36" t="4627"/>
                          <a:stretch/>
                        </pic:blipFill>
                        <pic:spPr>
                          <a:xfrm>
                            <a:off x="195071" y="177262"/>
                            <a:ext cx="1922253" cy="36215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4650"/>
                          <a:stretch/>
                        </pic:blipFill>
                        <pic:spPr>
                          <a:xfrm>
                            <a:off x="0" y="0"/>
                            <a:ext cx="207900" cy="3797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126pt;margin-top:0;width:166.7pt;height:299.1pt;z-index:251658240" coordsize="2117324,379883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y136C5gIAAJgIAAAOAAAAZHJzL2Uyb0RvYy54bWzsVltr2zAUfh/sPwi/&#10;p5ZvcWyalC5py6BsYd3YsyLLtphtCUm5lNH/viPZSbOksFG2h8EeIuvocvSd73w6yuXVrm3QhinN&#10;RTf1ggvsIdZRUfCumnpfPt+OJh7ShnQFaUTHpt4j097V7O2by63MWShq0RRMIXDS6Xwrp15tjMx9&#10;X9OatURfCMk6mCyFaokBU1V+ocgWvLeNH2I89rdCFVIJyrSG0UU/6c2c/7Jk1HwsS80MaqYeYDOu&#10;Va5d2dafXZK8UkTWnA4wyCtQtIR3cOjB1YIYgtaKn7lqOVVCi9JcUNH6oiw5ZS4GiCbAJ9HcKbGW&#10;LpYq31byQBNQe8LTq93SD5ulQryYemMPdaSFFLlTUWKp2coqhxV3Sj7IpRoGqt6y0e5K1dovxIF2&#10;jtTHA6lsZxCFwTAIUpwB9xTmojSbJOlAO60hN2f7aH1ztDMK4+edk8jt9PcH+xbfAY7kNIffwBL0&#10;zlj6tZpgl1kr5g1O2t/y0RL1bS1HkFBJDF/xhptHJ05InQXVbZacLlVvPBMe7gmHWXsoCi3ldoNd&#10;Y3eA6Vv7Jwerhstb3jRICfOVm/qhJhKyFjj52ckBO4j8RCQvhN8LcCHoumWd6W+UYg2EITpdc6k9&#10;pHLWrhgIRL0v+kMgs/fa2LzbHDuVfw8n1xhn4bvRPMHzUYzTm9F1FqejFN+kMY4nwTyYP1mIQZyv&#10;NbsXlDQLyQesMHqG9kVJD5e/vyzu0qENcVfbcuUA7b8OIgxZSixWregnKAe2ECQ4iUDuUAzicZha&#10;1mHaKGZovad8z3KfEA3qt4tO9B5kCU4DD4GwgzQNxy6BPStW+UEWhmESDfodh0EyntjDDvoluVTa&#10;3DHRItsBigGgyyPZAPx+6X7JoIUeipMFSKOHB51/RvVAR19mQOFO9dF/1R89eH9L9VANsnicDJX3&#10;NWKHCv5Cccdphp9rexqB8acV7qo8PH/u4gxPtX1fj23oH/+hmP0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wQUAAYACAAAACEAk8l1hN8AAAAIAQAADwAAAGRycy9kb3ducmV2LnhtbEyPQUvDQBCF74L/&#10;YRnBm90kGkljNqUU9VQEW0F622anSWh2NmS3SfrvHU96GWZ4jzffK1az7cSIg28dKYgXEQikypmW&#10;agVf+7eHDIQPmozuHKGCK3pYlbc3hc6Nm+gTx12oBYeQz7WCJoQ+l9JXDVrtF65HYu3kBqsDn0Mt&#10;zaAnDredTKLoWVrdEn9odI+bBqvz7mIVvE96Wj/Gr+P2fNpcD/v043sbo1L3d/P6BUTAOfyZ4Ref&#10;0aFkpqO7kPGiU5CkCXcJCniynGbpE4gjL8ssAVkW8n+B8gcAAP//AwBQSwMEFAAGAAgAAAAhAJ9e&#10;/obvcgEAoMYEABQAAABkcnMvbWVkaWEvaW1hZ2UxLmVtZpSdS65tTXKQT9nVupIlxAS4HTdAruP9&#10;fkiWZYmiLCSQLDECKFW5gCqQbA+AmUATN91jBHRpMANDk4aHwPfFIzP369xzSqr/3IjMjIiMR0Zk&#10;rlxr/+Tt7e23/L//999/8vb2X/l//+8f/bO3t3/8T9/evv+Lf/2Lt7efvP23//nTt5/9k7e33+sO&#10;9ff//fTt7e9+/+3tzxj7D3dtb3//07f/8re//waBt3/4o997+7/8/89//i//OUP+rLv+bfGV9fdf&#10;/Pwv/Ps/6PdH/P3Dv/j5L362fd9/+8O//z//63//wbfd9833//zv/sO3P/mTb3/8r371n/7yb37z&#10;fXvYHk7Hb3/6p9/++m/+6lf/9nd/8G3zvj3tv/Pf3SX+e2XQf/z2x3/+b7bf//Kvv22///vv33bX&#10;8/tlc/p+3rzvt6fv2/fD9fj9Z5v3w/74/a9+9W13vr4fz+fRfH7fH69r+2n7fr7s1vbT2nzYvx+P&#10;+7X5dvju+H4+Xtb2m+Gb8/txd33VvL1c38/7w03zduG+vezfN4ch/PH9sr0szb8ek9/u9+/X0/Xl&#10;7Ef7q+mvHW4mUPNf258qYO1wQ6A08Kq9VXDT/kwH3eEDJeAJp93+tRK6/aUSlg43c2glLO3PlbB0&#10;uCHQSnjRPpSwtj9VQnV4rYQd/rzD31/FwWh/pYS1w80cSglr+1MlrB1uCJQSXrW3Em7anymhOzxR&#10;Aiw2hP+eJWF/YsU4EFw/226IwV0sBtV+ur5fLttu32/ft+dcLKp9u1F9N+2Hdby+eIR0MXhC4HR8&#10;3x4+6oAhtxcXtRDxkcJud3k/Xz/qcNq8Xw6soi8pnC/ve1a21gIMNzHLX7Os7omTzfvudIz/IijL&#10;6q5mXytpjfNPDesOHYof9Cg/fd2jjfjY4/mav8P9tqx+i2lZ5hfTVvtiWtoXvVb7YtpuT9N2+2La&#10;7pC+0R0W0z7vsJj2aYfVtM87LKZ93mExLR22PzZtCb+YlnGraXt2lUiy6WmPxbTPaaymve3xwrSk&#10;6C2e/NK01f7StNX+0rTd/tK03eGlabvDS9NWh9em7Q4vTdsdvmzaGvjatNVhjdpbs1gjaYDta9O2&#10;dJVdHt3jhWmhaHG2ZzHjz0hKl/Nam3XrSEnVXKXZ0hz5pFrxWCuzpTXTUTVXYbY0r4NZ6qzLnrd2&#10;JlpbIxEl6a7KqnmkoWz90epao8a616PGApeqGhoe7WWCZXxYsds/NsB2s4vCd1qAanEpj0f7tEF1&#10;KCOsHVKR2f5yuu1TxXjOZ457VturBs268iu7lkBl2LXDpwTqFe6rApWrvOLXznLTnt4yZ/pRuu2B&#10;0yPmuGcaavfrcdP/elxviban0/tmuxTEl1IhtnFPNNpfGr0J0OFTOm6j17gvG33h99zoS4dPCdRG&#10;/6pAbfQX/IbR1/YvGX0RiBKVUq6N9zyOh9Fr3Guj73bX99Np2QDcGX20vzL62uFTOi6j97ivGr3H&#10;UcXU1rwlrkhfO3xKoDJ6j/u0QGX0HqdAK782+k37V4zeA78a6T3u0ehsIfCcZcOj6paquNtH6RTt&#10;syru9lE6zfaoil+t7j1uFB0xLhVNVvn1t+4wslV1+Dhb9ai5v5ryRBE+OoxK7a7DjwSeRdC9xK/i&#10;LhVsaQRzdkt3DFuiWfnddfihRKPoupeoSfdCX7yXtWL0GKtJ0fBP2OHjWe1GNXondBPejWo0Ovx4&#10;ozEGjkKxJBqbyNGj1qnHWT2Xebc7sGmnZOu9fUo09/bV/srVe/xXXb3HvXT17vA1V+9RL119dPiq&#10;q4+BYyt3b4KPFfzS1Zvwl129B879xdckeummTfjLbjoGvnTT7vE6+EaPl8HXPXr9/rSrE5bX7bIh&#10;ZtVcFnXVYfP0dJrnmt7N09G7+cMlvYdNP2fYsqJ3+3TzaP94Qe9Bi5e3MHmoUlPZTie/aX+1eK50&#10;PfdGs7fSvnDxZjdX8xt2TXbx8Jv2H4oz1/KviCPbPMpzFo+WXNyb9h8vwmMa07tvxekOi3NHB8My&#10;0sboMH37eYfFtW87vDDA9fR+paiaizijlkO8an7l2dX8Vc+uYS89u4XqnXf60g88u2UZh0p3tuv2&#10;r3p2j5urdyh25M+PFbss3gxbXKnIftmzW5wvenaze+XZ3T7rCx3hx+eYPe6lZ7e8Y5dfxhye3R1e&#10;enazmPVJGGDExub9xCMG/rv3bP3EkwVqkMuBA3RLm9hXH3bvm6P4yHMnHkzW0jt67HZEvE8gqseR&#10;g/os2KTJ3hyaHJh5LL+9UPG4W9/zqHF/+b7j2N4iHwrXOEZzVXot0u3g3wW5g4d9Re63E1NC3WLO&#10;O1gjwoHaa0uP0/YY8BE0oI9BfhkkTsdtYA6e3jDgfIIJPQ6bJBBzKJgRVxz5wJFgYWAKZjcRgvtz&#10;kZAkcJCeTMHIfkglzGMd4ZB6gVV2Mo0ec+7dB8wFk8klaAJfT9AGDq57jlIOx6IRcoHZKi89/CN4&#10;TjFjXgWnbtJ+2SPVG9rpMWgrtNckgVUvYPFs/bdUwmXDkHqBdZGVaTpNMm032m/238Xw9HmLvqB6&#10;h9nteYh4ij48RKLW2D5iGCWvW8qPmKZ864e/jT1i49DgdT8cG7KVhgyX8w4Jrzg9ko5w2cF47DOj&#10;x1nldgeOELFdbYAOG+uD3R6F8nfDM6SM1I2EL5gZq1VM8VgQzdS41yF1eV/HZkgdL/hAUUuVBCbF&#10;ukVsjnbF5Hvc5YwAPCiMgGGVEL5w5SEteGahEeMFBXtcDSVhUqi6CTEKTu/mTLs7wFTn3STRGKJz&#10;e0eiSQqzhggXUzCn8yUwIRbweacQuKJiLzDqTp7RYU69u1wYwo7ZIUESuOJLlkLEalIIocDsXTLo&#10;H0IDHzY53lkVqGJa/9khlRuq6SGoKlTXJIVVLnAxbfWLAU+8hf1K5AGnd6w8EyPPluLIgnGtcLoc&#10;XRwfMGjvxLPXHHVQj4+YqcCFsr75nNfknn3yyCX9EoVj9c4TEaUjWDwtcmHZ4f0VTgeib0ZTdNiR&#10;ia8+QI/0hEFYqSsszqw7G1rOsMj0dOGSjkS3lHbbZnuAbT02/ig73Y7NUHIVLWJpWxEl0Q1i42Kv&#10;bc2OOypL8qLwhQs5whfcT9sROFgoMDqU+o1cdSJHSaGEYIRwuqSP5R0hBqY45ZEbAY0Jp3asXMpJ&#10;z6SYgEmUSeNCbSAm5IKCynQiIfcCq+oaYY859+6zp54wVwpLE3jrHIGDK/COGSaNk3KBoTwZYgue&#10;kkBMrGAG9OQLU86menpMq084YyX0C1g82wJgQiphTVhCN5jusbJMTLJsFzqwOIi5vl+vqYs7DPo7&#10;4WY5iindw1N7Y2of8bl1wExL7Q9UcySdJY5GmFzfN2SV7ZGNOJkIq1AiHlhLK0oUPzqwWT5Ru2QH&#10;7nJdR1Y6cePECoicNcJoL80DyyAhBldoMle86RMJaR2aUXQ548BFTGWZa8GURLeYI5OIMDEl0uNg&#10;QWOYbHQ2KgCcLw23uWjZS9wcCd8xQwmTVoVDjoLTHY9nzZg94IrLnsj1jQmXZmkcNHVxl2JGFFcw&#10;V59ngAm5rtt8qAUcci+wupZr9ZizXzAHK6umSY+jIddcgVnKUvCLYoE4421DbGFXGwbExApO5bQR&#10;7JH+uVU9PUaFqr6m2QoGTqbY6KoFQIRUbTPgkHqBdZFbpmKSaYpBomJhSo17FWl7eMDs8VKWyBx1&#10;ts8jBt73lB8xg3J7wBiVaSklcu9wKsfm0uUs8rh9YIHvoQCOl8GC/x/Hpqk7YFc8sjvsqUAqNHYs&#10;WDiWt0RHNGXZTi5mE5HRRISOER9Vd+tIgwm76d4UvNJKdSUmBVoxui/+4ZhIiqzQRHqEiiv4XvfP&#10;HRMh4dZKjM9oVZ1ZCviouwOnHAmnT5693lg90rQX69oeo1ubpZqmbp8DiimIbVT8JZZw7DRK7AHn&#10;xGTaPcbkF8zJSBWuXYQX1iL6ZEpNSein3CkVbmJ/eIXQFFvWs8A5rYTTq8eeix6p3lROjUE5qbwk&#10;CUjQrDzBpP4plhVKuGwYQi+wNl2ZjonSpz0B36xQ2lnSMrd7DBcrKMpTVOsOs/g95hnl6VF3vBbu&#10;2SdDKXsd4mFUerWhVLuh3WZPXabzoKed1w+jfqMWoyaIUBk9zpBgfagepPaRmgwkFjDcrg4gHBOW&#10;unC1lL0JbFkzyU1bqt0f5Kb7sb/jliGHBu7ri9pvJ6ZkWjFca0Ywx5y2OPZ5T3gRzsKWB8IbSzYx&#10;sW9BAdl+ucKD9hO1yJCiYPsfY4fbPeTJLvjK6jvGYC6jBzhIAnLKI9gsjzxoJ7bFhFD4moEAnEI3&#10;nKpOptFjmXr1AbNHfoUImsAEsmAwBTyec54lFZgT5xVDamEcXdidu9oVlum0npjUbmhnjEndDZKl&#10;XOBmWuoHE1JNC6bQE9Y/bnmKkWdLgcex3RDD8zxy1vbygMEPjocedbCsvsPcek9TTu98zuu+D1fn&#10;W6Izj/nRbXn1kpjscSGx7I4ctbGZqVjhDGGNt+zBMNJV9XDxHPulZ8cPUt4W5TMF7+C9YdqfiKh1&#10;bEbU2cyKnFJLCycm5brFnEgzES/G8hEjk4aEL1QAwm72tOGOaiQxe9w89MUSZ489sTjnkHC6t5Vr&#10;dZApzoriGiN8ouINOEji/eRs4WZK1qAKFpNiAbPKCKfYE1bhyTR7zMl3HyZg/Q7XpIkTkD+FkytG&#10;YBObNFIuMBen2nJzDMaeRzgmlqAD2n6JKZ8L7fSQ1l6TbP1OpggcFmixgMuKKfaEterKdU615XB/&#10;Z2liVF3JyvrCI4Y0WLHocYd9HjHtQZPyI6Yp3/fJqErvZOXVtJkr7qLqall85WwP01bMcCLBsjVy&#10;VPQgi20pjWbczb3Q/SmEFtkFVQ6cKTuKr0dKIxJflXz3YzOiorRJYhk+IkqiBUEBEssu5o7Ei6+p&#10;WoPHKoBTHfcRabzNKTEemIULJejp2JCBAcLplJ5iSkKMPP0XWa8w4chmLOAkCbPIrJMp4lla0yPF&#10;UtykkGI3nJpOrtGDE1f1mFwbc4xcXDTpcWZqShFchZl60jgrF5gLpeyQG/jKMZxwzKzgVE5bzx5y&#10;xbdQzxhCkKi9QbL0C9xMywJiQiyZx4CUeoBO65ZlT3S60IalMKduaQ7JWwRucDx0KHnW8YBgyCPV&#10;R0yTnZyzTwZSqIRN38b640kgUVe4lG85ZEDdI/nssHAFUvfw7bCl2ONQaqSZu3MIFX8IqqTFeSgP&#10;klzwidS0jjWQTLyY3Lt0UEvDJiZlusVcWNNjjMlxS+HlsqsruAoDe7ZVtsMwYjgGs8PeTCXIsZ1w&#10;ipFweSTVbvdI015MBmMMXm2qapIU0C7GgM0TjKkaTEpFyJCthVPqCatrmTZmzn1ijqwW9kianPNE&#10;Sm2unKBVIKVQwJx1RqiF0O6UM7DOMa2EUzNtAXukdlM5PQZfC901zdZu88Riof2WaVowZZ6wFr3l&#10;OW2cUnD2iYFS3TuOn3bbR8yBY/72DI+odttHzNRgm/YRMynf98loGhKxqD6Ppp2nMz7pYJmraGJT&#10;jrJGNEWP44GsMtISW8FZ7FGnMHKeQ+iKR6meSttxqofLHFjcPhFN69iMpi3rTlNL6wamZLrF7Ogb&#10;0WNipAfn/gHHBgF4Q/pN++09BDgSkawGET4eigmbwnsOBTuCJd+0Upi0bxzSjTFo0VQlHDTxfFbj&#10;hSkJ38p+iAXswQlwij1hlS3TwpQqZToxF6YYsDRPbPYrvGQqSC5OEiEVmC0zdB4hNTCeGXDMq+DU&#10;Tdoge6R+D2pnjGHxUXuDJvHlBgy4uRJhWkBMiAVcVkyxJ2yUr1zTa5Jr+4LHoqlxnUhfuMOgQs88&#10;7ION7fOIWZR466HPed33yYhKiXhMz+kIEeUNjnmst+OJsdq/omM2fCM7eWya8dQdqFS7mSdNfUJn&#10;HN0eQ3hTgLcCtlfiD2sHQy9a/DCQbgcSRyA2PtVMSkx5IJTlFia3f4929ohRCbhE0X8btwV4tJCL&#10;IJidz3M5DfNunj323BcQvlCCCqfwCWNk7quefbBZPeTqjjhp5BhqeUJ00jyy9VSlkyurD6egUy7g&#10;uLVgZS/XCUcMDThUKMvuwJrrjkw4CHpWilWBk+WB44aIIYRMoXzCx+owhAZ27zSmlbAT7aknJtWb&#10;yukxrTzgoNnqnVyxWBig5ZoWTLknjG/cMgWRPNMArEhcYUl171jpt9dHDDXkGHWJPo+YocI5vTHm&#10;ntNdF8JnKIUCI/JRRU+f5BEcewsnnwUQ8GMP5Do1wid78BiJIKgerLvsnyu1PD17gHM8HvaMnvol&#10;60pWUgLiRxnpdmgGUiykSSu1nIgUasHwaIG61HnvUD+PDtk16D7AnAoL1y4XzF7XE+OiDOzdI2E3&#10;E4AhfoIZRxfP+BKRdnXvNQbgwnIe9HDxbG2GHJlRV9ohRfI6TPYIiQs85JTk2JjQoBwn4kDQCwdF&#10;jUduEJYl4ImlMimETGDOthhUiiwcYchK4JwKTn9uq9kjFRt6GWNKb0GzNK1mgZtr6R5MikWYmQaB&#10;U+wJ4xm3TEEkz5SCAgDaqeyDIcvTpXsMJ8hsJOxDyRh9HjFDgzdO+ZzTXZcMolbKlSqrfPkuCR3M&#10;tRw2+DhsZiEKmxFG2YOibAYaPjcTy8NhAz54DqrkXuaeIcQqwubjEyG0DM0QssT04ia0cuaJSIFu&#10;MXtvWBghkQgt5dPSPrxjHeMhadnt6INEMBs3SMZMJCdgT8SG/AmXQ8a6nxiZ4rNxhaDH4NPFJWni&#10;82y6Vq6ckqE0MSkWcCRJlrIQe8J12geP7DHmPhF+xkUhkiSbEUsn4GTqg/GcaotFqaQvD7HZ7rjO&#10;AG9iYgmnU7cF7FG+FurpMZxnh/qaJt7gTCfTNkCLBVw2TLEnPAzSPIeRE8GuJes5lgAvgXIX5AHj&#10;8wVvPERJFX0eMUODN66Zk7vndNclA6k7eZtuCaQlTI48UYmVap7a8eiPZWAEUvTgOGIJNdJbP8e1&#10;oLu99KAj+iTCifkVHfjGRQrP1D8RSOvQjCQfkzexnHtgSqRbzNnTDQTwIU+cobjDFuYpT8C9Arog&#10;Q8GnLQaOuQnw4Prc8hecgbTlJLZ7yBIPZUPQmPBh1/omiYvruIBxeEZ39BtgCAToKk5zCjxhtZwc&#10;o0fpMDk2JrJIkaTDNSq04ojHbShNk8RekcB4I2WILBxaYi1wUgVnEKX2s0dqNlQzxrDmVCpLmqVZ&#10;2ptr6X7IZZWU9kuxJ6xzrFzTXZJre4ELgxhqSM9GoHqH2V7rKkO2qdQHzKLEW9d8zuu+T4ZSS3Rw&#10;1Xu2L8r7m5zmolxSEj5/5cSqkkf4r2X+wUtE3YEDNM+rKioezhmQO+p0Ti92pIbkytWoHZcNfxhJ&#10;t2Mzkk48VvUsRGo598CUTCuGFyQtzwiFkznxgKPGzoFQcXsDfMKBy3oQFRErMwe2XmYD9raL044p&#10;FFxuydlK95AprrsOIRjMUYMkKnUdFi6eKpm1G0xKxVF5gil0ganpZGn7MvHsAWIfG7+iB3yoDVZw&#10;BPbWRlIImcCojxZZEEEi+p1TwQ6Y6rdHqjY0M8bgZmmNpFiapbl5lu7BpFTAZb+UesLa85ZpW7jF&#10;oJBjK6AYFqHyfcDgBRZ99qFIsc8jBlnuKT9iJuXm3n2MpMJxVqE1HyOJivxApvCI4UAdNPZIpz6q&#10;3nWPC1PhwKp6EPV0z7AAd3fM4D4hqLKQWINEALN5wfF+FEl3Q4kkMPFVOk4aJIbGGlMi3WK8FBU9&#10;OPLa0uPkSsaIg/UHsFtBrAfm6PkFmNj9AlviB9x7G6dgOzAjfCPFkqYwcAXDPZaBEd6x9g+awHuK&#10;ZOHiCsYNpZiQS9jjCeCQe4FVdnKNHnP23QcMjyxkGiSx4Ia1QDiYAm9Z+pJEiCXGxEyPEBvYk3DA&#10;mFeCqZq0XrSndkM3NaBV1/RaucLJEYwnjnpVyCQcB1kp8gJq0ZXlauN2oT07S7XN8+x4HOXZ8Q2G&#10;R3PeKbIPG0z7PGKm/uDelKc/NaYoP/QhlgaOSflM5SErwfyot7s35DHHiCXPesLtFS97MBVOqaqH&#10;Z5fj4ODpeQOs3Rm6Qzz5wCR3S9QNnwmndWSG08GtetFK8yYmpbrFHEhAESzuHTCBNwYDttgB3pFm&#10;04Cn2Ad71w0dqCxrL3p4R0o45Ug4vdILy91D46lSuPUYPTk8vGgCH3yMN7mC8UM3YkIuYc8bgEPu&#10;BVbfyTV7pCaTa2POlk6DJgtrzKi5+sy2SKRYnBNZnTAgxfa8PgnkxBJO5eTkE5MKTvXUGNST6gOW&#10;JvAxFNxMRYQFSirgtmJIvcB6yMp0zJQ+7Qs7bOLc3eczA+LnFsHpaD4vx2PZ1tnxDvGMqpxzcnd8&#10;Fs7ZJ8Ope8VJSvr0evAA71gU+aaIL84QLVR5rDFk+BFOdnC/t8cNs4MCj7h4OHaA5sYEwdcJL0ZB&#10;BDEl0CdO7u6GZijF2UkRy6mLaYluMdR3Ydl4Tw2ZPUZAM+c4IsDwRFrZLTbCmN7ihx5XExVr6ZWb&#10;u64hzqDh9Om4HVw9tCs+y9LefcKnTVT2kCbt3iNWzOIqhjVLjGIBnjGmYEi9wGo6mdqjFZlMG3N1&#10;s1YkvcfhU5xmKuyRWdKIu01gmKEdlNoOcZ4J7LwadkBbL3uketVO94l1Bu0FXMuQz70nT9Sp/sWE&#10;VMIeEmPDkHqBdZCVabqMM20xXGbiCTHxEc9doXKLUYNnqrscdbAwfsCsOpyU5f6c130fgmk4BW9h&#10;PX2SRIdL5H4u1lGiVObhRhiL9Aim6OGLTeyjRg9Pl7pouz97gGpUFCjNS0JYBcP+zDO0OYZFk/oQ&#10;BP8lAMiAyMGXMu/GZjidvRtZ1NK6iUmZbjE+IqJrFJi+5tlpRt/jdvEVy2A9elxd1r1LTeUXmnJZ&#10;Fw4oJyCUHunt4GxV+yQUT8yrN0Fighq0iJIbZnT3LVlyYoojzKIlrLQLqIqTX3ZIBSbHxhwigTZJ&#10;EoDnCNAInrgtzpQkUijLmoyiFJnVng1MRFVMKWFHTKvZQ6a4VCilxgylFU3gyy3XofgSS7hsF2Iv&#10;sJ5xy1VMck3lc9qFf+TkN1F8P2LY+yFhjjpFn0fMVOKc4Wte930yjFqio7p8kpOIn3igT27i1K2i&#10;ZEflxNpcgZRdKIO4gdIdYrGpMHo4eUD9UbLzFTCrreTK1o19ZkfeB1G0DM0guuAn26SFvrSdiBDn&#10;Fj56lEV7vNpHe5zH6QucBwDumWAZzp2wmMgNvAlsggL247c6T4hQcLpkvBNbmDTs2Vegxxi82pNv&#10;4KTpzTMSlHBx9XZaYlIsd7JJIcTmA2UNR5w3POa9IHwX1jgIgnTwXdmAZSmcd0MNT4UCE/cJDTWF&#10;Bj6Dd0S+6ptwqqa1b4/0zlDOGIOXxTFC00ztTqatfjGK1eYCDrEXOOuDVjcdQCTLFIJTJJw2te1Z&#10;45YvQ9xhjixErDw5Kt6ff8Q8Ev6A043n+urfdAcOkFx4H2OIi317346z1qCmrRDhrJEFLUOoe/AC&#10;Bz5QHcgc47EsuLsjBx7on6JMwmhWrFHYecY/Dvxe3l29G0oQgeGGABImMdTVmJToFuFRpB3i/Xg6&#10;eHYivGeZ8q2Z2nqIYXMi5uBJMLDvRgbsYR5wzMB2YNyLp0DebukecuXkN84Pso/wNs4kmiZXf4ze&#10;hSsYb0+BSbnYPSeYYg8QRcsy4WXiA3HxWJv2IEeHq4ekwjL0MVmko5YIhJLZISQW5k7fmFPBsmzL&#10;ZY/UbWhmjCnNDZqlW+BiWsofUk37pdQT1jlWpquF24F2efUH8lQMOsEtgjdTd2hLQSkiPW24R4CX&#10;T06lqT5immwroEcRRUMpLLaZE+4uN8BCe3D//IozVYigBkQfMWSHHZFCBdd5iKWLy8GVVZ6eNcDZ&#10;XaxvC8xbfryJtWEp/FE2uh2bgbRn49HUUiGBKbluMb6M6tT3Vj708GVV4YgXYG+8pPGMKXvslJEe&#10;J9O1sMcTJUaB6dWx6yuMTAkcL8qOIfhxPGppkri95SLtzZSDwHgo0mIBx3E261KIPWEVnlyjR6ky&#10;uTbmbCGJFEGTHhdPOoCDK/CVTUPSCLmws5/DGXILe9JheLmfLTiVE/bLDqnf0M4Yksc8MSRIln4X&#10;pmWBIRZwWTHFnrA+sjBNp0mm5UW6rwieYpqGoXmHoXjaUCTbh0izzyOGUXK6IfyAaLo3Dhw5qRxC&#10;3s7jaUo6xbV6vkWQ78+6kWHXwcZ1hJM9XOg01chJexyvwuLhsAG2eVm/XCRyks80+oIee+4Xu6O7&#10;oRlKXmzfbZJYqkJMi3SLiUc1UIlDbpWvdwOfXLCA3YWl4U4oPzA+xKXH2SRFDz+yIewUGk6PtEZu&#10;jFyJHZadxgh7hVQmQRIwkulk6g20TBopFqfh5kpGpNgTVtfJNIr+ZfLZR3XES3wwlabwOdaE5Cp8&#10;qVUjxBJxjWUlpQ7YgRCI2t924NRNm09MOZ9RV31Cn+7vBs3Ur3AzTQuISbEItrJiij1hV5FbrmKS&#10;a8vh+boYL9CnHLeYuI7J7OxDleXDROZltTUxyvJI+RHTlG+duOMpvYLTOPdi4djr0Z0J0MsIlMwH&#10;XGNEy2XcGeoe1LcbTjqqBzS4nNFp5v64gTFxb4bTlhPLY8WxZ1ljyMt4uh2a8eQv3Xi0KbHUc2BK&#10;pBXDftRsYPzEPpm6lDI6ooWw4jMK53xaQ4dLnN9SbYVToTwzFT1O4XQlRsHp2ft4QpU9ZIqf+nxh&#10;jMGzTVXC5agnVzHg5spTEytIMCkWsBUmcIrdcOo6uUaPZfLVB0zcQUWKoAnsN9KUKrgCexKcNEIu&#10;bLypUjDkBvYypSNiZgU7oo2QPVLBoZ8xpvQ3aCINpBamZYEhFnBZMcWesFZdmdJSdm4xTAcZGS7q&#10;KAyqdxh8wetIiqorq9QHDKMeKT9imvLknn2s9ibOHefzBBWnv64jLK6EC/Ug9wV2HKWMBGUPL6pf&#10;M6CiYvRNgIqnh3MH2Ebxzj7xoJojjD13mCXi6wR1OzYD6sxZmbtOqaV1A1Mi3WK6ML+YXrxdr08b&#10;P+54gL3zpPn0N1IWmKPPKlQVSTlg46bnYHue+Bk/xEn3kCttPhWsPuHLJqxBE+4mUuDmysPuHJBi&#10;oVPzJh16F9Swus5gCMwy+RoDpqJDikBnrKQIwVKY7VlS8N3y2LTz7HQITY8qDWNWCaZft/FoTwcN&#10;zfSAUhygHyYbqgVujihb5YsJmQi2MmBIPEHtecuyLTy9gMItVb3xMTo0bxFxstNpKJ4mP2IY9Ej3&#10;EVOEJ+vsknEUOjn6wt+TvORHt27PDfIDfngcn6rccv6CH/tSfRwMeV0oJkVI+AaO9YmHf0yTkLeL&#10;X5tBVYnggmxiWLzVBJ1x2PxWR4aDw62cUGzmcdcbDy3YnGsJRnm1qyo0qxQxrE2sWzK/esYOHN/6&#10;EHbfAXzylAo4t/DI77MdlckGHArxCkvaecfhQX9gIye9R0YxbgwToxrM8uxz6M1+SHvyd0Om97N/&#10;nn4pM5ULEqbC4iyB8tqLLCmznwhRTZcs21VhPUH2B/joQ5sfALFEIPZAEMlX9yN8ecUXa8VwIuBd&#10;cHafnt3nIIOesz0f4hQVKyExpDwwcnIxg+6J9RoM84/kywbomOfdYPwyh1ugo7EBvLdoDJi/wIxP&#10;mH64Ppg4zqCHV52FNx4zAcerO8ImPWBeiWJE2FSn8ZMQ8XD1XnOp4/tNQ/bC3qjBHV7p1yUPzfsZ&#10;tJojF8as7UoxztqFMzD9SApvAkO+quoV/6Nq8RKu93yhg4I3cU+D0iJrTa3iw7qN+96oNcFYoAUm&#10;t3Lw8pGWTxPdO6SG/XmW+A4N2kmMxz2BwYtCX2x7hI9RMauvbD/EiUzqCwzz9ki4fNLDrdJE6uv+&#10;/uvQqvYmFjuAkXibz4pLX7iUu/kj1hFjtW80sSBwmA2GeXojHG9n9zIi2CMrMv55atDTGM5g061V&#10;V9VmuwikWBksFam9dg6m69VzGGHPBYGdPyAXvvQstOlrQW56vQCduvNrt8rv2U5i/MZQYKy3w/sS&#10;js2EyswBftetnQ9ToxR/xa+ViYOUmlKZ9xWByjx5WsiXk31XKJXpNfEtXwvmt24UBoHjM2h8l7je&#10;kXPRItS2fqmYCE5l5pugLB95IU9X8wYW36U+p9OIoWre8k3pE1vNHMWyBUZeYSa1x78CE04h9/ga&#10;FPKQq1I3XqTjwBsGvd75omxiMpr59iowGdFjIrWHiYQvEE11XV0zmbZPr1JdqyJSXc9+SmhvpLCq&#10;8I1Cjea3rhQE4yTit9/ueiwITtr9dcEF02NefSV9EK+h7L54dM6v3+x4S9S3+yn17LO1iiQD+FGd&#10;FCkwnG5EmhldeDjNukJ/PZ9rS7HMsIR5pATIiq12PK8Xzm/asQImuLdmovFYswW0SKhniEyl1nWW&#10;LXcniVAbG9fwJCcYF4SaWyC8DJvSCMaZjZIugPP4Zag2WmuqqcnGXNm3DHIobMtCFLBPioWVV0TI&#10;A2KHyyt/iKuG4zCx5lNw6iOmXBi9pXRSmNYYoCQFQ6PAwVNEaFwEQgVcFlPoFdaCqdV4ws51ZJYN&#10;4pJF3F+F834yCOJgIvRDEUxAx+S1hhtEfTi+ehDTD4hJFAHjHcak4RcIcBR+0sAPg+Fq/kyhG/bi&#10;YXv82k83k5Xjftar4dxFjmOC2X4zvH9M6HlzrPzuwpfm+Cmh4h4ZxVOv1plqvaa0qbNGDAX0T0Q9&#10;IIqHpracDqKp1QXRhki9jw/wK87yGflm+qq97Ta+0D/Hx8F9j3/VPsaPr+pPAmG0QeBVh0FhfHf/&#10;FYVXHQYFnBIFfU+HeaKE+a39OxZNYX5s/65Dz+Jlh0FhfD//FYVXHYKCJTde7u8BG3UVU4VZo4zP&#10;HOBbayA+w1g8zshzib7DDMrti5P7mPLSpz266Ux3fIZJCQdluN9hBmXXx4z8pPNB6M8ON8E7Yn+2&#10;364dI/hnhxsCI/qft8/wX9rX+DeHPsvYGjFuxmRCyvS45LBlPc8e6v02AT7kx7v8Wcl2Wckz82by&#10;WJNzMmvMWPxNx0tyeMgeikN7Z5dIyMAmLKVd09OSkqtH+t+a5O6T4NMsicKHUHa4T7MNZ8YaPbrm&#10;WBBLWp5Z/qEK2MwqQZMtNcSdBZ0hb/z5FL6X+oFo7iM9PiBmAkV/Rvs9YiSDZvuI8AAlKljXBzPq&#10;PaIW+9S8zveAqF9WmWvDA6IW/EnjCQJHxXUmkf51mgVTq/5C5immdpo1ISvjO0yt/QudJxjuweWe&#10;punUT4Ys8lSKWOg8xXjKezvqFtN5YNJ5hmF7k7uGkodHhveYygYLnSeYTAhTnl6kF8yytHeplguV&#10;fSbGaBHTDpw1+y2mUgThuy7J9FkwRQeMP0PctX/2aUzRYZHPom3Is2CKDnOOb3CMwrp/zmhJWXcr&#10;PLwWTNEBE0+IJp0FU/LcJQLoLJii44tUsf4M/SyYonOXMKCzYIoOGH/dftHPgkk694nFJZpNa1Sa&#10;zX1Ns0l5xTSdx+RcmJFmx2L9BMNmOk4SZ9p/wAzvHXSeYFiL4jht0NndY+K17IivpvMcYymXCcsy&#10;umu3BTOie9B5guFUhoOAddQDZqw2g85TjF8qW+iMdaxnOle/QWfTK+TEcGrpkjkH3SHGQtxDHhBj&#10;MW8aD4iREJrGI4IloU5q0klGlmmiIzFNV6u930B0chsO+4AYyW24fe8fG9FDRvA8IAaNEYJNoxFj&#10;SAfyA2LQGMtB02jEGAIiNpEPiEFjLFZNoxFjSC9wD4hBYyycTaMRY0gvtg+IQWMs4kUjztA5HOGE&#10;iKMQ/+ttD1+24/67GYhCoJypdkicufMYrJ7XPf3F60pcY5j9198YhMILju1HY2jsh37IsT12DPs8&#10;x55jVw9fneQc93mePcs59mvTnOM+z3PMk7xuVfLleY5xn+c55jnGfnGeY9znefY8u9r56jznuM/z&#10;7HnOsV+b5xz3eZ4ufVklxNGZIRI/MC7nj2JzDvMoaAyTcQ17FZuTY9ZkY+ynWWZlMsZ9hmevtHl+&#10;5tBYSn7Ecg7rWX52BbI+7GrQGunrLOcsP82z1/EvznIO+/Isx9Bpy08pdhlnTTm08xlbVjapsmIE&#10;Jk9aPnLYSiZjVHnAHPXKXzsqx8gKyjnyWfJylEcTY9Sn+fXK0xXdnCAPMj8xwzmuWc5xP5rjHNuT&#10;nGM/muUc93meY57jpzU/xzPGcfDAI7rYcQ/f8RXmH6w9bcs59nM825pz3Nfn2fvvr9pzjvs8z57n&#10;HPu1ec5xX+HJijUfF7CBwx7z+cnrx3xjWK4+NUzGP7RmD+3V56sse439PE+fpufuvPLl51guw746&#10;yzn0a7Ncx+Ua+4VZ9q6iMwmL3Y9NOc9NYlOAB8SoT1hyjhxz/BrDYchPc5wbGB9utayGyYdrbJ9d&#10;fXmGg9/XZrgMKyPez9CbdF71ytv11mJcCODyEq9H85vwnKNRfXDwnyBPQbwuQO3OPQy23Udvq/uD&#10;h3shL5R5bs8/aHXzx1UCX+oKKH5Shxt6kuVmfz7eZWfHPYOC+UCWlyhjJFw4yOaRcNCNO3Wco3MX&#10;IbhyLMUekesX5Mf4fGdBKS6n3AlzJyK+zpUjuYHia3FFF8jbusibXLnt4atKQHskBDp4v8JrwQOK&#10;uXn7e7b6gVSgPY//1QNahK73MOiLlrgLI1cuwgBJVoG8yLEo95fffvOND5WfeCAx1Z0w3fdeVeKJ&#10;PpdWoLTxfieKRTTpcpMk+Pi+C1L4XADS3gkC8vqOMqBfoPzdAmAvjFFc+lU0ZudHw4D4mHXMVToJ&#10;hV78gEG3oiWu7QBt/U4PtuE2FHT9PdDQN9cqhC/YFe17/1cZ/BQL3sVNEaB9XPcCJrABPe/2/RVG&#10;MBlvJAH5YwFAXA6SLP/AtVCDP0Qp5Eis6S2ghEpl2ZfWKJiCEt8KEIqPhMAFqXWduAyhCOl2/tYE&#10;0BGl6IT+20si/NuPNoUScHHAjVf7vB+GB/IGPPPSN9BXQXT1GhN9q5WbY1BgpN/t1yrcBJQF7kNf&#10;bOhYYob9UlvfwJlQ+zKXNX2ZntFstSDJXIgzPn69YYKx2HB0ZOYc3tNwRivXQxwQcROXbzjRDc4R&#10;rV4ewXJIZrQC+Qa0csLJYzQmWhAqZk4NcTKKrDGMewVw4t6K00kTx0Xe4Eikcoaq8itSC+rZVWsE&#10;BlddYqCu7U24pAqUgQpsFGScIotf4QAyTpU0nUoISZkHq0O3MkcsA2Sc0qZtIZtxCrwh9mTqhbXU&#10;ZcjjpcVVs0Yq+dt7zFPXCdPfSKX/htUOWkYqEJewgnJEKvA+ZY4neNwJ5DIXUhmptOmLQPULI0iJ&#10;4xBvRioyepWrYrHsUlDYJSIsI1c1cfOtIlUlsixAtyJVDQcckUriw7GVwUjlpQfDb0Qqj00xK3CE&#10;qg/sYjYRqsYCOh2hikFdlSpUWS148AoUoZrQDNWCcQXNrCvgPBWqcGFJ0XcyVJFBN4tAzdVYf0xP&#10;ifjKQGWeuwzpjVdlOSLm7LBisfQ1IhVt+m5Xt2J/5gXV+IUNrELhKY+IVOzC6X24to81yvoZqQ21&#10;L//6W/wM33SOAvV8YgUH44laxWFc1I15Ztb052yxGnyNQyA/TqkULiIsq/pcQlzEwtDGe7VyKxIH&#10;ipFw4cphhbdJaM/lTdWCOs2svsgF9QzFhlr8gsP14Z0jDQuMlGQBMhQB5YlnmDNDnljvjT6lzXyU&#10;sehcjImMVKAtK2H4GEwgyBty0M1YVEfmioxFIEMgc2YCw4d+w3U0AhYrpvi/a5juRiKt3laFkpEI&#10;dEYt0o1IBPa+KFIYiZD2B6qBjERl4MoqUEYisN8+rUhEfvygQs+purB0ylQRlCjd6lt8EcKmTDVo&#10;Au1AVL+ZQg1EoAPrsSK44nLpmrQDlCkT2NjKOATwhzKYi3GIE2/M0h2HwLoxWjBlCrniZBwWNHTY&#10;cMahEE6WYSgT/H+EoRKkyxmIQF541AHDT1AX/85AdJ4RsRviEGDP3WFImzFLXQXhnKjfCq9amZB6&#10;yjjUJihaFhGHWhCLIVCgy/YZh7QtnvBLLuSTb3FBXssjIcW1zoLRIFcloiqiiOETRHzQS9ACdrvJ&#10;qiAzuaUUiEOWSZawgjvflsm832DUCBaxjah6MkdH0WAZK+gvWbNaQ8Y7tcGd5S9LVY9AfAW0oZQ8&#10;elvn8tNxaDLKkxiLrXAey7CgzWe5ouRkYbVe9JdG6E2ztSy/GMP7A16ujGK2wZin1WwjLGC82hu/&#10;U5J1PTlHsIr1LGhFcECg2oI4gnHjq6GWe9S0ixFcr+gZl4phm1WtYHy6lZUPJ5e66kE6yp1gwM1H&#10;ggzQwjaExe8BrWwF/amd6G5pK8LCi8lY2wpe7N5GSzCNRtyMdjRHdMboeGDL+pCgH59Mo3kDW3b4&#10;AGaywhVkMQMy/4bi4BW9qUZCc6z4VKpRtzGzvVdXs8h13v7YA711dWn7NhbUAGM090iye4OZKUY7&#10;qwMRIUghqDudWEoBN0SRoG8VpCzlnfEabRa74axMCNGtdzndzDd59aitIDmQf1vuAsSP0acGCwrn&#10;sdzt1ix3gc4EurbyxRcjJtbbqncjCJxbewLLP2lugO08o+R1gJsoJkUc39S8SBVxwXxwWi8cBgIJ&#10;6n1CX/i4xlQIEW9cxCUB2q0MhZib9Dfx+g21vEpEYMyP1lhW5St/ik5AM66gv5kNGM6g4cKCuKjT&#10;Rul+vZT6gi/hBGjmsNwI98BgpHiI896EPknIX31znPXHnac/JIZGo5KxlYU0qVOylX/w8MN2KxTd&#10;5QiVBaw3wLvdQLLZ6kpflIjEQ1Ikzp2bRXXGQXysHzuSN3RslwxE2zPfBhGd+CGhNAJQGQTjtQqS&#10;ABlUZn4lNLr7814iDgxDb/GpYcB4WwnQUGUm9QFltO6rVSDOXGHBaJohIyk+bGEEBbX4AB1cSPEy&#10;Z2bBLH5NBviEEVV7TswFwJmwt6JNiM7MO+IkEaop7O2gUKrxYHe/a0D3LEudSLychbPFcsG8OGjU&#10;9wLUq/IS+kDEb1/SXvPax3v+sQ9wmqajoB6y8MIG2oLapv0hDRwHKfgDP3CVoh/9agDuE69YMhOV&#10;SH3lNUB9K+PfnVxoxW9a4Zp+vViDeWbj8oDcrGZBCbfOHQrzjWaSlfPCC1hEIgpcmbCyxsiQC7HX&#10;GPTNj0rFHQlUZfINfn7chbcOCBGCIASAJKBvGUrTjQig7/IFw3jfJEoEx5sX6W4Rme2mYgsK8zmt&#10;glkZZ+9otkpVNZ7xU2ewoLKKCKZ3UsbwZhYIi0QLGX97XuhgkdygNYOkJ+zPNQDmsksMe3LjYi0r&#10;lzBNCsLCJYLa/QP4CFrQaFzBWdttFYxSKE6JCkG7L0nZ7j02wE1okRWCNY3uLJyRSv3sfCixeOkh&#10;qjjKF0SjbqG3+Smp+SNsYYR9qJFcyXgQWe7p73cIa7PogQhOZ8AYjuylhP4AISQs7GWCYkAAHqN6&#10;IKm5r2Efy+MsW/Mb0eonIqzaGZVjPbVhPUhxz5HCKBA9n4KVB1JAu6BMgc4qu4Ab8j+z7fb0eAez&#10;wmt1lhRI+xuG4RLYi94wzjRxoYxQKpa/SmrMQfcqiL7WqyMh6rrczqJVlQH5470S3rDAhtItJPQ9&#10;FnXjImKaSGPQXZgsJStPpTya6hNXXu7Cdlnt8OfEAmORUxUroJbOZOy0QOhWrvlC2MY0XLVPgVn7&#10;WBJ0e1WNMZi1oYpKiUcMWiOYIkDki/Vx8pqSzYq1BGdVqBLWH6BjyR2jOWqwumzq7OtJrCFM1Kxc&#10;BIuVqWpWQL9SoOwGZYEx06hZZ3vUrIDxzRkUo28A5oJgmaibIYx3xgAtKUO0AaTGl2NYH9OVEUgH&#10;xpk/YOfSUSUr430bwKrGklXi7IoQrkpW2PtdMsAoWQEj2qtk5XqQ7wBG9yhZvS9ktFfJCnhMK3q+&#10;6Et/gqEp/b8RaDJKVtrNQSrWqAEkl4QZPJIV9kwVM0TFiizX3GdETQLoK9HRPQoz1B815cbVjIm5&#10;L6emlISgz6TprLNDG4RbW8EYjHaze4Kt2NHuSVuQi6UT144Xgqtixb08s0lRwj1ZcakmkNwTq/BW&#10;yx/mR8Uq6KvKoRZTFrAHZqghMgQgPyW5+r4gvSmA3E10e9atgrkTjLoV6ApIb6egoYkFE2W7A8XU&#10;AvU8Z9lK//hu32PZSgwFexYpi1aWU70cVXgqGwVP/IRyKIM6hASsKwD6YSBAv7ou6Ne8UJUCBbzJ&#10;9xD9LW8nE1/6Za/MBqFBeuOALoXdbumnJilDEIISSHMEr4hMEDoUzT6zAPKLQ4q6tcadoF4I8UZY&#10;/EbdedJZCSVfx4V2GA1VxUvisNbjiSsdwuhSEAQmpwD6KY4GY5ZXptsIJh1ruN2RixomO1MCpUp4&#10;tZzOnBnCgubkBGeSiBWoXkKrv1kBbaZjPQLCw8iwgK+6GjdWHCCq9HtAEDuW1vRgjob7iuArCSBQ&#10;OOkke1gng4j9gyf5QGohiuxDrCYJhir92uNo1w6S51ATJVoeuhcB9KsFdMflLWOcsRe/WTkl7saY&#10;UC7IijzUM2Bysa3x21PY+IgrAHrhODwi6ins5qYywoOaCHAT+7UMLg1VDpbBhSJO5YAiQvfO2lMg&#10;zOzRqtOyzE3Ve2Qrty1nvTTHEosobhXWQDE/kmDLcLk0Nxz5EcCzVUmZHwHjpy2dVuRHM3dYOfIj&#10;kKerHQem+VoSDBtSt8WagmUcWRS4q1FOK784YRXK9EgF4RGrCNOjBYUFdyTuKCMT7EVitKNL0uMY&#10;nemxiXd2HLwzOwKmxjM7Knn4eoJRoXjW2unSaVsAxCoPrzxtndlRtbkzxRHNjoChYiUbQMs9Dlz1&#10;rDIBK3PkhcyOlpnux6BmdgT0zDWIR3YE4aGr7M2OcPPUVdDsqCwGOWGW2RGEu+cIRAKZubiBo9ls&#10;2DYrMG1mkdLtefYqaHJUra43gJEc1XolSzMboKevimJyBIxSJNRm0ICIPB/JEcDzV+dlcrS+jIWu&#10;kyOIeORHe5z7ArpjJlxNjrYG2HpdECZHQZWSuVFeVvb4VuZGJQnXzNwI6EFseCp/AekaYOZG550Z&#10;wNwI5GmsvQ3P1mGB4T2ex452CtyYaORGzaUBDIrIjdo3zIkMbmnaGSI3Dqin2WeyfrPEBwpd4HpV&#10;aB+G5TyPUoIl5qhLZ4UrCEdMYN7GG3bmCq8gZIkr6G43K9yCoiTwRLZbs77NoURDVqBJOpJR1rfJ&#10;OiolT1xTsKg3Aiy5WW6zvvVTK37Tw3rEfIg23eAUcXUbp70gLG8pl+gWzD2SFfTYUsEpbxuMaVre&#10;NsJZUzTH6NwGxAdboO42me5Z3gZzqEV1m4IZKta6re+lvG0UJsh6xhFxgp3lrdQ8vK/yVlCTBLf4&#10;sibC+w10GFjehqyetGR5K3iOKhGE5S1ew8JOe5a3ggTDsFmBaTQCabRneRujyWoqFkeQuj98GWaw&#10;vg12/5+zM8ttJFm27X+NoiZwAEoi1YyngIMLvDrz/31rbTPziCAZmVKigEptb83NrfMmnHRS4a0o&#10;P5HhirdI05KntHMl4wxOCDmJb4VIMCgRMsi4lMIV3soW33/q8FXID+NtsAS5its4kpy9I4rRjOLk&#10;pop9GSMD3d0tUlo4WShCuNFtRBUnpDTp43WtLG7DFQM/XGmWChXdCrNxOnJfkNIV3a78im5tTW/v&#10;hOEO0letV6wHiWpZIggMeA0EA+T8By7JX/GtLRiSP4a38eHOQke3WNXMIFFFIilPvJ8kYJgYfEpY&#10;AeWBVVDlz0QK4X1iSPnKNLjRBSONhyzOZBsIIu+uD5gGN2OBuspMQy1aCLqwfia8kSBHFQXK+fiR&#10;MLwxWcaTcME9hfMkJIa7SIb9qLPEuf5Dc/ndD0LzTJxn6FU9ayGocaeG0l6fi+pJhMRpFVC8Gcu7&#10;089YfZuERi+R33qZCXhThsJXSNtxebfpJikGiLPplqETAq5NNxOuCDS9uukmdBsWmGc+Ico9rPYD&#10;JSf+ZiA0uaTKwLOx46ZIo3K8LVPZ5nHHzUx/bkZlVQLoyNco40gVNBPcgEL33XITUneAXrYLVy4s&#10;JJomP3rFdHM3MW1Hh1Gg3BSgM3fcZPGn3s1QqTj+xQaPMkXcYK4wg8x9j05QyFwuWJuI13mANUJ/&#10;KoLiteNmQk4pYWF3hvEn0zjTTCNaSmt/qjXvTKwdtxJ9cTn2R6zmZDMt7TWiM9dFdONveybbvTYT&#10;3GSDWP8R+t4YI8+rOg2hBs4Qzq98GFl16QNCYlbRZZqmLLLFXDsAZgbkXpvQJeJAhPpKqZROPhPo&#10;bytZuVXMJ95o24VapCHuyimE+Sa4hpQulkdjrZyiSNZYMxLcb1v5sMFFCrVd7coNFzhAn/8P0wl2&#10;0hsqBMn59QNI8+0mITRE1NCRrCh0zbTXH9yiNltCP/bADw2+GZVQ5D4F36dN42idl8RU6DuMSEMN&#10;c7U1+pBQbT4rUW3u2kgCNiadvtyIQaTrIYEPI1aj1cZDwq7R/fDzbtPfPPvHf1z/ZOQGMPaA9dt4&#10;UzjDupHR+Qzh6kkna06YDDLOBNWzSGI3csDeTWFt47EGwcbu736lqPPWN9BTmIS8UdQt+f0HdmY6&#10;Ekanmwyw7z2QHRplCjYYWAMuiLecQXYBvmwlxYMfPxfPCxEw+uKparco43WN4vRoQsI/E6Ao2JVy&#10;E7zHTj+dWsMSSPmazE4gKpr2ilfC9DesNCEEFacXvTUta0AFHSEqCK9xN+gdAV/j1bc/bZeZaloa&#10;V/niR35o6j6Bexj9DW7z8DEBk4CN2NrgZskxwYUfTq5KKGwPCSzX/DHErY2HhDqt2bXxJIGFI/K2&#10;NeJR2V0Klqi/kO7h+G3jY0q96yCX85thlLlLyeZYvrSedp6kuAuqT1jtsKC+S+GLw/6CfNp5mlLv&#10;Oqx2+jvFrWWtXX/R3u08S0Et0N19rYcU7vP3F/bTzpMUvdOhne1LfWqVGBGAENLZVwkeavKQUGZy&#10;RHWZgl1CV8ENxWdvjexSuhVDCx311swupdt5IfxU5xctW0K38uKOEeHZ1soupVrJTfvyJg8J1Qol&#10;roTdWyO7hKrySXBi2Lco2SVUGyTMCzgPCdWG+1Lt1R4Sqgol6km18QS7hKriLxqzpN/o2CVUG1eX&#10;4cWzh4RuA0qNWddY9JQmLKkYe/yYMNK2qtwnMM8ls9PGY8JI/rSxVKET2IXJsmF56KcJpYW7KseE&#10;pblNh3tjpcorwd2gCRQYvjs7x4RlRabKs4SyRUPHMk6TsCzatPGYwKpJI7hqHPEyrN3APV6muevf&#10;42Xcu/4DHn/R9Ze7aNweCvpGsOKxNjweayTxHo+DWrLc9QdPeXDU4x5P/aVgXX/wlB+NvMdTf+l0&#10;1x885cHuXyzvP3jqo91tarqBlTAtvLR1userhWXgpoVJWDXGTD4krDYOccP5k55txltaCOeJ+rcn&#10;FnwpWgPd2TzSeiMM2/L9pu/s8yM8hhFuVyXoIeo61nRfsEyK/+fDpQ5bdTSrmpu/+2rNvD1Fe4p7&#10;NvbZe4J78vfZ+9otW2fZLbqn2QwDw93ZbDKw5bwn/ZRXrUJd8busOip6bZPvu+upnUcezuZ28v9k&#10;cqfud0legU5byCdEl25MwyFqz8We30P+kwk+5O/r9wyf5vcUn+fXHE/+zyd5an6XZeMPzjlWgdg4&#10;v9Npbm/5R9Pcdb9L85rmVe9Ei4fo02k+I7r1+LT+TPO+/l4MZppP83uaO/8PprlrfpdlM82r2gPH&#10;ZqFXQfrZNE9w9ifTPHW/S/NM81bvgejxdEX02TRPAw9EL199Un/FAif5K9Y4y69pnv5/Ps1T87ss&#10;62neqt1zjBEZ2nd01fbxxa2v7aeCcNG4Enb1+D/baGxw+r1v1+x9rGVZdx80P/O3W636LP2Eno4W&#10;u1U27l7onk8Xu3qv2ffZeb93sjvc3ecfqndIfZqPVhi2n+XPmvg0v9e6p/kscdx063xOWbgmOZ+B&#10;n8Q3i3G15uyqJQf9Afkv+V1Lt1VNvv/iu/PubUUIJ9O0OZezAqf2ZcbTa7lnhD0bD/7YJfEfyGvX&#10;/KG8brWey2vnn8lrZ5/J62Sfyevkn8nr5J/Ja+efyuvkn8nr5P+BvO6qurxf8/sb+7Cr5jbBqvYb&#10;ee1qp/La+efyOgVO5XUI+6G8soGR7aQ/ENip+kOJ3VV7LrJT4ExmJ/9MaFf+mdSuAmdiuwqcye0U&#10;OBXcVeBMcleBPxDdfd2fyO6+3k+Ed+qdSu8UOBffVeJUfqfEeShAbPJ0gZx9196eWWEg1xdwH7Ne&#10;79wtnqrsbyzXu+aKZ7aKz4mpbeFVq93O1OrF+p6cROGVjwq7k7LPzVKucjv22+fu6uKu3AU6ye24&#10;7yy3or7OXUHfEP27ZXrX+yaLOuJble44xPkIux0cKLE74v95iWaL5c4qte07yx7ROsv/pWDN2com&#10;WZzBd2RyEgq5DnCrZ6punNmq/kp6tnrDnKk38jwldgJdRVrADvklJdPEcwYPi6bi8mve8fhF+NYi&#10;O9Ue6Jl1ae/eJv879PSMTrvfJae1YKo9dDfL3J+S08HgtPtdctzHQimn2qZZG1NPRKh3wKbmdyVo&#10;Vs09vkc6Zw+sd/X/RKi76ndJmkXxHCQ8oak3VafEgxCNUHfPD7N6+pJaxzbT8GPXzzV/hHrfXxni&#10;mrcR6n3+T4R6cfBevZ+TM0J91t0I9Vn+GXtGqH9Izgh1V/sDoV4d9hb4b2zMCPWqds+2OXrtI7M/&#10;EOq66ehjzd8jaYR6q/dA05xINFFnQj0t/Fiop+IPhXqqPdAzW0t7en8g1NPud8lpoZ5qD8Ofnaqf&#10;ktNCPe1+l5wW6qn2c6Gemt+VoNn46vE90tnHhmtdlrcKt42vzl5rpGRv+1CdvZZIW3b2oX4R+G7H&#10;lf0MIDaPU5TfLIu3WrWmS381qF/s4nStta64r9X5K27r/C0wfRZFdSXXIp4xc9DuCB5ZsxZ/d/ln&#10;5nLXrndkut3DGH9FzlpK3nXXzW4rybv835GzFlSptyNn6F2xQBfwn8zJFFh29b7Ac3c0BK+Vbao9&#10;8NdrErWHmPxv7SFO01StdW1T9F3hmz3ErqZN/r30bQvO+2pDztLRLuA/v4iJsaTeaDnT3M4+09zO&#10;/gPN7ZprO6ap/Q3ztlo/0dyudaq5nf8zze1Kp5o7+T/V3KmHRfiJ5k61M83t/B9r7q7d+sGAe7l7&#10;rnfT3ZneTf4f6N2u6k/0blettpMeB/JsMT/V1k7lfbUusC1+uoD/RO+mwKnlmi5+qLlzM+VMdSf/&#10;THcn/w+Ud6r+UHt31X6ivlPtVH+nwM8UeGqdavAq8FMVXhV/qMOr3pkST4Efa/FUnCP378YDU88X&#10;nr2B+hCfrAJ/oMj7uj/R5H29n6jyqneqy1PiXJlXiVNtnhJbjH1vEJ5bzL5fu2kzi/gtgu7cTZfJ&#10;3aKYzt00eXJ/Fz93xU2Ps3PwGye8VWotTqXfxC9dadPhY6XO3jQ42b+OnbvOTn+p9MiUTXsP2Weh&#10;6q7V9r9HSn85e+pXnXVD+iMtO709ZP+Oli1s/gEtO509dNYD3IW8ZH8r4t3VbH0NOd8VlxXw3g/i&#10;md+dvjZdPdaaadoWDMlfXnfyNz19mr/T0mO+5wh1R0Or53dSftDkVQ0DbR+T8D1Qvn9sk8gnH3xO&#10;spYqFuDd6E+uca8CN45gKxK3Re7q0yKfaHhk4H1Pn6TgC64PrstztMLnXv/hLqqvvXX0fkrPse7/&#10;bOzVD4K7MS7xdkITdEjwgXby33w5wIeu+QZe6EYw0DXpP9b321kTrnzzC7wh3oF88QkM7eYC//nr&#10;xodifH80+f+a4C+JTgLwq7uzOeGhuxuM7e4kB+i7D9aW2B2Uu3TX+Wu4uwQ/UAWmOfJ9xmS642lT&#10;PzEMuSHHl0/5emqIFXJ5FpjBNAwzaqoqP8wMO7rEMKubA4aZwOrOBEff5ABnsiR2BxWEXXclGelu&#10;RMXH7MLdvLhCg8eEVz5fzPeKXD578Y2Eh4TFMrqdRu32SS8PJf67CW19UTVCm09PlyJwMvbyxced&#10;fKm+FOGVLg4FPuTl5LMTwjS10F/5qIvm/Ryefy98/93K4hfsTCgz1P3yNRPs+I6ubFVLV2hj2irV&#10;MKFIOuCLz4U7e+j2hw/Z8BAxmhHwyWFvKQofkJjr75aSe/MtEiH8DwvpvGEpyi6/FWUroah2ZzaH&#10;eFi3ulKquysJicxziAfZkrmDMLZ1hOxmGT2pNCZQnrtZ0xqw+vEPmm/tYMAk+NxptEMGcnOIb0vV&#10;DkfQsMV1yw//woMuIcMku5sr/gGqM2C4a4LsyiN8AElcsGZ911UltMzat29t+rEF1Pn++WMCXPJJ&#10;Gar4NYhsvU9YjKLbD6zaxrldQvWyS1Acva2/krDzfBu704yd4PP9DlqZR1haMxjw3W4XgdkLH9N3&#10;PvtlfLbbIv5hOE6OTzeNC8ED8Wwo5/L8bHO5EKjf9pV+5UF2VVsrmPRuq7VAl1b0HBIUQwacB7f4&#10;rsKgCagrwJzyiWFbsWtcBgmIDfk37p2Z79vCssv+G7ZibPmlGLsSKgamOu0rhejC6s4PUSPO1b/k&#10;KOw4MqmX2B2UuaUd5q/hTol8hh5tuki9H0QjT7Zud0B/7rx0RHJI4EM2VSTcBOGGoyLysmDJ7S4/&#10;vAw3uoTM695obVi5OiMhrCZBYoC+VGHzPiS7YEnBrrdKSG9hNoP1TdjSEl+teUiAXe9IElXUEqfj&#10;PmExjG6nUYXvSS8PJUpLMqk8r4B72GnJXgvQXz669RmepSW+0b78hy8DsWx4J5LoAnx/TzwxniA3&#10;bV94caK+rJYOo4kr9gwN6k4ZGI+cTJWzwO9YtdTEQKfbyqhfTWh6Dgn54Rrmjjk13w+1oeWaUIDN&#10;Z+Yuk3U1FCLfKyXk+0MJgXi+Id1cYOTOT3onv9SkmreAWtK92Zpie+jNhO5NahT66ltSNyRnS0fI&#10;XUPtfLBveU1TwFspXLoC0nEpiJSAPxAPNaQRUTAoozATWCLbU2RCuBg+dAnZJt3d2nARmM7AYTJY&#10;WoCZE6CU7qDzf+jNhBLddI9fwbiUgvguE2pwTOBYTM9EFRSEhydeHhLo9K7Rh4RpFML2gjluJJQY&#10;l7+PrMIurM6SfxYKL24aMIMt/5glnlg4Fqi3YlYBP65vafd1Bhc46NfyI4TZxqc+ybz8CLz7jn5s&#10;NUs/eNtlmip1SEKRs0uAMmxepk5jhltDb4HMiMiHAzJVt6ySSECSyc6DZ74twRfUYaDdFyz14Ghj&#10;Elo9thLRj+rNdpThfW9KePcmMRH4qiypC9ZQWkG20dOb+lQJriBWcwSDfAMATG/Ec5jvVhGJQR7i&#10;NPKysqsGXI0qkpEUbKG17UoII4sXlQAvilNpbfg4fYHfECH7khSgz8QLJXQHFYBdZyUR6cyVmBUQ&#10;vdEQ7fBDAk6GyJcq5PhamU7mmPCkUbt90guETbdVolxIKOHDCzRx50I60PrSW37+TThnBN3yz0IC&#10;oY80T778WsekfiDR+UZYx6X6l1+jpMEtyiJp/4XH832DQ8X//fUFMYRmUhaPObgo+XflMwD8kbkM&#10;4FNj9ibyNS5RXjui6QuLALArZZDWCOS6t7st8M9fX77HsjLpBt/DcLosfql6STv45UMvfpaeXkID&#10;6MuKIW+AXEwn5q2hVS7ix4KbDtMKkolJAaUPxBank5qhgAUhK58mDkAgBQjlhShaE1GQgfSou3Bz&#10;BGQ7za/VS3OzaVgzEfoWcl5WN2ssM/2+40+vWt4Xh3rEvC8Eq0LVBysN2HTED821ENy1PrBy/7uN&#10;mSncCXu7A4UZkUo8wFYVA2EW/oPzmCXAFCCQ8+3HLgAtrOHauD9bcIfTbcmIA7tjY5jWMg30L4R+&#10;q1piH6OOsckX8Uq2CU0TLNsSfIZViGob63+VIhjSBxKuZH5gcJYCvImsFGhnXEpgpYfyhpGvvODZ&#10;CfSm/EPgVFADqvlPm0M8K/OrOkN4q7PQolyb7SdHkeWBcjedJUHDWmPtCiR8oFm0bmsg31vrvkD+&#10;KkVqhxRtPCo6hAqZXGAG0jB88P2PuATyI3plcrsCGmFn3Zoa0e6mems2DzE9CUPpBh3Jrrc1NEXV&#10;7tEEWEX3asazBFcRdBkC49UeEmij+bU1+pDQvdyXaB2xYx+KXdtDu6hJLWDn0F0phTZKQqjca4rO&#10;/eRZK1xuZ8OtLWK6X3krZGWUWb63crBzy8LkNwHToWKrxqcCTzuwR57juoqQPX5F6MxFHchlayIG&#10;jq0+Ud7iomVfCgZfuKAO4m3Vv9lI+WKKutdGkTNfamtMP16Fwbl0aRSi+klL6sO+HyU4/YQKnxii&#10;JtZFCheSkenH3DW8ygb6fBiFbQjkz8mA7EZEQ6kqEeB3uNoEgj54iA4k+Y1KMms2zI2UOfgpXYyZ&#10;lpjXQz/FVHJDRU0AKBQuxOzsu6nJKhn49NkuN5aUfrYUHjDJrPRC1QdLNFh1wPS1b+4Obq3tJc6V&#10;wsypz2IdwqCdZ0CW/A2H3ck7vICrKw6iAGS7IcNQYdl/KAz7R4gxUZx9rYW0XWJAOH95YbXRYm80&#10;sFzJr3zCVrPkHqZNUzCH/kloYvb4ne7J/SIuJ/eGXxMRsoCueVcOsvw5QbBv+oPYMg3CFhXJZgEi&#10;Vb6e15huFHwkpfKVweomDYEO3SCv1U2IQJZDUegbICfTi4vH5lN6aezvdNCL7eTAOcheRP5qRSon&#10;jifBRy+bQvNvUoroM4CBJZTFWbPpq4Y/BZo3gbZWrBN2b8VZEwjGehZEobQmReiE7zsTp7MIhGuV&#10;dK5sQ9wRQ7Obbine6nvA0/7WXvW34dXeQQBHCxw+xhxKWiTvDD+k3lhycD63hNzH8pYSkM9tXrfr&#10;O3+3WEA57xbLkaha2yFt3aNvC29qg4Zhttj94P+7U8RjzVICptxVYjaR5T64aWH0C78b4jtTrNyU&#10;0di2L0Ik0JVxZ2Z8IBj8pk4jBG7RgpRnucYir1AkzL33xvRDxpYP8mXNaUklSLvdD8LLuruJUOzT&#10;cAhcSFamG3O34VU+2B94ohsaAsSc24d/Q1YqSgH4RlzX1IHeSQRJe6OM27E1jsQ48imtZUjLaUnh&#10;T7vdT3GUstBQvObvELeQM7PvpWeqOOoaPacO2A9/F+oe85mVq8pQZTh/j+nt2N49Xu13f5Nf1t85&#10;41UuAqtHuX/hwrgHyR8YScyL48k16QnfV74/cbXWDbwjTbGy/govoQN+sQ+ss+XEcGnSJegy/xcE&#10;bhzGieTfVeVVRLav9LDdFq/TTULRc0i4ZONCa//y94fvcBvp6QoCdaY8u0iCP6tC/kcOwvFqxAJC&#10;j9PI9ceGGtYrjZ9bvq/j+TzsKuHGnxsG05x7Gegz0Hm2vjEvrx41OULsywf70BK7wbKbK6FYV4/x&#10;pYKPmLqd3M0xSGZImO4YZBbXJoQcEmy+aXVv3so+VR9eCosXGW3lFy/Dja4wvKrWhpWrMxLC6iZG&#10;WFMVUjdYGxGLt2tslEj3nvTU64TGCH9z4HbEnPrGZWXxypMYcO8u4aHJh4TV5nQ6JXj9fkv64EHv&#10;5zryZSBqhLSOEjhSJ36OQKskFoBylxWtRCzkuKLQEv9s7ZyOkUoiPfbYpl9M0e9dxLFq6wkHJdVU&#10;awW4KTokqLrWd8vbw03+EbqzDzS4HjXJXOQHTMjXMJHvr5xN7w1bTbZ85dZdjfdVIXKZ7tJc5Hbf&#10;HQmv6N+QI0Q7gSF2g7K3tYr8Ndou8OnPYxD0dGvA7LICEZ2/gVyy6upZAunoWk2cBqCxpmrCWBq2&#10;mmz5rSZbCbnhz7Baweaal1t3JMhrEmrTF+hUNbHmrpnb9RahqM40XYz1SjBSrNUNPyRgI/0RS6vo&#10;/LSZB7y4RY/dImL3rIe7Aq0iEkH8gvSMqMarbRoQM/iFhdm8CDHHId9fEtl5GZWmFeR+5RwZ41oD&#10;ltPFwuqStftUOVtE3FUd7UD8qq0a8pVV+0fRc0jw+potXDn4JD+/6wX094SA9Yi4+f6MBwn+opLQ&#10;uzHCdjpe2Gk46pHuzKc71WMrEbNd3aU5BfbQnQJd3YUcIfvgtB9iNyhzWz3MX8OdErilCHw3p1Oq&#10;w6t0h1PKlvEihwT0bRGLyy3k70FihEEtrw4luDgZXlTpYVQ3NYxcXZEQRjcpQuelCd2gc73rbI2M&#10;EmG1C5Fm7JWdBBo4YuJ+ohzJUzcyFXcJT5q00xrRoY+tzyrQ+lFMcJd1Ces6jYuHwIGjk94UREFy&#10;pdDfbNvpRyzeK2mT/8pSrPWjnoXa1tgl5NFy/YVdvvt9GydGU+NXQRbXA6DFmq0eFRiYUCO+msAV&#10;FKg5JBhvRD3gIfuFBW6GQGxO4r1rklzUeB/JKzaw64MNb2EOqpwxei+otGJvt3w6i3KsEpFGOuvW&#10;EOWXQ2/Ktr0VMZF06rK5L6EbdCB2puqssdvZSrDZQFsjPHDtTW56w5RCYtVnO5fsKxuEi1KgC/cZ&#10;ScHiRMZaCcXH8KIrwJpwCmhzwHBy9UYCZA8xopqmkLpBZ+3Q2zaN6d4bTLH0EGggAnceEnqiZwhr&#10;5rcEf7bFIaBAbOTYxjGhxKkG2aM+owPSDyVGgzIxvjjR4rxboEeDCLj42sCtwuVi3lmpbSpEgVv9&#10;QEcXwGJvy477JXp0iG122vQHnpba+njJd5Roq9pKFPJsqrhAsNjUbBi33usOf7njJiPKgfjjOMD6&#10;7Wcp81csSPAnUKJDnDOD8MJDdkOlEhVa2fQF9gewpjxSfGGJNo1FqPedqQPVWYgRVnMhdWDxtXTA&#10;/Oaa3VUFEuIgqjWQ5qtUCANV73VUdakhweXC0Crs4CtNA1qki8vgYiK7Wl22eTQNAeUh0MC8Kstj&#10;EkII+UwISCIXcLYOHW3T9ykL+aGCEnN46m+jPSawx9Ezrmawi3CfQJfHRh8Stkahy25XidaMSuIT&#10;gk1Il295PIfmGro/he1bKGgqG0iQDiM4aXxPgAj2Z7jBLhudQAMbTDiHxDlfN8EfwcLo+ks7bEwg&#10;UCgaZ5lvBL4cwLuxgyTyXVrOa449uuHm7D65n8vwcH1svRDQDGm0kIscdTYErZ7SebODfZwi7mK0&#10;za0Ilq2V8M7yloT3uKsvqIyS0CjDLupw//biD0aScOy26LuPOB2DewCMyXsXxTYHzQ4UO+dhwjvh&#10;mxhXXoS4QUkctpHq9SOiDw01NaAMy8vmvKIewuoSF7slXge967Louvf0KaR3sdVFl79ubBAYsowp&#10;xCCnzp+axj6/tdEnyIVPunsmvYjC21DeELS4pR+/EpRhmpqqrcOi6t52ylK3IDhKuzBf4dabl1cM&#10;QWxFoXMXzR1OzmsQOfa0QXo40CfrSBEkaROQN6+lIVaQVqNwdChG/WhKOJkb+jktVf4wQfZe+EhN&#10;MxJy3JyqXVaFMe9pevHKvRR+jIqYm6tIjV3+scPLEheF56OXK4VA+clRXAP9cN+FUzSNmoW4gOmy&#10;AInRWWbv8+JV0UKU1Q7AoZWbe6nW5H4Sk6XY0y5zQFnNDFgPb6a/gs4vhukKBxW5KZqfonfpkdz8&#10;jD07fvTVzfp1RhbKkJDfj2KOiCNCkD8Z5OoQcGHPuUAGppB0HqNMuQu8kwXsNtPmO1aIkowAxoKZ&#10;NXNlpj/UBnMbNWv9Ybu4FsaymK1zoDXmAho0J6nsWR7IRRYN+8N6dMQGChMC9vdMaPrCdEGgn0hI&#10;BD4EVGfOYLaIgH4cw7R4AZ3fKVURHCjT0ohm69Ryy/UHokGYM9kHn2jGQ3eKMisE0fbi3rY/ihKO&#10;+eOuyK6/KkPeBTnlkhZux7H4JQpyi2RjzhwLygB6x/XApI9cVgN/EC/663XYZ5ADhCWalUaLhYPZ&#10;FEdgrGlci6kyuKAX40biRcxN0VAS58USci+wQfnDGGYsSBhhNFqZsb14BuOBhzzKURPzgew3x8gS&#10;UdS9MrrpXPaIDFk4iHcKmRbVhU7CBicR2VGwsfMgZxtJNmIdNJL8379wOC4wjXo+0UTczRdCCP6M&#10;ZcOG+WOAjo9VP8jVKi1jhAH6LpD72v/8Bfb2OPiNUWHrPNgFqZig+tHQIMoiEV4x71xtTpCLED9E&#10;M+czIYS/LVTsfkU8QMqV5CKCg9BSYjJa7VxUjogzNWnVZ/RYTpDofUFGbqQO9GYTM67SgrxS5e8L&#10;4sUklrOERpSF+Qx+ch19ZMU7DgzaG7jkQR1FGbz3vTHsUuttJ+aJPgtFGKAnRXFMrLPJ9Hef/pXz&#10;KI5aAJn//uVn5zDgAbNKR2ApTsdIMuK9sMWRYJifbH9n0t9XlKeMgE6UdgqB8lPJhcILv7eYXBlO&#10;WfZTYRBMjAUglsjqC7LcXmF8iDvAX94DaUkHodxqwkACZtoBeb7FtH6xwUurXp4A6aShgBYwPwj0&#10;B3Lg3NBEC7uzQZVGYXF2UEoVZLHrPlTBUMljEFqt22rgF6yFvWBLEHQmBg+Msh2E3l87I5C5Gb+U&#10;Xvxv4XJI5PoDblTWIbEDdzGAYihxSO7IOZF0Q2+gTw1CSbYX8DJqlQCecEeSSZtMVFOvb0U4hNoq&#10;6DQbfwT+NAqLP+K6x0W+lz8aVNTSbOUygfqjrohkKNrdLKj8EdhONZrIRwgSMI38/apXCaBRBoKO&#10;dR5jVOg1tVxrcWMJ4Rp/JH9UmPJHzctQg4wcOKs/IiTMz/IuXhdG4CSeQI4tCirrj4we1cvxRzTG&#10;whOotQboVMobAT7Uw/FGkoivBOuOQKpFO5yalAY1KbqC8lXwxzsJ6h1dMCdq1Xgj8KdFyxvBdr/x&#10;AOmNQPkd7/FG4IykvBEIu+BA3DdmjpkaBlnOiG1hJwOsMwLxlXpUWWkr1JIJtY3LGVmz7KHOiHbz&#10;Jec4I7APeSJSueWISOpu+IepzFAQr3FG4KsHVnFGcMiNpNa54leDCEbCs1JAGK//KFfklKgodBFX&#10;xPxpDRkuCjPzXp5o0Mgwq6wL1WC6JCCOrOcvbv0MJiItLBPRJjG+C3aScLEeMDadTrW6QF2eooT9&#10;J8Lleo3borIZ2wN688dEsZBIvZD1gVYv/mHw2rQkX39B3+422zZWHEhclo4ZIIJwoQ17ctGWyORN&#10;Lwf0OwPyveYszK8tlsBZvAbeEujADpwwlCbQiaFfFmollIl64TEChbFtlDDXE8dImfCpIy8r9fKi&#10;8YdndAQvhR8s0xpCEh8394/eVj4DRfNSm3/I/cIjAstW+aqi76uWsRK5TGprteBM9STAeu3VVIaZ&#10;+Rn6bhxYFsve7Fz2oiVFWrjpNEL5u9FjW60MzLAvOKOmlFVRaqFfBTptCaRNiLaX5RqehjBn+cDz&#10;/Ej0xTCCoY3xeumEsl7WuGg0y3wJ8/O3Y79MuBp7lwUTugSGvHx0LDWG22PEQi/nsiRoxRzbpWIE&#10;o+qZtGXIwhn0rhOENyP0mDKRPpu2KrIO2y1dxkyIEwdpzEQfrIaAFVu/vNCKIytzJnzJTy/HoAnx&#10;XQy7DJrYU0oStGjCm5Urvh64bNpKKKOW2tBQEbbIH2QHVogtbV+oPdKnWRPmG3BEWYkG5sPUMWwO&#10;3NWTZsXS8RptzIaFDZV71EQdLeMmTPRc5i3zpZGkq9g3E/h+OopgSDDSUSZuwRF81Jiq78YrS34m&#10;YdQYE45vW2psFB2DWrHGixlGSqPGbjMhqaPGtMIyqaHDIZjGM6985LGWCkYc3L3HfEHMpsYIPCtK&#10;O2FQTBeWaKnxwBnN5Edb1MSqjISUGlfjwFHj6lyRihpLmgIWLYZwRXVpMSEqfJ1cQkAD1NFiolk8&#10;Iy2PFsM0nX9rMeORx6EL3jRc0vZ/sAVZcK2/zUIltBaT/a5wtxYDYzNqTWx7zPvSYeAVwwpxpcNO&#10;YGlVQj5nzN+2J790mKWLjqSMvxPkjO10GLYk/CgVh2dahFZhWFqx26gwLE/TLo6dDz/Fp6eoMNBz&#10;vXAt/o+EDKtVGOhNI7hmTGLt/CD90mH5Z8zXOiyUKa3DDRdXWT8lnwG5ShYmSm4ltrN4p9ZhmynB&#10;jA4D/SloeFk67LiisrVSVrY03M6bOqyVpbVR0pb6gko98gIJk414a7Jbh50vV7hLh8lQdynlP6CI&#10;RqvwwBF6N4OZE92Wsfy7YYrHMUSJnYD77gRY4E+6mQAXZDWs1A0B/ehDFulFgdaHB15+gX6+AnDL&#10;i4RbTsKhmHmURRBIJkZM6E/rVukk0DhOzd40jLHGN4LCNF/Rppfe03mURytpdUZqabXJbJZv5T+1&#10;raBbrQkUKUvX4FvG7OzAjYQq7CT6Q53MwgUKYZDbmgooxsy1qTiLNvTUNSHQH7hnBtzKFfpr73Be&#10;f0WfJHxVaOpS29MK10nMk6sukC60oaVZ4ED5ZDPrkZQPRcCtklpjXYrTJLhZoUwY1gEVHEWBJhsx&#10;WUShtly5zDbWR/RGI8i7SiW8SB2iiaAWHfno2u1Ti0MWPkNBFvmxHFQGWZgx6eFX7sWpIljQTDP+&#10;T408LRFVWRpXna7qqoKWh7pEJhkDzJVb6CGW1dKYRXmgYYk0Ut09BubQq/nOBwLomuchAdPATNSM&#10;+fWVtmIluCsMTV+Q0iWUFKTUI2YG5OkF8Kp/ZPSG6A2bOzBi5ctMUfZ64KXbJzTuFyiW1iHBZL2t&#10;DGFKXFe4bcTAB2JZmeQqnnyacfVtbfmFxssYnY8Gvq4xqVswhwWPqwDofI8MsqsDatli47wEAEF0&#10;8ioTtrOuAGlF5XI24zE6kF5sd8uMrjxuNt9rgRChBXS3facjbkH4DvSH+qoEeS6zEhhtzAu8rv01&#10;17L5LWxNIqNCD+jQrUgpcc+WjoB+PTGKwIVXr5E3tDgUMKUr36Vbkcv2w4u3cpU9DXIaR2ZQXnBc&#10;zU0Npi9Jk50Ni3QbrwSnN+yu2hi86EI3DvyEUotX54hXjgVCWkxS7J+kG0wSSTBVNVLfCuqEDBx1&#10;sbb8Y+CvulTGBx8pDmO/kBMSjG2azSGN0keuJ8Z3K1ZB2SaiEqhyiaygWrpw/afioOLF3F5R4erP&#10;i83Qw8owPagDUhur4jSGePcAajR+8K32ZQJoVufQXrznraHFGRdzsvIZNVMA1Dhk3rACQKxEWof1&#10;Fif6d3nIxNT6I5KiHYkvYCPFpr1UzMDoQZMGNBoE3tSGG0EIHeG0KGNplwBR2lsEizBdF+4WveK5&#10;oNJcxZPvoUe1phU1lOuuSkXdhmtScB5Ip6+2SIofJgNzeRF4USXcHyjZR1xtB2V0kYs8xdxHUZuD&#10;pbY2TeihE2g1Zjp0VhgAJRVxyKY27oOhU9rZ1b9oPDQJLRuYFDsaOILvoSuWlB7q3Iu/vnCu/+8v&#10;RMYtK/d+dYlE1ozO2/7I8b8DaTSHmsRd+fDF0A/TWhDTm5NV5ogFAFX9TpffZy6oa8pxJjtx1MXK&#10;IMGcIxZE8jEV7ApnZ8QL9BC/oDpuU0UjdS/JPZCsY+98/WGOChCekKn9s7FAOKGT6bL4HCz4glXV&#10;tjC7SiALJhck/wMrnSyn/PbPxrKPBL5gw4ie6MnCngIT7elhrIo5ZD8KZlvXMwF2mQjmmEfQC1I5&#10;iOZhv2Url5Avue/pFZvN6tQoDkHIppISS3taQPAVEaQ93TfIKYO/We8V4tgH12OvhXF2WmaQ2z+6&#10;9mrHAOsfZ0ybSa4nLWi9CyC3iIwBUR7EHOQm8j9/afJQJvaDfFUGVVcZQDkwawTjKWPZyjU+QWsR&#10;iOKS5oCuir2MUwoSMMBdTL3bvHahs+UYqvSsEQdPqIMEwWS6VqBYMxdm/gxMJAhHjHJ4JzzACwrp&#10;xb1AMl1FMk71mXlhvjdQpwobviBakKdGMkxPFokGnXs4kBnEJjksd7w57CyjB7uw/+i+QRPARZJz&#10;cg2f/Zdja+yf7cBn2lH8JLzQP4hfHrlrjPQZZoCMGxDalpJ35ly5MC4116ubmLOMUje8AzcqKm6T&#10;mQ88qFAscJFDswiSDClLg/JDdhiE2ruva67M80L8XluMFugO3rqLhylTffwkbzD052/lgW6cIrfJ&#10;aDbUZ9NE78jGeBHIpogHXxsyOF3ku3OEoJDr1LO/woNctJubGiBl3HbzPbGbMbgbes1iCgFBuhki&#10;9dxAqpLRX7ByykCpb+4bguo4mEOQnxU5L9oasae3ZdVEH9CDCOhPQX7L6Xx7F1TsTKtPMBAXcYlY&#10;53vqRor1VbFujEzJTAWIn72CUUUQ/0SKEUIz39Bwxp79LGoQuWyodpg3zECRaQ2Gu0+wQv8l8/RT&#10;Equu2KwxC5kZiE6Lw/KYeydMakLqzJ+ZHzpXMq94aM+35I5hlZKJ0wp1SAWllPiqqYwcBMYwB2a6&#10;Fs0OqCJEY3LEDVHuP2QjUuTBLHOsjNPPa1uaPEcoiZ7AlN1xaPB0EANMmDAY/mG1LVOs9ottvLgR&#10;KrPwxr9hihEp2HahQX3G8xpwMKsht1BmOwwsrGTUbCuVaLOdIBBZLyF+rq3shvOolnitLyCrLieX&#10;Ggq8x8qK+Ce62c5CEUeFBrF7EiO6YV4pJdcTMFlEWIw5NDB0XujEZvXGctMLz1CQXIIEDmdGU9yv&#10;V+fQXUMXyvrBPvrgbmHPynHKcm6ZsEIeeWI9cUV2lbCaE1i4YVK3ocotu0FiCDR+eepvTt4aPlz2&#10;Pz2Q7oFg9wb+d2HsCS5ltUD+2x53/X8RNLhg1Gy4jFVZNBpIMsJFo+FyVpJdXPnP5bND9R2Jrwi4&#10;sRTTw7wSMgkNiAZ6BLMRXEcye5zirkFQ06ltpLQaM/JiUs1j3pg9CyJwTMk/xGy5CApWYZg+Bmfu&#10;G4aBydMcgxR3y7pvL/Z5yAt/ueVDufzlJV7K5O8vxkxpwx2uDrqUdBO20DtiQ0Ra8TO5nqLKPq+d&#10;W9pVD8hNIpDGcRDGmTLSUblohCLY/SByhisZRyiL6WXaFEQozdEJNeSLfonJRHk6L2VHSCp347Eh&#10;1W5K7uCUbqHstjeR6gmdwNNbgU7pJpOFt+4I5SNRGFvtFeUHX7Rt3Gf0Cye3P2Eo6IpPgXQtqncd&#10;s7jkhp+LSLBy0daLd5HckNlQ7WJu2O0GajoReerP+CumBFTP7uJWXFMlt+L2bGjSsi+hQLHxCKjs&#10;7aDXiNqWeyE6dtGGIEohokq7Wgjpz1oa01Xwihzgco0pyDToweGqiCDf3dSzZF8B7DUyg9Ya+IVw&#10;ldCHIVlWFMtIC4O3OZop+K/uV9vJZqaRi/7EOJy9SOMBpjKEoDyQwP+N4H2MJI2rUs4BDhhfi0Lp&#10;BUDGtS5ObBYTjQAaEeQeCdi7UwRGbn2BLtRxESRy3VrRg181i9E+dM8wXEBEBZVqQKOY3fBmcrNU&#10;tyHkm4WAI9Exq6hEPkqXFLU/keFGKBVPiWBmoi29TWE3X6iZe7VG98ZI8eXu52I5bbeeE2RMCQCz&#10;IS7/kCrI1aCA3BuQC58ZGZ4u/Lxm3MV6h1V/xUvuJkVrLA1OLCUwZ9x0aX7WnjFGRdNDP643DPpr&#10;nrzKrhDk5o0PwDDF7QCdRWgZxBwm+t4wU61fpVUkF49Hj3p90CsxrK1eXGCjGa7J4EJmlEgBrkul&#10;ZQs5brfIBzPfGR26xtodSaF+2oknRao0YPTjXgE8N/KwV8wpIzBeANW38kROkU+DPyOnrO7I9Q43&#10;KO0occ6T+8slrb6tBXIPm/l3BVgXFmCJK3iLXgwewW7FEXK41HNK6cxQToJmqirELexixku6Qdza&#10;Y5xyiKIKIMJuvFiQ1WQUFUkgmoZ+lw104XF+otdIBjIFj3uZRe4FGzfInfIqmxUaxBox60ZL72iA&#10;iQvzCJs7etVnRSWYJNhkGAoLtDauIAEoEu5IYnVLmZXsSJAeRXNNIQ3GsZbuNaLjousoGkVaJ7NL&#10;RahT0+mXk5htQ1369HVtF78+vis2eh/D7DxsZptJjwmZXM8b2GirFa+zkiV2NrNAbpfZbs6W4TWe&#10;BwnN2HCfsbw5SyALhZLVHvU7K9Knya7587koJkmtQtKz5QfDpF3jIL9KnEAa7I9YuwDFHSdWJXX1&#10;7EFEEpOL+Zg8FBm1DptZL7KpoFLl3gZ9eAXO+7bOEKkoYvtbkFfiN9tu6GkEhhFw0cVI/MVR6sRo&#10;gVhQHc1HrUTjbDlU+KBcdnKMk9w7p89s5Sg74HfUEu5od0H5gDb05ICHsUiJV8XFfoDQJsSddWPq&#10;7NwAXDVatDBhChMOya4i+QjcBuCPFsUf4ssksrQ2/OKoivnXoKp3da0dmYiMFVJcDRkmFyrDVcJn&#10;OKFIVzO6lShXtIAwAwOOmXGhTacG7pgk9RfkZeHIZwgkyqL3lkAOAdSjQQ7NdjecM/DaApInuENX&#10;k/IPWrI6VOqYK/lJ78yBBhFksE5a2MBM0CppqfdOPfdxYkNoxysizp2t0AcSQZoODvSC7Gac6has&#10;9xxVsxHwvgev1IgOmEdMgyrRWE5fWDUW87RhMMRrpZKTixNgXzFWWCSPmAxzw6QQpw1SDa56v87F&#10;CiqQ1sw2ypXgReTH7npRbSMk+PU6gmCebHYBF8AyIxsWCxq2GCDLOK2SDt+Fowx4jbdFMVostcOY&#10;BiNGct13lLZiluKvQqCYqjdbw5pDPWziTbCXexI6KYCcSnkehxyrbCBvuW7I7w4i5cmlz8j1B6ke&#10;NXrvG2XxHBtkqGdZn8US5zYuelGITSTK5kyQPA8DEsOEhzgmwjr6zt43PhLK9SSOr1Cm3yVR47XA&#10;AhsPrej7Cba1LFBcGq/6BKM2RzdI51b9Hhf7tu7u8ZTn3zQ/2LNMuyvslnox6SvBhftyycM2yYZi&#10;qJu7tYddH2fTBkLKBIVSph+Z2pCBewStc73+Tq5ixz+GMHsBUCR6fcTJg0FXhbT/YU0BMXzkaPzN&#10;VHUukotAbrmJrF2weEiG4GhhvdA+2KAAYSVXz8V4DZ9A6mqoVO04MCmhUAUAnn6WAnhOo0QslI9j&#10;GYYFmWIEzTZtg0ABhbPNiwIC1gZBjVtpN4MKAyB3Ohqo5bKlIT0psKmnrfIHQqpVDULZN7EP7Whl&#10;bBXDoEEaEFIH1jCsx5z2CGkVW7yN3z6LV3JHcipXTmJmdnx1T2xSXPvmu6Rs/XvkJqa/cBpzQj3s&#10;vStiOO2BQCIFyog/sC9tw6HK91kGNa8HEmmh1YQYCiUD/6ixhrlE4DnWxTSTKgs/4SxG3ICSz0iR&#10;EXgdfgZoJd2B6TykX4tOQWacCXS3mDaw9ZEJfQjQd3mMFGqOPLQ0UjAPYlostHxAFaJ9rpNyQF0y&#10;DpkRv0GiDrk47S4JwmXsBm8MYKRApwtb3bXSmtllMfk4Bbs9Lj5M8/7LWv03XgbE79QQ/RiMdD3Y&#10;lbhj4ICD1Uzznq87cxGz9i79GSN81HK94HeCOoNKTv7Yl4Xb6JesAPlksUVd0wDfYZ9uGQ6DZILR&#10;rEUREUxELKg+E4z84F11HwC/VO2YAuTvd6gwbq8A3f+Mmvs31QhM7K6A6up54uC1Hpc6/J7+PReo&#10;dviGsQ715COH9XfkOPeeKOnLOhIbgQN7gIbMK9WgSxYFV+wB6SymOjIwygE724woTDAkiwY3qhuk&#10;k6vbNlelZRb0sIYtNUOMER5ksuSS4k77TB08Zh0W+Q5YHKi8xYAlFcts8qNsFzRnmc3GbTZBftvT&#10;ZhPkp8bLbIJdspVt9MfRCE4WMDgbu+k7IDhfzT/0ghLqxmzyJaqvPi6zCfYbuzabIF+9KrPZYMxm&#10;wzabqZcgVJaAXLwss2mXtNqmMeSs9R6EF62TWwNhCjIHNcY2nIsDbTibP204QfKydbTRznC+szxA&#10;l/mgswxn4zac75gajEsbTpCxxzKctOYLDq2f0JzPn0o/1wgmlwgTZ9OWE164+GN0Wk6QS6ElyD5V&#10;lQgzlhPk/kSbzkbLdjZu4wnyG+22niDX0Mt8gr2W3OaTXr2C2uYT5M9KRUgRbKajDttiIZ0chL6N&#10;6Rrahi9oattPmOIDQm0/YdlHi6f2U35GkmI/m9czNzUTO/vJ11AEtWu7vOAKr/giqm4MdKjygFPb&#10;ywjZLp/avV1esLfLAd5IISDHyACueKC1XQ52p6W3y0EugNyQlE1Gozqo3i732y7iFDbG+cvtEP9S&#10;b9Ne/n7DWvZ2OTl+5YzcaHtB3hFf2+Vgn8xZ2+WWRu96QxxUzwlnexxUC7HJxffqFGu73A/v3EGr&#10;7XIpwyrZT3aJwFf7r+1yUGwW46JGIyU+ZyqNlwejX9iwTckdrLaWpVu12xXAPea371a4JOGLnugi&#10;FDoT+QJJ1+Ay32wXwglyXZCDlFgkSq9GVb/wVH6zIPfjIJxBiyjfA3ktd0OvceqDcWVZ12RFzhdB&#10;XhxAgA0yQIQdtGsAAJf4CMhTJCmRInjIB+i1Ii+gKcyCvGCvxwHeqGrfCfKiZdwswmQzGpZej9Nl&#10;7jbWehwENc7A1eW4X4lBR1sVvxJjGTAIC5hmN4xZ0XhjZGRIu32ZZySsacAkGF/KTIRet4aTA7nG&#10;7tW4bI87yHqcmm6xrvU42CiDmkZv9oKy9Hoc5AIy4zQ29iMtJlKjHuBR0wL1SFZDmqOMLlf2kIhW&#10;wTyDehjiwkg+Zz0Odu3b63GQJxEQia5YVrTW443RSNeSqekGUdbjIJ/Uj7U0k06Jkst3ymcmqoEd&#10;l6i5NmFQXuRCW12PO8QsrrIehwH6atvMelxm1WOBNSPu1KF+m+xr/aDdIJ8XI1DBFQQU7BgA4OGW&#10;NqBKfsGZUB4OESHg85patpAwBQW4R+XZxMQAQJ1SxwD9rmsZFi7O52DHRrN2AusLOgjgrfPsSdON&#10;v8bH3xMCFOoIIJUU7Cyc0mQFYW4M2YX3MpxyhCPErGXUorRzuYfmMDoCADlC2jW+ghs1/o4Amjsd&#10;ARTjDkzd+X8+R9S2LP/fuP0/yNui7f9p6TX7FkicISZYzzzaRjSAsDda9A+e87isnBi5v0TE2PT/&#10;sCw7bgi9Cyegn9H2won3I9lfHvffaLn/xu3+Qcb9zKCLJ9qpd4EUTRmMJSC4b/cP8jiq3b8EIXTj&#10;/oG1GRX378xka2rQyFAwc/HGpnC7f3jiFSjETf8B8qK/QqT7h52+FIk94f8iWT8zU2jn/nnvA/+3&#10;Vk8Fl+vhbY96qBDj7eJpYcNTlALsvcJhP3LL2Ae5N64Gb1ibZlBGRVUl2/UunnwgGBtkUd0M0EOz&#10;XjyB8Cq9duJplHpSC4K0b2BjgV48gXxZpR2AiMBcnXHxBPT9uV4+iVifYkjssEAmxuVT4+VTpQ/f&#10;vpZPO5zlU2M0g7qUxdh7+KF4KAiljSV2zBU2BclXtsm9EMahby6ffII4HlNPKVXoRdxFlk8+cI7N&#10;Q5rTLgYDzsW1BDPdvbdKRXaSUFn9TM2Rv5QKG8jBNCKlvX4CXXMElmCk0caEyt2YEEmpQMJXeF4v&#10;LNmgXuNpR5x3EQElkFCXhD6Wj1ASAIs+Me4MCankS3P2tnofCrkS+6187KeA5vtvxru8AHE17trD&#10;As+0Xi+4CDSbbTX+L/I+iVrgByBiD2sRQj05yM9B4RoS2ED9Nm4ebED0/9k6cyzJcuUK6lzF3wDP&#10;ya4xa0GkQkrcv0Azu8CLyO6vVNbFw+jwCY4hVpFPi8xi+O077JcuwMiJ51x75MkOGfvHIe3/33NB&#10;cZKYXIdhRBAJwasXuQ8A/WHXaEMedwJldIijd4gdO6QyvEYUiNn3mwej5eLfkEyqe/bHlZRf0Rp0&#10;GkpA+ovkCnfZLobbUH2VxAgqystrvNq8xoBtR6IWhhe4BY8EojtEvmeveGpLxZ45YXzmAdVYrpPj&#10;9NxLrlRMwczCttMBTS2h6ovQpNRwNYTU/Omg0BBRmv+52m8O2kuDMSCF+DdKi77WgoTSTBGO4hve&#10;EDOSN9Qw0WDFKzwE7NdeB2KoDpnZiGWYU4cFx5BJR1u/XIzd1ikZ8P1IeijV5TwJAi3tqeSeiQ14&#10;3UKLGpC4Zgzq9VpJ0wEVCniM/13Wmu8Xy3hp+gf1SL2okiiMgkeNRRfonbqnE+8f3egpK2Sg52Sp&#10;GqqTd7wRExMiTvpSDompygQa9RV9hxfjs9M9Q5Tad2uC9O1UJwMKpUoNWlOB5HD7wPXdZsdfPZCz&#10;982Lq+Z176n5QdW7BpE+zo6hvt0CIk9mAP3FvPhVoUUuY3zKwC1YYbS530SKe3M3iOyjzyuo5vFl&#10;F4HvfKjXvkUUxExVc7vn7SgMTqNUZ0zd/GYh4cAYOV+1wWmfnNWLRoT7FbbFOWfVBTNuHizpWVuR&#10;j4LbBa2X2MMw9DY+czOwgyhvWvXlo3K8H7Y3eoJKqpfD81L9ql7TR+Xce4STKLKIWFV2VKmm0y5F&#10;FCJaMeYgBwmVxPmo30AKgpVSCch376xUH5Vt1ug4H1Xk3R31Wp8E8hCq936DiA66cq5+dFNX69ZG&#10;7V/W5g1N+fUDYig1Cubt7As7krmpd5DUi817kcBWJYHkmZN6CTlf6KKXm8ojE0ifxyUVfKdtGJlM&#10;XPT/FNgeu6JeD1CnE9P2GHbbPxMOG0CPA273D2ZwXaUsvi9ZOFjqUA9x92rS3FQYFv+mYx+KAMgD&#10;34qJBB26burFc1NFBtyZRLhddEPsqipbhdHnpQryLQ3xCz5a+TEEWIrOeirlMDnIS6GX5e/ALkaM&#10;CgB0N1TKo4lleQWCjhzznGjTS5hrTuol9J2Ykf3lpLLxhSJw4wWDEJWGr5sK5Zi4nSh0mfeO8zI9&#10;wq0hmfngwK97n8e4ePw39+iYHXD+w+YO5OW7O3OY9mKIF7Og1w3AqEg53IlOOru85/IdLDwG36Vx&#10;vaSMS0JPZhUQPKxGBXmm4iIDXnMa95VOUDG2R46mSwYpIIG2su4vr64MkDM1MLx7zCJ9CERBmkOF&#10;PxkZqMVfseF68mjEQL/JpbKU04auM3jxdQbvjOgNblvz27cP5gee0QRwppdNHQYLhs04XUl4sNCm&#10;FguEsoBnDtCttaFhb80ZGHIHlt/DZZTyqVvaIq9JmdctbbHxDJSsHgbIw0L8myqC7zotBBdqo5gO&#10;Y62oXAPEIEPfMqEabWjm/IVvxM3v+gsvdvsntra7pX3rE7scomPel3sV/xuGck9T7/9/ytFN1dGD&#10;MXlvGMFivdxXBs4A9SHNizSrtEdIf8dkZ4VcYzgHnopj4PWQlVLO+UWLXb6+/oLMIOnIVFLBa9IV&#10;0yOWHNX2/vTbPnaP9cIMavHzVetx9rHPU76IvQLDOV+9ynNCVKgLqjNNsxyR1q7iKGiSPHmN3Kn5&#10;PCEq3m9Re0JUhOU+3RDNf17wjStt7YggflpMkOfzcDEwcSJPr7QwkMHAq9eok8jjR8i1zu9BUth1&#10;x8XQXzJZEk0NmZgagA/8mNUjomKvFcGhOpN00PPcL7RTRBd71stG42LI4NVvqlWdSRQ0gfV2xQKS&#10;cZuBr/pUEtCO0V0mT6R6d2geEY3aEdSDNSEGddKTsa+z8joial6f1LpHRMW2h0y6zqFPPeqE3G7a&#10;XJYm3bTmVx8jOPaCkXuW/4V8l6K8D9UMB6rmINkRdZePXGPdKUKIZLgV7DocMjSneuUNXHvmDVhQ&#10;c6pveDAzHtOhcpt/paF6Wq3rkNpdlCwmjG66DAJ5SA3CGIGiR3ssAN6LQ1ko0jqTqcbj60+8QafW&#10;euQ5J8oV3vj1A5Ulnx4GKG+d15GVYrCtJh+KqftU3TKZ3q7LvdQqaGf/NX9XgjoMEF/xFdLJwpJo&#10;SNfME14X62bYCmzLfDFcfRmQbmv68HAH1xL5mjcm1+H5vNDWexdDHmZPotsjjas+n+dEE0XEtVWO&#10;xkqyMDU7JyryHCZCNlmDa+1td7YhffZE51Ey0FFmj7k7M2pYnA6MFf4gIfplnhK1VuPImH69EFA9&#10;wQCtkf1AqKZfVrG35JrpB718OAbt4uZZqoK1aBTEUEswozKowbhIPnS2z3KZr266s5huZBgofHLc&#10;SI25lzn4Jkn2IhRiBKl0BCQQhq9loJ6YgA6Ztc4rGJJrHAXK7ntO1Kw7XqjycNjD96ToxQjy/QpX&#10;0ksXuuZNqegcDvsbAIYwJSd2hYm1PsfNkiJlcbFqamfZPCoqXWb3PSoq+o00mcd6p0Y0H/98JpuL&#10;CNkrNwjch8Dz40yAa7SbgjXleAEn854Uce8CsDvQQsXjCNhddwtUocyHhxdQUqZ4OUvcDTawu5Fi&#10;JsPPytwK/KLrpnimyQw+FecOjNrjDfr86ArcDF6frUZ41M0eTv6Fe1UH3MLcDLpoZsifcxCYZHFh&#10;b4btHdGLaeIhzXJAiCdlxFJXc+4S/cHeInafAUC/k0A82EuSko+aG+0rhbgO7GbM2Dz2jVBo2NOh&#10;G4yjR1tcevbilkFm+ICzQAiQnadxeRTcg7QMRpUhfVA4uEoOp3t/YGN5bZVJnhe8BL0p6DwZ0Apq&#10;Qs2AVICNUMsWn9s2oNddxCWl5yHA6xQRIs04FO4JPL4jafaJQOW2sXoOwhmxh0x12SECNqd9LLht&#10;c+wtVFO+65ZSwBhJG4yad7qkuyhOY/yCnezymQtJb1e+ptAojulfvIfqi17j7g2U7iJTdVvSwtT6&#10;t3Qa2wCWpdctFm6REqWEP9H8RhmYWg2oAMGCDewMnIXoGXk+ATn0RMyhP2uJzpmD9Z0dOlvtIsXZ&#10;g1MojLBG2RM3GNyLyf3wJSXI8capL1J85VPXEzw+g+Z5yKXoowyY63cCnhTk0GfZJBdqpW1M7I/U&#10;gkVhF/nKjQtxVSi4LTfYecH0TbRbBIC7aI2oqzv93u0jlUGxvlcKTXiA1YTualNpMakaoU3DV+vD&#10;NJYmfNoBf4WiyYfmkYF15wV58ZiQmM4lf5gT6T1S8F2Db5NfaBO5OHAydsQoYgahF1v+mG9FwgRK&#10;cSagm0AnRdzlQLAvCHEwna0aG0Zz4pDRMCnbfcOr0XaBf8N25kjzPxgfZuz3llIMzhpoPclGiVhD&#10;9+CgjoHatfHdMxGk+DNb5ujoJNi1H53cbrdUjsNJcWfLAj4AZA5cgWEI3Ljh7L6P4A9tKEGKpPhK&#10;rXSlx3LwlC5/ScGTIuGnLT2Sgspvbk4KA1GITx57s+1wyhjsBafppEPeAOPrIRoKeAYiGkd1V3Co&#10;Mr735Ajf/elWKYQNRqnFL3rB4IkYw2EBIe4zBMS7WQGNtRT4cIVAhj9Mj5NQkPcNW/FKLAeekcrM&#10;KhMc9a6dpAuwqsz0g/Fv2vrpN/UA1N44p1dyjOW+KIX7g1thiUvzpbzNwksPXIo/KSgC2uyXIk8a&#10;86JmepsparopjPBoAlJ+Eb1szJAA2PO2ZEgTqECtAnw0ASk9cQtvpwnAPUsWr8Nm6GR/FFjeP5rg&#10;SbmagCJt2VFpmsBGMIjOQ6qATnQMCHxUASk4dc2smoChXs2QJgC3Xy9zTRVcYpwUh/6VPCoDFDrr&#10;DU9PQgD+fmAA/gdFDIPIP3hvrpAgJKrZDYabQm2q73y65RF/trYC669pDFrg4eshhEwrKd6Ss47W&#10;x2DvmuYV6huD0y54ib4isRKe2zCHT/lqxOYFa0oscbDXSyfybylG16vTnOS47pHW0Iu4qP018Q33&#10;2pSeRnEYNgUuNAjuucKDKXGJc1IkxVdyzZ+CfQyVuAiEcJLwpHSVd9aNug1AfElxhXISoph+EdhX&#10;mRqNhhbsk212H7PuePJBRP58iZ03Nidu/QPWbzU/GY09Qg9/EUjMhke45fgbvhQ9OZiDNmatwTby&#10;7O2TTiB9ArumPn3Km8fousfkPFfC+BAKAJLmKenRo/gs4XaCxELT2W38Ct1loE8sig3CAbU6y99s&#10;sqr6k+NhTFw+UaVCP/qk8hHvqJPjTNDOdDBp5sF23QkyxfCb/IiU0u+lbKzUo3Kz503qiQaA9Xtp&#10;5ggdCZoou6pLBfSkRT2X05WiZET/N1qR0mlyhyppEJ6y/3R9CXK/3eK+8sHASfGAuSnqLLH7MGH+&#10;4By5BPVrqvdhzBLeOXVcacpXPp1DRXtfeVdnp5qfcjcFRtIOSCyt61ipPv5Cw8asTK5UAq8OJGx8&#10;QshCHlS6k1X0JfMrdleIwAVUcobQB9g75/2k0KjOvI2ig2UZu6GTWSMQCPyZH4eClTOQgKtTWEno&#10;dZPiacGcMiFsPdRvGgA9f2abhxgnxTa/kmdOFZJWVAcPDd9elwDfSLOOXJhCOVL0iW6K7kcxGmbZ&#10;ZOD5eq76kdAYGP+HTIWD4E2f6GP+F3SLhq7eFMkj/1BBnrfEsSBYjpc2aH0L2CRVQYuPPAqYIWpC&#10;LRmA72oBv/ugniVc2C4Bf0DY5ocZnGsH7cL4YAscwpwUyfCVVPOoUBFFjh5tyXnmUiQ7omQ5zJdT&#10;9JbivpsDOisYWvfkivi76XSfjYjhKRpS2hkgR0cnwI0ffWrv4WAjJ/TVp/FG0UI0pLRRQQ7FANhS&#10;EdgDgmDXrxZg3aBrCY17Ix7sskv8XQG/mDn11aeVKAcpGRrrlJTqU6P24J/uyIE/jgvGxCPfqQWj&#10;Pg6T7oo9x7xJsMTw2ySclPdJeAT6EvzRkHOo2tcu8CZT40Is4VUMJa/O/JKg1qdM3h7fXdwAXVVf&#10;/7DIGibKzrmoodvkcNWYR1kQFGZUdPVBcxv0SUcyFzUOUEKYA7VsW2DK+xMh9mh0pAGcK6+kSA9/&#10;fkNccEbJdO2nx1eP3VKqAVI8WJDmUR7Avgkl7qLtxcwqBLeJk4GEwl5WoASC9T6A+zUi7BTKcn0q&#10;3CgnqSXo088jeelCsK/ayGliS6jhxnvLgX91ZDMPECJ4D9QSO2siWRJ7O6E1AufRgn2sdnij8s4H&#10;bTgVG7b7DrIJCWalyO8UhM6dGHk3IkuVhanAn6goq4BEOqhKmLNGt+GasArVgfoSWTI7BUtKcRSl&#10;uBzQ7kg129CUwNU9PpuHuSQF6wOjs7TaL43IlVfmVuBAg+bLH4PBJqfCnFvIobRbWwFG1OwCNqR4&#10;/EKRMyPQzdb0tvLGbH5ml1h/kW4DTvcksMv/J2DezROG981hwY8eJTL39YdQPnoFkkiS4Hc4TuAH&#10;qkG4Kw/SdK61+oxmpHEhXbeqyAl2nasEQeoz4HRICXP0//4befoOMornXXx6DenGAfLG9k1h/nGS&#10;fFrrpuQ0OTjKzBlEL0pD8ImSYEYlJgmu5vMv7QnYH4gXd3zjA9E9qwJoZ7iJlEX4ECX1HrhpocTF&#10;PojA6J4UdKtmDbzTSrpJ1ATWa/rA3ZyGYRTuj3vW43qH9dGINQRg2D21zmcxLTykWQqEeFJGrLn4&#10;aJgGz3zm4F+sJs85QWoUf86jnASlXJKXYEd5aWJQu+VADCXRER+q3lCNUpnS0ohAYEF2cDnB/jJf&#10;I1vXSfFZyE6r2BS4dy6gRnsVDyYafMh5c2D98rYJA7l4YMraHKDEjhky9Mk4/fR5PY87eV0xghv6&#10;B3csStdapQbe83vyzT2Jl8p1RtzYIofvV0UJh4nNOL6hfCIpGI4MSJPpbrCvpTgsX8bxnJmPJkgq&#10;GqsTzoasa1TVTl5Mk6osSrjjNubeQF0bSH6UWvPJgAuAoqrkGvQDasAmDLY6n1KMxsH9WJDdlr+U&#10;H3Ud2HXdSrQQcZxniXsI4/llC2TJ+eyrhRRgxZARJKUdBnDBIbHbfeDumx5siSvGy/HOq2fkrAJe&#10;fDoHH/5751wDpq5vHlpdDNMwPdIKYdIAwEYetJoP7PzARjHNjjgktdOJLAcyysp17j9/zQn20fai&#10;o5p5sBuXEov/leLiaQKEDtA/k3k1pwZMdSLA3qirFyksfCOspXWokycQRTCMmKbkECD5BewTHEqg&#10;ixVLXFosxbHelNEPPwjXc9xIDAhLqnevfpMeS6EUfppq9KaI9fDEeR96fvIGmvK40i4jVkCK8n3n&#10;KqUPPXzDbvTQ0ycF+lCT0L8SR8KCfdxc7G7lCnyrBTWhTdClugi5FA1wD/yjTdYA5D7E4hp1330X&#10;Oe2iEDrohJL8U94PYZYiGb6S6omX6oDEXhLP6JY4NWghiJLKeRJccDuNJdhR94WCer7gZtPPc8AY&#10;PAQohz/aFnGO4uxwNd9bBzJUuVLioNu1uqpSuQ48ySJdBwbc5jbk9NDBSvjjhhFYf5scBu3EvLj2&#10;hiXrVks3B5ZeebNO64YJWoOCfVJfhbEXzO23O1+meLq2kerlgX3yYVPgOIft1SX4Ut6n4Mj/Q+4X&#10;P+NQZJXnyejYq9qsF70KRalFD7S+oYllCv0Y+dKjxnQZ2BEY4M6fmPJpsM7Dq5plnV69FbBKROzc&#10;HUjP9atcGz0ZULSpVyrQveG79wP9viPBxGXnVKLD5Q6gHaJeuekg1f6csn2l0vpL0WNQUhBUvp9f&#10;dF0ytwy7l/rRilkfZiAuZdmuD0z/vZ8g6cUOAHud2nzl8NpjORwIFPGwsPjXlm6U8BBIWoAJkMxQ&#10;SadSvYB5WkqVLCEqpfNc/jho5rtK4antpEin3AiExkU5hGg/G81a1PTB6I2pnrcUr7iM0s6NEbnh&#10;X0eVeGtyc1VkAGnB7a5Erie4dIbRJBw84vgzHMrXcsgeEoMaWhjAQFITwZx6g1rePKoTekPgxIoc&#10;vUwPLvzBsM4yDb/XBzU1Ieo1aecOpI0qRs6hIWcgbdo2cGexkUPS7SWNHhfMX6ZuypK/WYOmOJP+&#10;2AuoXTjrWJDm4+TwsbZoqT6nzZ2ejGvzaNE96g2o7+VMc3jEVRyDgVPDYH+Ls0EkSLj52TQIYUts&#10;Ggw77Pn7r5QcsGqQuLh0sS4tHNv0h745bliS7/CUvAQqbAn+oQPKGNvZAOv6Lf/OkmPvXKRToi1g&#10;WDtN8vSJscFBlkDH2QV8oUgPO8dSSJmqh88X3yXxTZmDZo4WzYh/v5JslxsEiuj2yVOjmpXO0CsZ&#10;Doo5j6ywZM7W8Ca7Xyp6crg0k9AoRk+fwR6/jwI6B0BIuX3opokclzpGATk14HdF2uEU6vLlfn8f&#10;hIMqbafohPDjS8w/Q99Cy6XsTYFx8T3R7U+KuEgDZfrBFB1mZwrse3cMBo/YXT+WA+hpHBvUtJoF&#10;yNo63BkvsBshK+DjWObwt5Is4W1jcWO62N+9wGtYiXL4SwfShRw5o2DZqDYVZZ5cOQsncrSi8UkW&#10;xchhqJLAGT5wYnYwbeC+SpuTACVOwiHWFloYWAWIp7JkeAhIoLsUXoLR45aA9ElWf0uRb54EO9sR&#10;MzOc4f+uZdJxdhyu9sjhMIj8fy0rFKZv/eId34sYgw2Pr0ShC1J4x4vhonldGECgIg1v+JL05IDo&#10;3kXe8gwCgdvBoI3umTD8Xe/eSscc6DA6wzDqFPAeWupwNk9GeXvFTtldqWW4a5wRr4I9VhIhtHNg&#10;by1YAklxIUxK7gi4bTfevvqtAaZTvo5ITBkSrg0UiqQ5MyL9PVdjNzdHpsxI814XTpMYA6CLQS1u&#10;44h/xtJs2kgJNLHhDx/c2u4FKYUO6dYWpkxx3dDRtVtQ2VUA33f+2JT2okj5ZVPgfj0IvKUsrK34&#10;ivHcHLq7lIdYrgtcf6mjydEZTnDzdDAlLn8uA+O6Cc/AL3M+pPCMisEc6nfwLSDcPznDdaEnfTDX&#10;LlB94CzZkfrSC0Uq97O06fFg8K5mmOI1U3aMj5JwmDbC7BRPwKBo/g52uDqgztvNgfLQw7cGIxUs&#10;fSyP5oU5zY+uqAZ0c32APNZMjlYSfB+m72ihlbgp/vhLNaj/IWDxH9evdoCunmACnB/FZWj5wKCb&#10;ObakEMfNgxtDOuTJQFWaRfFZina9Qgk5UZSzUiLFGybSmjJpFFL4a4puibRaSpTSk0AwFRY+ewJG&#10;eM51MvTWpKR4M8qB7tdY5aANPIwucI99pLkp/uKbJYplqD0MNIDjRTDj2Eg9epBydF7pxE+ZlQxq&#10;NuB2JYPml6iQ7n6XPagXuLAMDKTptf6z+a0rRd9JcV3bXph6LP3lmJhWV7lgDHldghGkByn+apmE&#10;w4dwRqkjrwSsX1qrrdlRGp4TRav6HLndpFW/kNL2Jt0ugg32frDj+tBQHTxC+LLCTWk2pCA52n6K&#10;khIKXT4Pl5R+d5QUj7h/Y3fDnxG0V1oJYDoI6FKDJkjJLEgKbZ3bIdaIjmnp+0Bf+l/+8z01bHGy&#10;wwzdVwYWdpBdsLHL31YwKW7jONmf6UsMvG4juF/Ghv+0tQ4aRtI1JSU33jo1GWB8o6eHSJIr2zWR&#10;M0JKmw9stHVTB9zPvT6YWd2Yb4btC9JA+5MqGK0YmNtdNOiCaIaC4ckPpBTEVypyIQyINXE8Gczn&#10;oEPQY7WG8x2NltuDEbQaGAFLXnVe07IAPUkr4gK7WFRtZiNgu5jpixrtKgnr3xkvIzuFsYkm+LML&#10;EsoUeNT4gR70SXGV7coU2O8nAjuYAt5rhy3DU1OIpCaGHCMtQu7sXQx7GMCT+CcHKTnKYsMLMhAD&#10;AWp4QKqR5U8Rwm+tS8ngxT0ZdIfbMIOVf3GoYQUFCbvZ9CBY2nexVsBhM+oDbeJQ5qRIh6+0usGZ&#10;n1mmx7kiXlCK0jXniqp7J+sthcY7gLA8UrgjwOZwihlOizXxHa5yBFbBSB31DD6scmwcpOimy+N0&#10;JSkbS7d5jJvkmanJlj8TyciIdTtUGVHxhr6Ju1JGN8A/1Zz46RerpCxxUpRQ3WhqaBMAHlC3An0l&#10;MGGD2Juw+qLlkjUcoRoA7BtEIz99O/iN/iflnf6Pr3Bp/e4rsCZlFqkJmkIzozOvlMLJrlpTBW6A&#10;0jbYaz6a5d8YCNompY1uUoojg/tp22Sb3rNeb3GNJLuusAQzI3vpCvR9gpkj4Zo3HpnbYG791DLf&#10;DJ+5US4H6QhrtVZ9NPe2gDySnIvmai7tRtCi/Bd5794G7ndUSOEnojkykOR37WELQjgHa7sedV+C&#10;FG9d1UPFBNzSg/GlUg4+I87BeuXoqstTw8ws8DahbEqW24c7LfTRpQREfp84bwq3zj2GwtMvTiZL&#10;ZEcEb/prMbAFKdVLipENcRoe9s5mOFa9Ltl94gH5O6VGCkRwMlrqrMPOlmqVj6RuoL91SZbQTCtF&#10;FjafvKAWB3tb2AJwi94aKeyaN7C2ZO2gk8j3TuiAj29DirdUNIDetDNHNhxM/cOH1qrHtdFpK8jb&#10;DUNK/Mq7RzDVCfQqf7AaLod2V4qUYvvk6OwUOC+FcRc5P9g2IJMR2yeHTOQEIvSFh+R+CEMfPJpu&#10;CeRFn4mUQnngGJwp7yeTH4xsMq6VWA6MmaqNHO1nKou6zuC2vBSFE3sxhmKrCIs8zPR2+x7cLR7Z&#10;wd6BuZFbG/IxOkM1z5hc7cymWprZznHVxmZanE97ktU1B/Oqi0F9f1WDs/hq3zHorpjD0dtnzFpt&#10;YDddaT1YH32jvjl0eFaim81xiL10rUZJeezRSO28pPPJYHSYJoE5fU6ewzh4k9cNjicHQSoZBNzy&#10;DzIVNgOfDSRIvTpp1AGCr1wYjWlq3mRx0Rq6SLTmF8O80RqlmTPRrl+3r6sveTHiyppRMTwZhMYa&#10;hd5UFbs2Ep/fH2Ah6+EzU7ZwxWIzdjHTw1djJKIT5iYF3vJR1o8WXUAkQqyO9euB+1WgV4qB3+Xw&#10;6RceDtqhI0r4CJZ411Ut4a1nU2IF+mxU7i/8rS6Cg/uhkIOZDRa1o8pyQIYnJTrdHXGdGJ8L9nyj&#10;gRrUuylU5FmHUa+f/vmSsqdil8fOdcuKHLtEpR6TXMriVlI02YCQtRxJCAsXmsM36Qw9+LsVDk+b&#10;TfdJQT2ZkO6VtIiC2AXTA/GPtjv0pFBOt8zJqQVaytW1xU36brSZo6fw6X27yhK9EupK2FYSw4Q+&#10;cotrX59gFIIophQ59i/aydds/d3o6MCEi72X5ihkFVvFrWmpS6jHCghinEgPbknv3BoptYDb5xDm&#10;TIjkhyup7D2FDrEUhx9QG4vUqCAspbuP6rG5086HQg3upyj9uy0Ie4AXZU9+GVwzjBJ5kA2VOdgj&#10;SH73F5nlJ+pmreDgP9IDKHU86bBxA77fV4CNKK6EP8MQufKl8fkOQdvMJg7j/YG+z+49HCphW/ff&#10;lBc9LoM+KQZrUMDog8bPX9gYxnLaTfEug3Rk2Xuppq4B92YvvfhtLI21jS9f0GPYYKt5XGaY05Tp&#10;CUyIUgrO7WCx5PbNxc4eRkeaPDmWsxqMPrP88pyFWJNjCVqXQUjpJ3ddoMEo9jt39g1/jkY3xbks&#10;jEENmClnqocA+K5JaF5QRmujd+aZucwxvez3psGtS8D9EsnBG8e0yc1BAAAxs86FYjEzSqt26pKq&#10;34OWWRmo5IZYDDGlCnlNoZmmfwwdsaoFyTwDYf2Ujt0Kn5F0a4dKvSUirdIqBDeNT7ygjwBunH3X&#10;aioEEALto8qYBsAtjB0xQ9jKDfPzKJmdSmcdjn+lVipOQ4+1yxdbglEl4TeHLFITiG8shLtpi+dE&#10;sExWDfRBP0wmzHSoxhwS+pCxaCm8nm0LKLyMGYoAqkg3jECCRh16OuB+h4qyCyjD6izG7aV7g9ah&#10;HpaU6F/jR/QaF09YSMxhySCDo8NPwsY3RcopCVbjQilCKvl0HpmyAC7g6m8VQ+BDt9cM7PhTAObF&#10;fZUO/rKTBfD4JKTaXDlQl9gjpkrn88EOekO4OTChqVYr0B5gB04JX+uSW7YaogpDGSb4yHJdVG2C&#10;fT+wQRxu0+RuEHo8crHmuV7XSXQ2f1+dQt2eYaMkm1+UoiqQeEs/84rotYF+McLrOXDaeEvZ7WA9&#10;k6MADGjQ62/2GmVm8HW92g+ts0rV92Oy3DI1x2ir0mFcB1uC2VVVPzmYdXUhFeR9MCk6J2DvT1lg&#10;fpg6R2sg7lFcdVD7DeA3bbqgDZ5PhgxiwcBoWA+WxzRLgVEJOhh2iqDkMcTg7DoFvownnleD3zWJ&#10;NQiRrjIIUYbRF4F3Dvk8zHJp2xhvKf4emDk+WRnJSMUywf46ttjfBXUGaLQmkKIVMGpshlal9NkN&#10;IfFhVUMnhzd9wMhRoS3MoGJu2HgwF9vCJc1ySIibcknDspJYnr/w5zQcT+umKIfztCDp7yO3N4XG&#10;4+LlsTMquyTVIDujc4shUZ2PQoq9U/Ix/CD38MXFAQ1apbDQFUyRvTeUthzqWOBsMoNxewXcL2cw&#10;/HOvjUBL99lJYSlDDm3cVFgRtze8t3xeOZBVo43WifeTaBo+Bhualm+MNGzS+sVkUgpzO0w0kTau&#10;oIi8F6GG3ydhKW+TcAhuytcp2DUQ1EbWkxphJPn6pqD9IBXlXLfEVP8uxSXv8nh4QrboBhSro9GR&#10;vxojV0upDlhjnh7rKd/Lc9RdUXIRSM7seMtQmMcx6sE8C/BcBdbbihOrRE/RKsa+Wt6qse/jMIji&#10;KlE9/SKBKcel6Z06sDsc1hFhwekOY91OhFGBhIF0RRrsmbmmCuUE1OF3Jh2LBTTuMiQiWwHc8KP5&#10;10n1uRWM3s7cpfdSdvbZrVQ8Uzwe/mUWaP4HG/O95uwY9ep8LuxJQJXJ57yU6z0A3nNyg0LoG8A8&#10;vuWde95q55VdHvA1waPdwh4rNxJAp3ih11ttfBWSnQSP7p8E4ZxkSqPneN632/TUzjLX7DCwzpsi&#10;1WdvGPFQk8dp/Bhc15e7G0j6uvteABA2QChu5bypZEh3fbFx7m30jkBdQ0fqDJGbnuM/DJHZgelf&#10;7CuIM1kVhaJSJc2mljJaEdXcHKZplQ3f24ayY6Op8NDcGJmXWrMpr2lYAs+CORQ+F22CQTVdQB8p&#10;pHpZwPZQAEYnt362vYLJbkhDVmD3Zwx9b9L0je29e4EO7Qf05Oi8m+R3zg4cnTqU9vpemIvlY0Tt&#10;oLBRpkbujLlNQVtyJdDHT4AezPSpZ8RvdNsEw91uKqLINCI+Ba1wMzBlH9iBUASa/toVBmiIxGiC&#10;XQVaGpaWOQ986Pok4NCrHvnuNinc9EcXEtjdeGiLvl7tbibDnG7M+t3dU3lViT4j44E4rbTZ6YWi&#10;jMdpbmZKYmvcHOnh/EFyyzLmO9+Zk14LwIw0wcwYnoNt5bU2xVlF5mgzHn/occtQX9glf+K8Msbg&#10;PKGJ2oUq2XpYgyrRqCaoahivUwIR6ZRNthYA9sYH9h5aoUZI8OgD37v/wpzocNlDmAiTD/EuMreR&#10;mrfPuN+EFcitb8lHpgnwuU00eMtzkfSk44VAHwy26/qyFyI0i+a9Eu77RLypBonhKXjByqM4A6/f&#10;NK26Zz2uLeQzgmq8yrz0Wk900G6fiNX9DrvC1n7Xb4MEewZYXh9JpnmWSwpqxhBaC1FqD1ijqM1N&#10;eo6mmqOgAhk+27PI3jsjLHo0PPhaaJO3BEMuLfrsgQGw9wTj2HA8etUSzBLcyZ+8eMfjXg6sqTcD&#10;3Pt0wU1T7wPf704E2ek5CyIpn+XE+2ZcZsfVlbdhEckBp7tolZMd74GsCm/mPm/JXlnnBf7SsaTu&#10;+T15R9ZN2wZIcKwkCvPkPtWRj8tfV3zGjUz6EoSGD5EeSkKMvJ8ittZsKCZhKvZJf318G/bqWTch&#10;ayq5DYZNdrgW59k2vswIek+uhBnBrs25qJgRvPcQHVn6tGtRLc0zgkK1Md8nKtBrgjYj6B26fuL+&#10;fOdmGW/UJCu6f0ADdNaeEewGneYvI+iNrw8nYUbwges6gz/fJRDDu4VhhKThVA6cEfS7jUN9jeC6&#10;JsIGCnAlD5Ku6FGl6Hxl3mV7BV9bpM2xhmMDd9cw1tUGXpLWL3npC8nbJ+p6WOx1Z0GngiqzgV1t&#10;lJFmA4V28VhA69v7c0WQhS7EZgBFPVBzDWCddfNuFlCYTzkL17iZMBhUg+jAoS65z2dJ5uIKqXX4&#10;TBdOCVWdcBIJnmQnoVewmY9dh80COj3thUi1PHMSevxlFtDvhtccmEtoYBegrwX00uCHy4pZwKBE&#10;mQW88DCy3EB2VwKzgFbXDwzPAtaYnHctoAkeSIP3Oh8JZC0bI6tjGhmMeC2gCR4uI0F6QKU/OlpX&#10;RA/bv0TYONrrM3aJpmf/mi8dvWv/nN6WZalUkZzAMLqVceFlegKW/JKeez8+wgrdMH/8el4/cL0E&#10;NOVJkH/g0yXsUWC4nO7znbP/aVLNI3sqLYhhPggIKUnoki7zrWvnnouBc/x/3XJ3eULsWZd7WAIu&#10;7MqENm0/3Zeych0XvX3roukEjjwxHAm9IKIw7XvhcJjGjsKHuI8wmD6VPdvYT4Ij+0KMlmWsR9yF&#10;gjM8ECN9TgLaWksBdH3LBGhYjD33jhXzAbFsQyexqe4ksgGZlkYRs3C4fgmMsOyuK40mLcGovTuD&#10;wL2SJpsBqT0Z4LNXVGoc3je8oR9m16DZhes6fTkJkP6HOuuUhph7M2GVS1u6ZPY1jkh1mbqu6Qts&#10;HoHf4eEDN9JO6Z/vDtw5cBkmnba4onb9WrMbuWNWcJ+Qw0PVujaqvlE9LcfSsZ9Pe03EEijyEV8Z&#10;L6AoBHSSye6Cy+rx1dfeB7aK/vjApA0WzlOhk61pVL0mihsNp+hlFriM74hMojxt5OCnqw4rSRxj&#10;NOOtSKdSR49qo6Fk7jkuFbSgdkmfy4atgkZMTIRVgfH/TnNJt7LCy/aAEiosPn+6A2yNUA+ousO2&#10;4YdYMayuCna5aG5apLCmW+58QZl52ftumNXaEhT4p8NbNiXzeQJq7EZXihGy+KRHfPfdG5jzhwub&#10;xgQz4pvh4W6Q/paDbz/jdsrrCgrhGzOPgEPkhb4/Xcjsq7yBlgd1s8i50gFHKOAVczO5x+tXgV7W&#10;0M2goQsv3+8MrUdBXlJMGKqEI8XA7clNioHbZbhSTGTTA6LJoWSFJDqwV0qxoUXUHimGNbem2RlD&#10;zIaruCvFhEkU+keKWWYaA1CFSCc0irsTV4oPvKO53xMVpXilYYFJ8SoHXile48qhsRmiuDLuFWJ6&#10;Lp8OOmeMTAfgfjdwSqkjxNJFD/YRYulmTHtCDOrAjfpF/jg0vj0n9mioDtX0Ng9LuELM947DHCEG&#10;Ekux9skwuB8mOTJMA60fJsL2Baahr1pTx6K9hT2OCBedpltXRDdpB5od9oH8r8/uyAAnwZDVxdFL&#10;giE7uWksAZZho2MijK5bVOGIMLsQk9l7rrmDsFeE3WBACbxkWPNMZVeGEV4jSVeGH3hl+CRcGVZT&#10;tSicECtYMdsVYjoz3pwQMztYb3hzQuywYtUrxLgOLgKuEKtlX1J8GD+pHfc8Mgz109dHhp0rHZNH&#10;hp3bCYEiDIoxjghfeFkHESYw4O08OnIcFQIDzP7BGO9hyHjcFCIFvV2BFdNNAcYekBndJ5R3Hi+F&#10;yEDn/o+XYqDACT1eCo+puWQBHjflJjx+CgX22D6jPtU7ruOo2Lh6WmcmxUuCl89JyFEpyIFYzlEB&#10;tXP0OCpn7Ic3GetXYuSoGMRBlFEbH0gsjgo/Hlbo2q1D3TZ+b2unJwig0BRwxyv4Q8+AP9rdacnK&#10;XJIgoZmwzA8/2eRBAedPheGvO8kWg2Y3ML757Tt6xN6g8tyH46vvXqDi9pA1sS/mu+lvN9JfnLIx&#10;yKw1vpA5wUWw9vP9BJgrTXW4YtpEa6cvMkuhX7BvJZCQSgR61Reo7rLnLnJDVs1SXctzvsKuchkz&#10;4JoSInhCGKgWGFV0W0novJhEZLFJR7piJckdBiobETQ7E2pIDFbEJjoJLHecd3QSmsIEl3/N/N8S&#10;YBUs+OatG+vvCSeO432u5Tjhh57BcETGZ1HDrjqBnW4ctFOQR6V9vzsVsTqrHrKz5itoTFApq+/v&#10;iinyDNlSQG+hM6RezriQUky0tZ/vTKU6z9JODsZOfUntnlSSq6jM7LRuMNVdHuhi37Ts8wOcqykf&#10;fAYzy5NQ/3yV+FNNal1IaxSZqo2FmxtlPRbEVhPGKv5IR4xaBv06cTGa8f0D2W+c8/Qv1g7zADhf&#10;veFHeR19flyz5bvjohpeyiahn13VyPMMuTePXy4APxXHupTKr7yY4CnAk8APKi2oOBdBKFsdD0Go&#10;Na9tfo6Di5EfToE94wHvC6+yvAlOMI7ELY0uUhxO3WomqrTjaxpVpINQx1xbzQOo4664rofQwNQf&#10;97umH3rOQ/BrB5KuhxDZjh8uVSJxHRtJXwTPyffX8LC68NrmgMNyJVAiJx8YY+fiAzr+ed0Da/8o&#10;dJn5FfrzePYUSteTAirHP6ivetbzD4SdR5zWvTN2dK50YsZk4fsdshn7m4MQVSfHc/FHdbLPQ3BO&#10;jicFr4q6mCXVmgM4WmOhf+BHt1aBuvjCYqvXP+C6LdTBtsw/EKah9PAfMN/gwHkGVaR2QuLoac1M&#10;MucZmJAfyg4vRkpoTB0OdUoaT4I7x0AsdyGLevdSpwdUE81LvAnqEQ7GPexM+AMsIN375skQBLIx&#10;956JNcQo+2tDDw/Q79z7Cy+7//d/tFOJ8fmODmcpyGYcywsvwH1n4VBYhqUHQv8dG61z48JW4A9u&#10;scMANN75HSuixAJ9Tx3YG7uscgz1Hmh2bDYG4+27d2ArjeFgCeWNw2pvY4cEfxWhtlUfaCnasmMQ&#10;76D127r7+oPe6yWfoj9gBAOvQKsG+kz7emLTP+ihKtSOMRXAfuPRjmP2Dtw4fWnr+a7cVLofY5Yo&#10;kJ/a/6RspaEuiq27uDkkrW9S6VD4dp29ONZwPs76moWTQBEvq/mdflOfzzdZgbelrL7VpQk+M0T3&#10;stZAD44DPejlV9dQwP1mRZNIRzmp7ClK4S9rh0Z6hWfWDjyzhp/79p2dMdBf+spR1rpl/E0D6hcs&#10;a/tVwbcn+SgYebgMiHiVG9F2Xoi+xD/IDdPBwH5pnXBl3egG7qKzCXxFBPQ6BCxxgNnYAw8J7cm+&#10;wy+aV6Gb2UDvMQox7/EWHLvsHoWGGXeOGLtBHFJWJbM2BbnHADKqjdJDoyR8uLaFZB7G+4670DAP&#10;3w+aXUZAEO53l/NJzU6mMV0qL5qCacyuv45iQMza7DvMgTtgxOorr2h+O0kCA1LgQ6rjOH3713/6&#10;569//d9/lQEPBN/gxV+dtCLhSjmBU5XrlXJZM6G/ck4Xok1izoEovQc7bHPAn6jzA+k/Cf4U+/Md&#10;60k8CKhy4BmiGRWVSExAgi7eFXPgH2fmyPmFV1os7/ekCdqf0gqD0wxUEwOPpJNg67BYkl7f4Joj&#10;6fYdQ3bg+u5vnt7v0OkTfQKcpNMLTDq1X0k34hyLTtJH5/qmpH8he7vuxByMu77NxBIokqTz3UsB&#10;tDBRZ/WDpXF0R9S3b0CHJuq4z3AtcKLuPNK/l6hj9SEL0pqoM9wPPNQryo6emTvwzBx25fmO5CmP&#10;R9alLdqe2o+wS3uEhISknSNTLt7tTMYSktNp4JF2vv8gAE9C0u4Jq0iXsIP8uVBGeoSdBB9hgDCJ&#10;uxA3EJi4H/gS95twxF2o7TjiDlSajeAk7eC0wZF2oAfz5NhxlIbmkXbHPfH/UNqBrteuNB8iHqj4&#10;wjN6AVfaDWFY24Td1Su+4kvY3aKYrCnslz+OsF94uR9h59yU6vrFQTfhyLLnqqjpyjKnzby4Djyy&#10;3Fm4hjdhxm/WwF9hpp/y56AssWXF23fji8AJs0vkZPcKM66GalRNgu3hWBgrx0eWh+5gztekRbqu&#10;qLyeJK9q4JVk2qRp2GeSTMewrsBsNv10u/FAO87AmOznO4uby4025qL83WZLNm2Tc60eGZXrG5J8&#10;aXy7js3mWudvrNPbPCyBIkky39mDp74EmQp8Os/qJ8gksH1l9xJkoNtNwAQZaOQKeGy2/cUfQxQn&#10;yKwC1WrHZjt4Zu3AM2uw/9v3dzkurkHdV4wlfF2ZGLM4IuJgVxJj1p2oZ+AVY2QKp5OEiTHLcPXx&#10;Mdre4cT8AK8cw+CM5Iqx7I7UXzEefBPjk3DFeFbgEWPFAt59ybHyHTvunIk77GPm8VOCd4w2/OUr&#10;7LDuR2IMi+OqXDE9JHyJMRT3rvDznRnRLB05ZoKM0CsWM9okfEBE5Uw5vtxx5PjCyz8vz5vTGEnm&#10;y/XmBkMbrnPcqIvlFZfE0A38BUFJfHsVzbxvUzylKU4owS0/jifn93PEhxQd8Jui46IbvBqQiuMn&#10;i31r0jbmg68PyAUY3VgXNXAHbQjL3meP1/RZB/4v11lMutl1w8VnBLd9Fk4VmB/OeVH8Fb009TIV&#10;Hbwx64nflGiAvbdKf4IqGsFuYp0TS8wZrxPmBLvAwVKdhcTFdxAvf/xtbo7XZSmX08cjF3qUJJfN&#10;KaLZhTlNke9M6XcpwDrldTzndl65eD8LUtcjHvvQlmQ6VfTm8MeErmN+sUODXEag33LgmgsLkETu&#10;oMGOzY6xEZt0ecp3vXNxx6fnndvjPYSqk9zejcQ0dKfTjB4xh+EycSdRocLnTsuR4neUGY6C3/tl&#10;KVjcw4rv+DqWNwfaRUakhHZZdjNWJNZNF3vVyTHQp8PCiq+D0AeJpd2vA2usWer6SMIGra9Ogsto&#10;SKarDirELoNhNQ40t/r/SYh5GDHfi+g6iS6Dlajjj81XT2LkqodPkEW05gtf7nq565YxbKKj/jd/&#10;Xe/FUdMcgSVUwxIcAxux/0s3jX3Wr7cErCY5XEj2nWFagzovt8K4gR1HCBwomlWRsxMuK8CdugW3&#10;4wYuYKjyQaFZgrCBUkyKz0KI/UE+sb/yIO5mHerLH/uiBK6RW79qC5820nPiHAKYAIjCmmPlOJnD&#10;tUGKb6bJQe4hm0N3Sex7L+/4k4mwjZtDySuDfp8s6qstNVGnEcOtUCnQLg5c3y9x0ckOqIDTOfpz&#10;6YfhDQO2o86rlVwU2G1qiHQwk2e5aNMA5kjlQw2mtDUAaTgSG3blLqn41RmwXoYR1yYoPYZCweHf&#10;FPdDRNaRaDBBrv7BO8CMJ2mVuKlbeRuzXy8NejcdEf+oD8aly2AB1clIR1z4SZFWRtjN4VEQmc4H&#10;tMRs+lQiN7ouNDu66HzXUjIqmVSINpjovRJcNfn9twdwyEAMLOwZKLEHjOwRPoeRMRhCSoq9fRzD&#10;NP1YRjvIggRZ3xA+S7Hp8YvPc8hx3mobBzpVepErgcCmVTGeNsFUaOrSMJsZX/NRLLxO5swwu2XA&#10;JjpKcKNVcFJy+vf2ecK6UbxJr1tM1x24sqNEM9FGounZL5iJCTelcp6jk5wG+SbDvvaby0qXklii&#10;kDYE4TN22BpLgtuAoCs5APg0H03w4wCQ0ubSWw7PkFmnt3P0wRlg+LCyXnkugo5sGfxZGbvt9rUF&#10;hvVZ6tMrod3TylsAHdCuAS3E+irETTqLMMVIreDM2EcJDW4HyVG4lXHwxp06fnIY/yzDT0ODkCHz&#10;ZIWdljSlSwGkuEUiZXMixkdRPirQR4y7LWgL16YnODc7Pu2nMHiwz5Q5o/8uxaXf8tCVdOQrhbad&#10;dhrAoFmNCxMS0Hju8wH7PUzwDzU2o++HEQ+2b+4PrcRyOEMM2xpwSZ2SwlA04U+zWQJdrzQ4fLUp&#10;2PPKzknXTt/wHmp55ThSYg1aV/jEwDdN+LRubDMvixRNlfbHvtFHf/sXmJl1CmHEAzeDvu38fIco&#10;sDRQ2jofXWajNV+lMD8qIq7R1XWMWIwUA2LqcZLjX1/5WlTsOHacXtBhfnOw2VGX1FjzfoMSl8LQ&#10;Qg4Y/2Jq4HAavf51Lkefc6/xMHbdbL6DHofYAse9fsuRe10F6prj/9rEJJiUPGRSvDNvDl3AOgi5&#10;L9wIbOF8d9nDsJ/i7JKqTMA52OioPR1ml9YFZqIA/vGwyZGy0QFSng/eqPOwnxywwLEn/UAmVHFl&#10;Z4m7qoCOee/0QvaCrnnYuBCq+QfeUbw52K+5uY4TZ0l8Hvs62LoptY7aznLSBg6C/TwONv3wkXZx&#10;DjY4DwCcI4Pd8wG2jcyjkRoFt5AeB1uLn3t6JvRgSxwH+y2H+hSYCYjcQVxGs+t7hn0PV5h/TY98&#10;6l6cgwTeHbmcWVU7KfI9XJB/zaCNL4rzr8GaRVuAc0jH+6PFkIrPk0knf/72oerJXw4EMCId/xoG&#10;y2jZov41fz/xmlci/9q21ZF0Ov/azmsA+Jte5+9+NNwUFEJfclgg2q6mq+Ed9ktOxLYxJ9uSy8FU&#10;ab/AzTHzEa9KrwnW8bIdvrz3MAuK/x1eDntzsh2Hk/FPJxsqGopV2Hwf1knopouYlRqqmRSXGhEH&#10;peYstbmmepoE7MK8qvu6yJ/t0KCuUoP0+5AmlSEftVx8VAYpnrl36Muhd2rdKjxIgk8295w2MZIQ&#10;Ty9NM0kOn9fUR/rQMNHtXgh4w97jsMTNgf/qnh41jB8xtFRkE8w9B3yZ6dOC51NlK3nGLtoekY3D&#10;/AZRL7Z+3ItW6ycHdMo6WMKOoWr0zaxuPgIpPuFti4agIqw10oF2oCD7+uNxG/lFJbAM7uVsZrr7&#10;Q9N6PprRuab/SLAtmGhlcj+/pOzsjMcBstd8y7Wnr1d5dGOEHngE1qHukZfhTcc2Sm8OieuEGjaT&#10;2LiwybZBtnltyEcOPaPPmKKiYxIjAZSkxLDLiflUrxSsfDl2T0pxGE4jwzPH8aYTObe6VPIIXOXq&#10;6Aocw7h8eEWSgR9OnUjC6y3ycBkSzf8n7vyD7CquOy8kzWjefRoNjmu3vHHWOyHlRGxiI7AENiEs&#10;ARGHzS8CWcfY+cEgRAoskCOEZcKyEMVJJH4JhBgrCjZBUOWSHUcxBYMsy96sHAyDMSJeSnGcYEdx&#10;UY4MCMKP2vIfm93P5/Ttmcd7erc1QhMPHL13bt977rfPOX36dN++/Zy3ThLo+JNNUhxgPB7uQGty&#10;2IRbxguDr2td0R/Th8d8Rh2dUg6cjqT+mBMcBkZ7sz8mFXLqOkSmHtlcKdA4CRAnOHc93Xhw8GjR&#10;083LXLKzeeFiDrlB6fZiJjLOX8ct6pxaO6Uzwo4mNsZyIarJms2RZuqAfR1QKE+X1z3y1A2memRT&#10;o4BQ98jwyRZ1jwwfL4/iivbQuhiOECrOZ5gxCtF+xHuip3ooU/fIatJZKowQPfKU6kXJBa+3RDyY&#10;yhlUh3XovnQePDl6ZHOuJDN6ZIQ4ox33SD0yR5zSFlf0yPDxCoWNKsylfVMjqntkkUdEqntk+Bij&#10;6p9xRW3QmlcXaCtKps/QITghDUG1Z7CpRw5zAIny6JLhndsWYoRA+JimCVWmtoaK6tmNaIxpdtta&#10;RpdsIhzNe6pL5kg0vrpPlo25zrpPnuKnPSafUffJioymV/fJ8LE1ED5a98kccZZbL40+GdRp7yb8&#10;vB6URQ8w1SVzQpr2ofVagtbyZFm0bn2sbih1+0fzznZPRwhuHolB6pIxZSxIt5tKXbLmD2PXXfKU&#10;/6QueYrN1Z6e8U7vL7krX04NfY8n7XNlzuaSKLQbvaIz3nLgiqBDLkr48d2dpAD6Quwt7xC9zjRq&#10;1iCVEvKOcpPhdHnKN0yX0w3SNEzKxxOAlMKRWCV8holIv3MFvEF9wOnKVK53+g5URJWUjsvm6fSU&#10;jvNbJ/WUfkrH5eO1JmtAqMu8d6CK5GH5SAxKSIhDQnhySse9h2tWvQIlYsoAYWtM2bgvWqUp1czT&#10;goiu0fjrfCpXDMtMHaHnYPBUp+PKjIcnCI0Ne+E1VLqr893iSpt8IZ5kKXDHwwlN62pNokqdy4Jc&#10;5b5LT1LXACTRkCfmTFuz5r1HSsc7zyAjCQF2pPZuLivDRwnFnh/5eNwyuXZahcZR8x5KTcctFofn&#10;c2f9QV0aluDNx+Wjw07puKwD7XSBxUxaxqQrTYGIKO+kcnQqwWdNTx3B32OGjRs4dNfdnG2KG9Lq&#10;5PXzGhLdkS7rtAGYzcbDoeNxR8rG5dM+h55BJ8QZZBcxqE3ZeLy8GLVO2XjmvUXKxvOR8B9rjczI&#10;NrC16Xjcc2roFXsr2TANEtlZqBYd5TQfLyrqYtP5uFKEdfh0nDYU5ojYkBKKsC5JTkrxYo99Habr&#10;CHEOdaRzQqPYKCa2zH1JYsNm0fdQWTWOjdK2V+ZGURnAxs43dBWxSzmViUkm+x4CXdgoOS5HnAzx&#10;iD8vGvkvXYBVi/387GywZpiAiStVTO9P35mPpGTUVa2hVKdiOGOpDR+ZsabaDkkRzLmn5kUfShfg&#10;gbRWnXsw1o4WG3OroKR+1supHu4JinjLHk34k0KRA4a748z6GvWOn6fX/QNj1rd856SlmExlU8Lm&#10;pGXoAjTqO01aeiT204B30lI+xuv28KELzF7PFKVJy6Qt+6Y0aRmaEGaaKqpZ62GPr0OnGA+rYWVP&#10;iyEWXsqMpTd0mzwvcD5MVdmv0mbg0y9hU40OziF3Pj+Vo1p7tLjeuMCwJh4pcAdUHKqms0mQ4vet&#10;OMMdkQOiy0rhY9bQOmD4zHsFlaT95iPydWRw7alsrD9HQPq1TY/Ej3NzxF0y1bNTlgowO1HtagHW&#10;hZ7ewWiW7vkuOstkmvgxkmgucSAlFqlFve5AMnnAQHpqgklCgCaeoUgPmHlSTiPi7rLOVcr7Q4Pq&#10;IX5utuZrTdVXpDO0TWp+sVkDuo59u7gi/TJlnqu0Zv5aUJ6JlE8D4jR3aUPwXXDvkY/wxCrGs9i9&#10;bp7xmgb3iN8B02NSD8kRJyv1oTRkxqfoQKYioPazYyGGmh0m+8Vv0dVHwhyMF5SQBvpOCSiB+tXD&#10;dIKUXuNdo/mlGUu9Ml5hqxMkeRuXMVLjj1LttG0O3xyAfKhicx33GqFfZY3klZk9mQYP5lUVYGMw&#10;2M3Tm+Kbqyp2LXLJycndfD7f7YLMtbr4dDvEd97dsMBOSifjs0Q05/piDPAOV9u/y7WGdWF9s7rU&#10;7jBKuRiNYtVcl5pNsoCKruh5uljMGQ5NKRHT9W/8ixbxK7pNJMO4jI1QSfmKCtbtUgy5S0fj9SDm&#10;pSPFhsH50vcVlW8CETITC6NDehGHUrtGIBrmROoRd3aWGMaXJHyV2e92IilwxnnGOC4DlFu98Miq&#10;lm4ernQTfU6krdKL12W4DlXhzoj1NQ0F2slzngPgU2B9wdN3Uwh0KIE2OcWYn8SJsX4z7ryqQgoX&#10;ZAsmzocGukPieCmIsMF3IxvxUaQwZC00SPpWRNrJqmGcSLy0b0I6UQ3mNIIElY4HarDLyO8I/8Kn&#10;nsh1gANgMhGtEwwC6XeIInWZz4gt8zEpJUsItNwqmidaPY1oanwHIqGG5IP0hrrXDIOZiNw1O1VP&#10;TEj21sXSQBm/U+9USsunJjA+/KOuaBvG3InaxQwA7MkMqoDGQAePcUuxBDpeLssMfka2Ez5oZXU6&#10;Uh+u0unwjqgdrRtVwpqdUD/G/TBqUTWH57qcC1AwnIhxiVxUljYCY2ikweCXU4wlcaJluaqva1W2&#10;UV4NUkVEBvyAfpundVDNE8fhHbt7I9owj1lMzbkmnv4SD7A5ULiRZb61RQ00L6Nmun38MS01cCf1&#10;xGDeui2mMo+qKfMjSugZYJYQIzjRqofTETAFiqtrXqzSiTrGJeKkCdIX4ibWg9VyKI+xKUMg64Hn&#10;YCvcPerhCIcVW3U8I+zgVQys6nqY/KMx50WoVexngP3xbnoSXN6EMfCBneFDYgWLJdNzQhiUiniO&#10;UA+0S+24N0MFGOSCEyXFVzMALZU4+hkDA1fo177dFbJ0ujQG8z7INuKEwtzQrQ4PfERMTKFD6L42&#10;lQrldARDH3kI6vK3XRCaUkB40nNu6FABXbnDkOkSGUfNMQ9AFNfOqVTYufRk6kPAiyJckL4+Mg2g&#10;0icmjmaFzXAG53GiUu6GxuySwQ6zE0DSECr8w6e7RhJOxFnUqppD+yyr8ysnmeXq1wEiGYl+0/kV&#10;amqYTKl/ckzfstP0yaD+XD0DMKfWXuc2MfpYQvMEDDJwEB2J8IVb6yKeT6wxm0L7ifPxEK5C0/RO&#10;zlKzgpEmw6nY0No77ZK+O5USGVhijTdqkItOUfVUTvm+sumKmiRRFRIgo7cTS8yg0u7i0XuCShcK&#10;JG9Pp+Wkb/D6vGFHhaBCQXA6vgUb23fDxlItsqUY3Fvu4k60nE722R3ax6BxY+pEK0UJ3knXPA3Q&#10;8fQFzl3/UgpkWeJ05HSuvOoPQbFhYnTUGXDStad26j4GFoDV21P4who1P5WiEIijhfcc0LNjmHcy&#10;/YfOg9+jCjg3uqzbxMm6T+a4Py9LOZ+WS/FO1GlHT+iLF6nkHOl6Lp2sARzj4Qm+VxX9u4us5Hyg&#10;grroOtK5uIsdZCp0gQm6c7KDU+XwgZQ+1nyO197Wx+TdfDofG9flJJOAkTN5xgImknA2JJwGG9bV&#10;MyOKDIMON1zODstznR7w3PRrhPLu1Z9LnTLSG9xRWiW6jR4NI7lzqDh6LTIdS0l6xeB8IpyDrVRb&#10;MRBoIooTrLPxqAzRcJpzrUI61eA9XfVOX0jeQdVopVNt1bfXSF0Sr3JwcTozPCCAYTuUlBzRN21h&#10;aJLJS6f42L9STsw2coSkroyX9QKWjdN4HDWw/9Yr3BHYUx1H0vfRoq2BKtLr0bjFtBqaGqwRSFa0&#10;aCQ1X86OpV+5+XrjiDmptYNpqV1fCgVwPsefChS8qOgOV3UYgXOJSB1ham4q/NR8Ck0w/kZNillI&#10;PZUeAJWngAbPTh853AEodi9PobCGmxsvuwcw5HG1FuksfuEmf4mnvqYUvEPta53UtfeAEys+eYtR&#10;Kt02Ouk6MC1DrYUSs9B0IN3Vm3Si0E0U6t6qoLcDiKg7PQ7JpfUt6+KOgYhj3JjWydWq+SROzDQz&#10;07UQP83TAKhr4g20WJeaebaTLcZaUgfWjDvG04twGFmHy4hybg/OJSt4Gk7OGIpwYutNOzzK+4Jn&#10;LqW3psvwSic20QnhLrm/ch0uWRpjcJyENggeMsRTWDCvqjkhhkTy/lKw8VMIOADdQX0T1uIvIdOe&#10;ggDvw4JcitEiA/Yngug8aBMRbGgRQICn+sZAqg3jMk9aGL1j5ugvo9PL/JRFuY29UDdP9kSXiYLr&#10;cvSBmuXcpRZ91AwR3UFMQkHXmTou6y5+MjQSE2ct4ZYCDrtFQ5dnsyp4tzqR8+E5HMLViz8fljgV&#10;TJ8R2WldqhTauNo096CiJMyep92VolblXD9AxRlKTnMxdZTZqVr7voAmCcPoVolnzouWPs07zaBo&#10;6k8zoeK17/ienVmzCam+o4cB0tYN53P6XDXjROY8lx4Kh82leGgMPNJkDLM8oQZ0kk51JGjgVEd0&#10;XTFkcaAn52bvKSR5rrmfVeegjFv+4eF6ZGJ8pp3AJn664p3t0Qb+u9USXmAm9uLHPPUidL8jtkTg&#10;tkw0/ProVbgIE/KES2YfsDChyZ+IIn4nXheCxyOEo9ekVBUVAhwmFLkUO4Ib1nV+qC68ghEmHYgj&#10;Fj2IpJiaJ85zyQOmypzetP4uqY3fFqJP0i9M3eQdSmBS54pES1QADRnk67E72Am0lHANPmZtaIFo&#10;2ocOsQsJ/Kl8I7uJ2qReiQ6dO3ptbAcc/6b6xEZluBGF5nCYLsamcuaPiUvVMQnOpdye7+kHB52m&#10;ME1LGYE/beRDVgA4sQXHU1HhEiYzhx+hKqWmUhQpOi+044rNjeBcwDytT0RgEmKTM2j+YhNum6OP&#10;AxJzrjo8At6Z11yqT1oaP3+CflCzscgMVfU5nuWmgc+cV+W7ZtcyOQxJ35HOTbzrlEPxQGGe2plr&#10;zrVV0CZoa55LqoEBEq+TwVOO4wNFLgY9Ti/y3YW76KuOgDgLQzmV4ZncHWdDuwTbZBXPlfMutF5a&#10;9XSpFnR2JRn7ZNouDaYOf9QRLh5u6eSESDp+GyuczpZcyoEQk8W45Kn86hIOxp5970GqwZNz4WKh&#10;L2bgHnD0F7ROIhlw3B2QuM8tnVmHW4oKEEsqlTmqE0PJzBvCkOCVdAdA1GvhDPr4biSv3sbNTeiP&#10;UJFcbK9NiDZ01ljpw93PRRS07DSVWW/wwhn14MeFvnEB9yKK+0SAQvcTZ5kFrdirUX8kV7FRDvcy&#10;X7Pz9FziWIzX0nsI8q7KJlaY+sC57IxAFnITZ31DbGLVv8rgJiaHkSZkwEvq2yfNR/biTmvGoYj7&#10;2iLx0ykSO7f5A5M9B/Tv2LqGh27+FKLOL0RyvBiNRFbBIzuXEk01G3gXJNfNhgd+qtGsApP42DXO&#10;dZIZNcH75gyK0SvikXqkFXo3nDNZhLtUd3j7erDTiVrqbykTSn3wW3P050QJ5abSVGPaTTx2DBdD&#10;0dN8Or+Td77Tsw3VRG3TLTjzfHu+EE0qEYmHrZe6Wh8CoiCcLdGOKQ1CS86ppzJVRuJOZYw7cO5R&#10;TYOhyeotqDcNcQwYbqvHvcw4EueGNqminosRYrqNO9Z2oxr2JDVHyoevpTPjZ0PD7FTydW4QjsEj&#10;YZcQRgP1eTS+uyTU48jURDeefrEcyUVEtdPVXPbImtVdAQvn8wHA2q7hoh4OMzQKQY7BH8ZGLXIu&#10;biE40onL+b4P7QcH81xaDAGW1qUO4GKdF55m+llDnW6rHIilkKnxak/uHNMW0bZZZuQrHHXDh/PH&#10;T6fCgouQIsGLoAH3Hm5ZB5Sas7KpCqkUOAYjSk0w6kAF9y4DQw5jYIgJmRTj4Pwtkzr+1YBtq5dV&#10;v1qZC9pAmZx2vu9KDzhx4AEfq8ESg+Wc5ifnc55Q1vXp7NtCXex7OWAKCRs/4gXrEI48zpchLHVU&#10;zen4nRbgwBI6Y9jYbZ8ZbhPODnYZGUCcnstDOg3BgMnpPn/ndBfHu9WZu4EHmCWOSzgQ4khQba+w&#10;ujHYnITMbJwe27/lcloCWVVcTTZlUkzD8GZLIv3lgC/IxN1pgOrJ7JRyf+MV1jdJZNP+zx6gEh5w&#10;/Sps0jNhh3x9ijUfMYnqOKAd/MU76he/Zlo/osA0OJOtjQOuQVnlAad3PECgMxO2EfPQxB9BgHW1&#10;seypuFVoM34SnAOOzLQVzueGWkuoCGwybWIDUWzHW5c7hHBcJ4sJHW/gVEp3jmtFxYF0vbeLN8Ad&#10;hltuGuB70uE49Bsc5nQX3Kht2g9BCzayBdilRNopll6VmsXprrULbbpNmifUvI/kZG2eYfngQvU8&#10;C6nv5bpyS+NUfwNbRhfkSiMtDzmce4pqsFJk6gB3cm4CpfuIhKxQNRhuYHU6WfslpJn8htbipy+8&#10;F96GWQ3ZcWtagKxz8JS6FVic7g9mecBslXLfDw3pjEZhlzjUE51xFRv5pEPeLfdg8Uy5ZeZb2NPG&#10;VrOcbS/CvXM5wYaJBFl/fE1viabo5IRa4kD8QrzYMGCM33U2+1TupdPIomnaGKdPH/CHhLnatXvR&#10;smlFsIkxNofs+CFk2r1RgvQ0lOZ6sXi5PLavotClPAE8fj/KJ2s6Ku2AGTt3a3PdJ/WMn2fxIRzR&#10;gNMJ5OHoDq1Caa66Tru9dbQ0OhHaCqfnlkiOZo88xZOj2WxQj2NQPdFGpXL1LDOlCDLMZDmS5YAv&#10;PFMefo0bG8HoIe3GKZQNbP7QWT5AOasJ0sXYAnaJQyaFh6ca0sJT62SLcMkgwXJfYu0KCAZwBhk+&#10;99Ms/hY8OQ6aYk8cP9KeOPzuzXtCey728mcz2ZR+6ki8LsXv4KSt04jCzG/BOqujSN+eYiaQI6Z0&#10;HomVUvDxm2K6RlyhJWpXgfcKe2xl5DNMs5PMJbRTkpoY0QZszvMKakwFPHIqLUC+7jgon+ZMg9PZ&#10;lmJwpiDj0qTFeEMghCed+6wgnZ60hJ7RQcDDU7JV5N9FFMm8VzhnXIcnPuXznpjxNiR87G2tZUhf&#10;0xVuX6qMJVGBrGVA4hKdWtcO8dzPnzgi24smiU9pm/pIPSHANLDWim6Hxk7E6zxCqkTa5BG7Y+vj&#10;8hvROgcqlhTLo74RZXJsD5056J86g7gcjudIg7yeX7f1x8mUSEYT9SM8JFeM9zl5FptsTisi/vN8&#10;veZRHENOFZKP4FY4r/zJBFAtTNyJO4SGzaxslx45WSsQoGLluHa1w67jV9TC3q7mvcIxJrXoOMOp&#10;NlifYKiW9HNVCKy9zO5Wsxr8k1l9siJP5OIKsNb9iD/l5C3qI8i0g1DZrzea2ay/GuNMWfjzYZvh&#10;yqsuvXrtmpVjV1Z8W33JFRUT/aN+nnFGddL5a1avuHDl2tEPnnT+8p8b/c3qpHM/uva9F64dW7ty&#10;1OL3XshTOU6/oDrzTP+vJXgoS/i1az+8cnT6suqkC3929LKxVVev5NsvkfktOaU66VfOz4dWfzh/&#10;+5Xzf2n05Oqks997yuhJy1deNnbNqrXVSf/tnAs62Z//tY6yX+ssmsZi8v56LOeP/Q43P39szcqr&#10;1o6y3Af0J12w8urV16xZsfLqUWvPgXNWX7WW8qtHTwl+Wp4DgyzvQm7fUe3TOop++Zorrx794JJR&#10;T78AxU0L8I5ZQFKOgK6uTvqFyy/lEvFegKLPWX0N8NDAL6289PKxs1d/VGlLmIezMb2nU6C/4JwF&#10;noMh116++qrlWmjx8tNZJUtvDvHOzLKT37Fk6U8sWfITJyJ09aWlUzD9pdesWLlmdPH5F/7y6jVX&#10;jq26/PdWrnnnZWvGrly5bvWaD53YUSee605BSHU6Z2zt2KrVv6OeqVxWs8wvjl2yctXVoyor3Kb2&#10;mY+uWcn6K55hVEum/kbJDmmXl43GMX5RxJ+YjdLRq9IxGcZRrzvGeV7Vfcwg2X3MH5LqOeZ4z798&#10;D+T5Kkf3MSd+u46RGnSct3bN2OWrVq6JdnQhurNuJ12wevXaUdWFj5131WWrR7We35ePfvCMy5au&#10;YIyy8lImPlhrcCnZ+GkrT71kxdhShviX8ksMZ5bPCMe4eu3YmrWhUB5FMB6p3v72c3/l56o3zZkz&#10;ZyE0BFXQ8VD+a/HleOjFkTlzNkGeJ5//2nw5Htpx3Jw590D/nu+e8xboh+rvHJ7z7+rv8/kcho6H&#10;8t8v8OX4mhng86chsbwVOh7Kfxfx5acyw+f/q/+Umf4+PvJ/RqQ5c87ggDLOgcSj3J+AxCUe/57+&#10;+t/E59v513M8/ub6+1w+u3GsR+6z7TlzxLEEyn8Zh/dYP/Jsezzoufb6EenZ9s9wvLM+mxaV5Wxa&#10;9Gx7HdeuQ8amRVKvnO0osoRn+/Cz7Y1cuxEZ24elXjk7qXxJzs6F1Itrx5Gxc6HUK2cvuinJ2dt+&#10;tr2Da3cgY29b6pWzDycsydlXPdue4NoJZOyrpF45B3DekpwDrWfbk1w7iYwDLalXzoYjkLOB6/YH&#10;PdfegBz5bPfsi2fiB/rfv0I/g7P9GXQmlP2Pwzfm70fii1twqmZf3DI0PiJtG1oftGUoY8ptS18s&#10;ydm0aMvQOuSsQ8amRVKvHH2xJGf78JahjVy7ERnbh6VeOfpiSc7OhdSJa8eRsXOh1CtHXyzJ2dve&#10;MrSDa3cgY29b6pWjL5bk7Ku2DE1w7QQy9lVSrxx9sSTnQGvL0CTXTiLjQEvqlaMvluRs4Lr9QduG&#10;NiBHPtu92xfxufjLMSz7Hwdn5IvLCX7Nvrh8YHxEOm9gfdDygYyp0xdLcjYtWj6wDjnrkLFpkdQr&#10;R18sydk+vHxgI9duRMb2YalXjr5YkrNzIXXi2nFk7Fwo9crRF0ty9raXD+zg2h3I2NuWeuXoiyU5&#10;+6rlAxNcO4GMfZXUK0dfLMk50Fo+MMm1k8g40JJ65eiLJTkbuG5/0HkDG5Ajn+3e7YvGxVsg4+Kt&#10;fB6tL77C9c2++Mpx4yPS949bH/TKcRlTpy+W5Gxa9Mpx65CzDhmbFkm9cvTFkpztw68ct5FrNyJj&#10;+7DUK0dfLMnZuZA6ce04MnYulHrl6IslOXvbrxy3g2t3IGNvW+qVoy+W5OyrXjlugmsnkLGvknrl&#10;6IslOQdarxw3ybWTyDjQknrl6IslORu4bn/Q94/bgBz5bPfD+eLS2heXHaUvTqKjcezf5IuT1fjw&#10;vqATFk1W0vhwxpR9UTnPYbdmOTkPuml4spKem8o/OuWci6xmOedW+yop50XnVofDs62Qe9iHpb7w&#10;9GqykrZN9UGdeF4bLOF5bXBfJeW+8bXBw+E5r9D/GMdSPDw4OFlJ503FoU48988r4bl/3r5KyvHx&#10;/nmHw/P9QgzSl1Ob2DpvspK+P+WLnXhGinJGkCPlNjIyJafbp3Hj+DtcX7+YEkJMjIG6x0mf/cyn&#10;47ocj4HUOE7SX0t5tzm3Pmburq/KZz3OBPdMMJXyJnMv/Uy/1V/lZxtTqf+0D9bX9F19Vn62MZXi&#10;qLFYf9N/9Vv5o8HU5HMzHZvvwHlLsXbHwvHhnUEnLNqxUOqNtcopxVrHrmkMfNPwjoVSb6xVTinW&#10;7lh4brUzKI+Je2Otckqx1vFLGgedXu1YKPXGWuWUYu2Oha8N7gzK46LeWKucUqw1h0258MHBHQul&#10;3lirnFKs3bHw/nk7g3Ju3BtrlVOKteYxKR/aOm/HQqk31iqnFGt3LBxBjpTzox98rBV3KdY63+J8&#10;jT6rr8ofTXs90lgrplKsddztuF2/1V/lZxtTKdY6/nL8pu/qs/KzjakUa83D9Tf9V7+VPxpMxzLW&#10;bmTOqBRrNy4aH94UdMKijYuk3lirnFKsdd4yzX/eNLxxkdQba5VTirUbF51bbQrK86G9sVY5pVjr&#10;3FWaAzu92rhI6o21yinF2o2LXhvcFJTnxHpjrXJKsdb5izQPcnBw4yKpN9YqpxRrNy66f96moDwv&#10;0htrlVOKtY5h01h467yNi6TeWKucUqzduGgEOVIeG//gY624S7HWuXbn6vVZfVX+aNrrkcZaMZVi&#10;rXOuztnqt/qr/GxjKsVa596cu9N39Vn52cZUirXOwehv+q9+K380mI5lrPWZ003DzWPS9SM3DY8H&#10;jQ+vH5Fu6plDcJ6/JGcT8XUd165DRordvXKczyrJ2T6cY/X48PZhqVeO81klOTvJrce5dpz/Ut7e&#10;K8f5rJKcve2cp48P7+UJlny2ax5rO59VkrOPeZUJrp1ARpqz6ZXjfFZJzoFWnqMZHz7QknrlOJ9V&#10;krOB6/YHjQ9vQI58rtcZjNGHoDOht0D/Cl3OwN251SugHF84fGOTvx7N2L+E2/kpdakOne+S74cb&#10;fPF3uDmLXIfSfIT5aAmT4zj9TT9zXCg/m5iM2yVM5ju2Sdui+ZP80WBqsu9Mx9nGo9MLc4jrR06v&#10;xoPOrdaPSKf3zCEaj0pyNpFfrePadchIuVuvHONRSc724ZyrnVttH5am5XS3k1U405sg28kPQdnH&#10;cMJj2k60fwm3+aU6sO7mr/I/aPsbt0u4dzIHMY6Ox9F1mt+Yxp3jrXG7JGdvO89nnFvtbUvTcrrt&#10;dnptN2PbbNrNWFLC7RyMOrDuzvHI/6DtZv9Wwr2PefoJdDyBrtMzgGnc2W72byU5B1p5zv/c6kBL&#10;mpbTbbeh2m7vnmW7OSddwu1zCnVg3SeD+uOuu6WpNUhHGidmGm/NA0q4N6Df/UHnVhvQt3w/fzMP&#10;ML4NHkbfuQ4UNc7v2wccLDy3WT9ycHA86LXB9SPSwZ7nNvYBJTmbGNOu49p1yEjj5V459gElOduH&#10;8/j4tcHtw9K0nG6ftA/YhQ7sA3bzmfXC12PeB5RwO6ZXB9bdOQP5frYFX/wdLlc6ljmAfUAJ907m&#10;fcfR8Ti6TnPK07hzLLEPKMnZ285zyK8N7m1L03K67WYfoN3sA2bTbvYBJdzOe6sD6+68uvwP2m72&#10;ASXc+3g2OoGOJ9B1eu46jTvbzT6gJOdAKz9nfW3wQEualtNtN/sA7WYfMJt2sw8o4fbZsDqw7pNB&#10;/XGn1ja9DvVI48TR9AEl3BvQ7/6g1wY3oG/5fv5mH6C+7QO69Z3rQFGxD9haeFa+fmTrvPGg++et&#10;H5G29jwrtw8oydnEPOI6rl2HjDRH2SvHPqAkZ/twnpO8f972YWlaTrdP2gdcjA7sA8b4zHrh6zHv&#10;A0q4nUdVB9bdeVr5frYFX/z9W/QBJdw7edY2jo7H0XV6jjeNO8cS+4CSnL3t/Nzu/nl729K0nG67&#10;2QdcjAbsA2bTbvYBJdw+a1QH1t1nmfI/aLvZB5Rw72M9ygQ6nkDXaa3LNO5sN/uAkpwDrby25f55&#10;B1rStJxuu9kHaDf7gNm0m31ACbfrcdSBdZ8M6o8byPE32+3NcUAJ9wb0uz/o/nkb0Ld8P3+zD7gY&#10;sg/o1neOdRQ19gH7wVR6Drg/5jed4zxh0f6g3ueAyik9B9wfa/Ndn5/nPHufAyqn9Bxwf4xHHZPm&#10;9frTzwG7fTKPkfTNa6GsF9RyTPsAcZeeK/lugZh9R0FdyPezrbh9v0DcR/t+gZhK85POPWsP57C1&#10;s3wTJuefxWRsPlJdzjRXEnfpGe7+WFvv+vo8bu59hquc0jPc/ZHXmtvm9fbTz3AP50vmWtbf8feR&#10;1n+m8+/iLj0P9N0AMfuOgbqQ72c3IMffbMc3cZeede+PdeiuRc+5bu+zbuWUnnXvj77I/iivTZ9+&#10;1n04u42hAe1mzjybdis9M3UdvZhdj68u5PvZzRhwS4371i7cuQ6cUozvpbkn551sR87zGVvlmzDp&#10;++qye452JphKYyHHQfqI407bqHwTJu0qpu6x0GKOL4TUU/ea2KOJS6W1E/tjbbvr23M/3rt2Qv8u&#10;rZ3Y3xpBhpTXu/dfO6Gf/Ehd/4v5zHbg6zHv417hXhcheAmU/3JcGeCAa/PF7Bp/dSHfZDfX52u3&#10;ZXx24s7ftdubIW14uPc51WUppzKf0h7mr8YN+SZMF3MvMY3xmXHwtVGXM/WlCcZMpbzLZ9TpWfcJ&#10;iybaUm/epZxS3uX7lek9zfzsuzfvUk4p7/KZQnqGk9/b7J93vRv9GR8cy81m3iXuUt7lO6a+o6oO&#10;1IV8P/uL27xL3Eebd4mplHe5BsE1DNpXu8o3YTLvEtNs5l3iLuVdvh+Z3rPMz5l68y7llPIu5ybT&#10;XHB+77J/3qVNjOvWfzbzLnGX8i7fEfUdU3WgLuT72Q3I8Zfj42zGklLe5buE6Z3EPDfcm3dZ/1Le&#10;5XxCmr/J7yj2z7u02xga0G6zmXeJu5R3+T6l72OqA3Uh389u4jbvEvetfM6m3Ur5hO/dpff38nxO&#10;bz5h/Uv5xER7BDlSfp+vfz5h/c0nrP/FM6j/TMc54i7lE757KGZ1oC7km+xmPiHuZV24sw0paswn&#10;xFTKl32+7joG+0L7RPkmTMYsMR1tviymUr7s8x6fqxlTja3yTZhsj2LqzpdnoqdS3uX8o/O8xgvj&#10;hnwTpotrTGN8Zhx8PaZ5lzlXKe9yrWJa83gCK7ak3rxLGaW8y3020n4deQ1kb96lnFLe5RqctOYp&#10;79/RP++6ovYzn33MZt4l7lLe5V4j7lWiDtSF/M9g0CHojPrzTD7fAonbvEvcR5t3iamUd7kW1bWs&#10;2jf91z/vEpN5l5j8Pps+Wcq73Ccj7beR12X15l3Wv5R3+Sw/rZ3I+2/0z7uss/HB+s9m3iXuUt7l&#10;XiHuNaIO1IV8P18CcvzNdt4l7lLe5Z4SaW+KvJaiN+9STinv8vlbet6Z96ron3dptzE0oN1mM+8S&#10;dynvcl8N9+VQB+pCvp/dxG3eJe5b+ZzN9lbKu9x/Ie3jkJ9/9uZd1r+Ud40PjyBHyvs69M+7rL95&#10;l/W/eAb1n2neJe5S3uUeFGJWB+pCvslu5l3iXtaFO9uQosa8S0ylvMv1qK77tS+0T5RvwmTMEtPR&#10;5l1iKuVdro9yHZox1dgq34TJ9iimo827xFTKu3xe77oI44VxQ74J08U1pjE+s734ekzzrnWsNxR7&#10;09yh76ykd19OWLRuROrNu5RTyrvcby3t25bfhenNu5RTyrtcs57Wvud93PrnXZ+o/eyTfM5m3iXu&#10;Ut7lnnPuWacO1IV8P/uL27xL3Eebd4mplHf5TpLvNGlf7SrfhMm8S0zGxNn0yVLe5X5pad+1/B5D&#10;b95l/Ut5l2tf0xravA9b/7xLmxgfrP9s5l3iLuVd7hm3Pmhb7B0n389uQI6/2c67xF3Ku9xbLO1R&#10;ltce9+ZdyinlXa5XS+ve8p5l/fMu7TaGBrTbbOZd4i7lXe6vtj7ovNhnTb6f3cRt3iXuW/mczfZW&#10;yrvchyvt55XXC/bmXda/lHetGxlBjpT39+qfd1l/8y7rf/EM6j/TvEvcpbzLvcjErA7UhXyT3cy7&#10;xL2sC3e2IUWNeZeYSnmX72/5/pd9oX2ifBMmY5aYjjbvElMp7/J9At9HMKYaW+WbMNkexXS0eZeY&#10;SnmX61tdH2u8MG7IN2G6uMY0xme2F18b8653vnMJp0yfT5Ua7ft1no8uHmrOu77eWjz0TND1Q19v&#10;SYv7xnifNX+Tey7g8586cPD1xlyHI8F0IriacsGvt05sPRN0Y+vrLenEVj9diunVGtP/7cK0GH4h&#10;JKbu5/8vX7SCo0euy0kwX1/Q5ST6+27Qia1JMMv3wz1Q63Coxp/1B6Rj6gOduNVH/sv99DwOiPPL&#10;QSe23g9vXMl/+TxeF5rz5dZ/bn259VOtv269o/WV1jtbj0KTkLYczRfwma9R79+lvEnmP1P+Peg5&#10;ZD6P7Be4xwvorknmC2BtkvlC67qh51u/N/Rc69qh77XWDf0z9F2oSeYk5U0yH6X8K9BfI/PLyP4y&#10;91BnyjwLyn+57i0OqNfJ1nrWaUk/1noyyGPpeJN/zK/9o8Xna8jq9I/8Xf2+GdLHD7c+Qts/MtTc&#10;1iZbj6Ab6R/AJT3S6LPf41767PN8Zhx8PeL2/zSYbhloxvR065aBbwd9e+DplnRL3/zF9r8FAMak&#10;T7wBTJcU3od7unXJ4LeD7hh8uiVd0rfPEdOna0w7uzAthu8Xk8Y/9WOUTusVMY32fRxdfrugy8fR&#10;38GgSwYfB7N8U0xSh9pX/J32bcI9036pE7dy819uO8YkcT4SdMng++H7xaRHWisGH2mtHPxK67LB&#10;R1u/MzgJPQ5dxDWjUP7LstXpQcqbZH6P8uehF5B5CNmHuMchdNck8xBYm2Qeaj0zcKj1DwMvtP5+&#10;4PnWNwe+1/o77PJ3A00yH6e8SeYk5Y8i6yvIfATZj3APdabMs3LF+cx1b/FdvT7eenbgO0G/MfhU&#10;S/JYOl7yj7uRYUz6DJ+d/pG/q9+mmKTtf7zQ1h5v/fjgwaAzsaX0433bmv3o/dxTn/3UUWJyHdlH&#10;hppj0v7WR4jh0k7W20of6Rsnbf/mR2L65zeA6cUiphfBI70GHunFRkyHakwvdmFaDN8vJp29Zw2l&#10;07amSo32fQJd7izgfgL9PRf04tATYJZviknqUJ8Tf/Yzvh7TPKkTt/rIf7ntGJPE+WjQi4Vc4SXO&#10;e3nosdYr9KevDn0VegK6CBmjWTCfWbY6fY7y9/PZL849T/kh6EVkvoTsl1ovQS82ynwJrE0yX2r9&#10;BTL+HJmfQfanyZk+jV0+3SjzCcqbZH6V8knoMWQ+iuxHuYc6s+5nQfkv1x13Cb0+0Xpo6Nmgg4xB&#10;pJ3hFx4v+cd3kaF/dPt19hX12xSTtP0zQ83t/4nWM+hGSraUb/JZ86M3gukbYHpgQTOmb7QeWPCd&#10;oBcXfKMlPbCgHybzo6+ByZj0NJ9ZN3y9MX8v6UlM7yvo6Rut9w19J+iGoW+0pPf11ZOYvlVj+k4X&#10;psXw/WLS+3Y+S+l0HUq4nwT3iwVdPon+Xgh639CTYJbvp0vjuzrUvuLP+uPrMY1JnbjVR/7LbceY&#10;JM7Hgt7X2C4fa/067fKiocdbHyAefXDoa63foI6/0djWX6D8/dyjX0w6RPlLyPoXZL6M7Je5x8vo&#10;7iKuGYXyX8arnV4Ga5PMl1uHFrzcen7Bv7SeW/BS63sLDrUOYpeDC5pkPkl5k8yvUf5VZD2OzElk&#10;P8Y91Jkyz8og+cw4cZfQ65Ot1xZ8N+j8oadb0osL1LfHm/zDnOR/I0P/+Dafnf6Rv6uLppik7X90&#10;qLn9P9n60aEXgt6NLaUf7dvW9Nm/qzH9/VFi+iaYxgqYvtkaI45LNwx9M2isLybb/z+CxZjU3f6P&#10;VE9i2lPEtAc80t+DSdrTiOlgjckYnnHwtbFtf/G3Jzhl+vySfZ8C9w0F3E+hv0NBe4aeArN8U0xS&#10;h/qc+I8U90zHbp24F1vh+i+3nXnw4nw8aE9j/Hi89UVi0f+kf/8r4tH/GtrX2ksd9zbGj0OUv597&#10;9ItJL1H+L8h6BZmvIvtV7vEquruIa0ah/JfxaqdXwdok81Xma15t/XdkXofs3yPmXYtdrm2U+RTl&#10;TTL3Uf41ZD2BzK8i+3Huoc7EeVYGyWfGibuEXp9q/eHQwaAJ8n3phvALjzf5R55vrKiwczid/pG/&#10;q4ummKTt7xhqjklPte5AN9IO8Eh3NPrss9xTnzWHyzj4emP+XsJ0d0UfPNCM6e7qWwOfCnrb4N2V&#10;9K2+cyBv5YafAMCP8HnfG8B0fWGMe3d1/eCngj4BHun6vmNcMX22xvSXXZgWw/fLk2Y6x70ZXb6t&#10;gHsz+vtc0PWDm8Es3y8m/XCtw/9Y4882BXJjLJ1pTOrErT7yX247xiRx3hJ0fePczy3VDYO3VjcO&#10;3lb9/uCmav3gHdUfUMc/aJz7+RzlTW39AcofRNZDyJxA9gT3mEB3TTFpAqxNMieqH0HGW5H5w8h+&#10;y+AD0OegJpmbKW+SeQflm6DbkHkrsm/hHupMmWdlpfKZ9Uo4CL1urn5s8DNB6wa3VtLbwi883uQf&#10;/6H2j7fx+RfI6vSP/J2ixpik7S8o+uwF6Ea6HDzSBY0+u4N76rNHO8f1STCtmNsckz5ZrZi7I+jS&#10;uZ+spBVz+7Uj4MRf1nvWDQePOE6KaU0R0xowSTeAR1rTF5Mx6WcBYJw8h89OTLbBfjFppnPcW8B9&#10;aQH3FvT3QNCauVvALN9Pl8aks8CnfcV/pLhnGpM6cauP/JdtaEwS521Ba+Y2tcvbqqvnbqqumXt7&#10;9ZG5d1Tr5t5ZfZQ6fnRuU1t/gPImmQ9S/hCyHkbmLmTv4h670F2TzF1gbZK5q7oEGWPIvBjZvz33&#10;weq3sMtvNcrcQnmTzDspvwNZtyNzE7Jv4x7qTJxnZaXymfXa4rt63VJdMfezQavmbqskj6XjJf/4&#10;L8gwJp3NZ6d/5O8UNcYkbX9R0WcvQjfSh8ElXdTos2I6nM8eKaZ7wLR0oDkm3VMtHfhM0IaBeypp&#10;aWOedHONactR6klMzxQxPQMm6VvgkZ5pxHR3jekTXZgWw/eLSTOd4x4H94YC7nH092DQMwPjYJZv&#10;iknqUJ8Tf7YpX49pntSJW33kv9x2jEnivD3omcZnT7dX3x64o/rHgc3VgYE7q38auKv6DnX8TuPz&#10;rAcpb2rrE5Q/jKxdyNyN7N3cYze6a4pJu8HaJHN39cfI+ENkfgzZfzAwUa3HLusbZY5T3iTzLsrv&#10;RNZmZN6B7Nu5hzpriknqdby6bWBn0N8O3F1JHkvHS/5xJ7bRP7r9OvtKKSZp+6eKPvsUupG+Cy7p&#10;qUaf/dM3iOleMP3k/OaYdG/1k/M/G3TG/Hsr6Sfn92tH5iKrwWSc/F0+s274emP+XtKTmK4oYroC&#10;TNIfgUe6ohHTR2pM13Zhsg32i0kznePeCu4zCri3or+JoCvmbwWzfD9dmt+pQ31O/Fl/fD2mMakT&#10;t/rIf50xSZybg66Y39QuN1cfmn9ndeX8LdVV8++qVs8fh7ZCTfFjgvImmbso/zy0G5lfQPYe7rEH&#10;3TXJ3APWJpl7qtOR9R5kvhvZp83fVZ2KXU5tlLmV8iaZ45TfhawtyLwT2Zu5hzpriknqdWt19vy/&#10;DLp0PuMQyGPpeJN/mEd/GGMdzj+yr3BKY56k7c8u+uzZ6Ea6CFzS2Y0+u6bGtJbPjIOvR9z+7wPT&#10;isJ48r5qxeDOoL8ZvK+SVvQdTxqTPg0AY9LEG8D0scLzq/uqjy3YGfTYgvsq6WN9n1+J6bEa01Nd&#10;mBbD94tJM53j3oYu/6agy23ob1fQxxZsA7N8U0xSh/qc+Dvt24R7pmO3TtzKzX+dMUmcW4I+1vjs&#10;aUv1Rwvuqv54Af37go9XNy3YCm2DmuLHLsrfz02X5hvzme+NOufspvwL0B5kfhHZX+IeX0J3TTK/&#10;BNYmmV+qnhr8YvXk4J7qa4NfqJ4Y3A3tgppkbqO8SeZWyj8OjSPzLmRv4R7qrCkmqddt1d8ynyXd&#10;sODPgjyWjjf5hzHpIfTzn/ic5LPTP/J3ihpjkrZfVmhr26plC3YF/SK2lJb1bWv2o3/FPfXZLx8l&#10;pnvac+Z8YKA5T7qn/YGBzwStHrinLX2gb+52Klg2geU0Pu94A5huLmK6GUzSHeCRbm7EtKXGdFcX&#10;Jttgv5g00znucXS5uoB7HP09GHTzwDiY5fvFpGW1Dt/Np/jfXmPl45jmSZ241Uf+y3Ehxm7gvD3o&#10;5sbxy+3tWzjvtoHN7U0Dd7ZvH9gCjUNNbf1Bypva+kOUPwztQubnkb2be+xGd00yd4O1Sebu9lXI&#10;WoXMDyH7ioGH2pdjl8sbZY5T3iRzC+V3ImszMm9H9u3cQ501xSTtP96+ZuAvgv5w4E/bksfS8Sb/&#10;WIpf3I6x3nMY/8i+QlFjTNL21xZ99lp0IyVbjvO9yWc3c8/D+eyRYroXTA8X5rjubT8898+Dds+9&#10;ty093HeOy5j082AyJp3HZ8bB1xvz95KexDRMQ9CWS6D8l9sIKpxzb3t43p8H/ea8e9vScN/3dMT0&#10;q1wjpg/wmXHwtbFtz3SOeyu4dxd0uRX9TQQNz9sKZvkm+6pD7Sv+I8U90zypE/di7pP/sr6NSeLc&#10;HDQ8r6ldbm6PzNvcPn7ene03zbur/UPzxttvpo5vnqctR7NgPrNsqjZngvImmQ9T/nlk7UbmF5C9&#10;h3vsQXdNMveAtUnmnvbn534BP97dnpj7+fZDcx9uP4hdHmyc495KeZPMccrvQtadyNyM7M3cQ52J&#10;8ywo/+W6tzigXre2/2ruXwYtmPeJtuSxdLzkHz+PDGPSBXx2+kf+rn7fDNnv4ppzfhoagt4KHQ9p&#10;+88VffZz6EaaBJf0uUafFZM++1/5zDj4emP+XsJ0H5hOGWhu//e1TyGOS+8duC/olL5x0vZ/c43p&#10;1jeA6boipuvAI/0pmKTrGjFtrjGNd2FaDN8vT5rpHPefoMv3FnD/CfrbFXTdwJ+AWb4pJqlDfU78&#10;2aZ8bYylM41JnbjVR/7LbceYJM4tQdcVcoXrOe9/DNzVvoG+/saBre3fp46/35h/7KL8/zP3PeBR&#10;VPfae3Yys9nZ2R0jtaC0itB7SyrGiAgUrgoKbamAiEAiglqqKJdq9VpANPytmhBFtKWbGA2GEP4p&#10;ClWh1cgfxRbSR0FE7Xc/Lzzl+kG/3Ki9n8hn8VP7ve/ZPSTdZc7Jhvik8zxvZs+cmd+88zvv+c1v&#10;zpzdlOIcQc9uL6K+EbZehs2tsL0tNg+4V2tzG7jqbG6LjYStEbB5BWxfjpxpONpluNbmY6jX2axG&#10;fRK2fgWby2F7Oc5Bn+liEv36WGyM/ZzELOT7BLeltpv08RD8Rn38Euu2+lCfTf2fbT/OqNlx8A1x&#10;C3gR47SafTjN6ZEOcloNTn+E6Oi3YkAtSo+gG1od+6O1SeLP1uoY8cfAnIS5yHQcwzh5K9bKN/jY&#10;7jhJTn3zTJz65m2KEaV5qyX6Bo67kRPH3cnpZxmc+qIcFJNyHeN+HLz/bPDl4/DfSxJ98x4Hf5aD&#10;YhLjO31IzZF/W1/qeOcak9rypl21KA0wJpFnUqKvfpw3VpiXjJ2XVxXrl1cdOz+vJlaEayzSjh2/&#10;hPpSnCMoJjWifitsbYPN7bC9HefYDt9Rs70AtSi+cFdoO7jqbG6PHbG2x/6XtS32vrU19p/Ivw6h&#10;XQ5pc6/HUa+zWYP6atiqgs0kbCdxDvpMF5Po18djH1ovSPTOWxkjuC21XacPPtvfgmulPu7Auq0+&#10;1Gf6ohsQlCex7VuMmm2BbwgLbUm0aDU7A+cjp5kd5LQWnN639f1/bex9xHHiRmetxPuBcZL9vxZc&#10;2P+fOgVOrxvG3dbGXo88J/Fi/toY8XrguBs5vZnm1JzBiX0wKCblOsZdC1/eiEFZarAYUIvqK3Bz&#10;qBb+e1ni9UgtOLOsi0n0Idv3TayVzvCxU/OktrzpD7Uo3oxJ5Fkt8bp2PLo69kakOrY38ljszUhN&#10;bF/kidhbuMa3tOPRL6Ne19e3on47bO2AzVdg+xWc4xX4jn7upchirfjCXaFXwFVn85XYDc4rsanO&#10;jtgUZ3vsOmcr8DKgs1mLep3NJ1BfAzwGm9WwXY1z0Ge0OQxQi+IZxQb6tTY2Hb/TS/w+skqC21Lb&#10;dfpgTKI+hmC9D+u2+lCf6QtdTGLb7zdqdj98Q/wXeBH7tZrdgnNSs7/tIKcH0CF/hM5CvxUDalF+&#10;Q1XoAe9H9qMSM+wHPOJHgTEp83jlG2xfqD6b/EROHxk5fQROxL86D0h8FMhpLE64AgSuwvpprBUP&#10;cuqLP0ExKdcx7jIYmmHgXQb/1Uh8ZJeBP8tBMWkM+D4CfuPS/NvLO9c8qS1v+kMtSgOMSeQ5W+Ij&#10;7fPLbO8v9hzv/9h3ex/bc72j9r3eJ7jGT7TPRDWo1/Z11NfC1pOwWQfbdThHHXynix914KqzWefd&#10;ChvTYfNm2L7JfsL7Mdrlx1qbZajX2bwX9XNh627YnAPbs3EO+kwXk+jXMu+n9q8k/re92CO4LbVd&#10;p4/RaX1cjfWTaKO2+lCfUaWNSWz76UbNTodviHngRUxvl2Yzxxvay6kcnExj3OXeb8K/lNgZLveI&#10;4DFu9v8fwA/s/x0d4yKnz8L6OFnufQZOxLesconPAsfdyOmqNKcJGW3XF2WcLsS2+zbQI/0Zq1Cu&#10;Y9zzYWingfd8+O8Jic/C88GfZV1Mog8Zk8hftSk+amNprjGpLW/6Qy1tYxJ53i3xmXac927v/4Xn&#10;el+E7/G+DN/r/S08zwtZsK99JnoC9aU4adCz2wrUPwlbdbBZD9v1OEc9fKeLSfXgqrNZ770KGztg&#10;c3v4SW9beIW3Fe2yVWtzPup1Nueh/l7Yugc258L23TgHfaaLSfTrfK8pXCXxSfg+j+C21HaTPkbB&#10;b4xJ47Buqw/1mbrW5Uls+9eMmn0NviH+A7yI19ql2dEd5LQEnH6fp+//S7zf5/1KImYv8YjfB47d&#10;sP8vABf2o/JT4DTRNnGaiHsLcS34EBMDYzc5cdyNnJZlcGIfhAtOGpNyHeNeCEMxA++F8N8KiYn2&#10;QnBmWReT6ENqjvyVzvCxU2NSW970h1raxiTyvEdiojZXuMebhNyo1C5Dm8zzJtvzgYWALn6sQL2u&#10;r9ehfiVQD5urYLsB52iA73Q2G8BVZ7PBi8JWPmxGYNtBzmSjXWytzYWo19mcj/p5sFUGm/fC9j04&#10;B32mi0n060KvwK6WuArPIAS3pbab9PEAGov6yNS10gqqtDGJbT/SqNmR8A0xBbyIkVrNLj1FTg+C&#10;k0ByTr8VA2pRegTd0IOesKokulsPeoQIHONifjQOx7D/j8da+QYfF6rPJj+R03Ajp+HgREwAH2K4&#10;llNJmhOvU/EgJ/ZBnO6kMSnXMe7FMNTdwHsx/FcnMdxaDM4sB8UkxlL6kJoj//byzjVPasub/lCL&#10;0gAuKUSeZRLDtTlNmXe5Nc8bgdxopLXA+5610Ps+rvH72jypDvW6vl6P+lWw1QCbq2F7Dc6xBr7T&#10;xaQ14KqzucY7A7a+BpvdYPt0q94rQLsUaG0uRr3OJmILrvl0XHs3+OBr8NcZ0me6mES/Lva+adVI&#10;DLUqPILbUtt1+uCzfZA+lFZMfY1t39uo2d7wDfFd8CJ6azXLZxFqdhLWigc+trv/LwWnM219TFrq&#10;nWk/JjHYWeoRZwbGScakChBgTFpzCpzuipg43RV5zCMejiyVuCtwjJucdqU5/SGDU1+Ug2JSrmPc&#10;98HQYEfP+z74r17irsh94M+yLibRh2xf8m/bvjreucaktrxpVy1tYxJ5zpe4SzsePd/7WWSBNzuy&#10;0JsTWeTdHVkM3Afo4kc96ktx0qBntwbUrwbWwOZa2F6Hc6yD73Q214GrzuY6b6Cz1rvYWeMNcFZ7&#10;FzkNXn+0S3/tGPd9qNfZXIz6RbC1EDYXwPZ8nIM+08Uk+vU+71LnCYnbIpUewW2p7Tp9MCatht/G&#10;n0QfSiuo0uZJbPsrDX3tPu/KSL3ENLQlcWVgX+N9dCfOSc3+DmvFAx/bHZO+64dCpba+H33XL7VH&#10;Stxvf9cnSgNjUhJcmEdWYf3LU+D0opHTi+BEbAcf4sVATqAhF9XH2vqJfTAoJuU6xl0MX95v4F0M&#10;/42VeNEuBmeWg2LSr9I+rMb6MfBsL+9cY1Jb3vSHWpS/mCeR53ckXtQ+v3zHf8k+z3/Z7udvtc/3&#10;t9lFQDGgix9jUa/r6+NQfzUwHjavge0JOMcE+E5ncwK46mxO8H8OW4thcxFsL7TH+QvQLgu0NotR&#10;r7NZhPrzYasfbJ4H29/BOegzXUyiX4v9B+0fSDxvD/QJbkttb48+HjuJPpRWUKWNSWz7NUbNroFv&#10;iK3gRazRarYK5zyZZtvLaSg4TTOMcQ31p4W/L3FXeKhPTAsc42JMGpbmNBxrxQMf2x0nyek0wxjX&#10;UP+0vO9L1NpDfeK0wDEucvpJmlMygxP7YFBMynWMuz9432XwZX/4b5zEaXn9wZllXUyiD9m+5N/W&#10;lzreucaktrxpVy1tYxJ59pM4TTuXqJ9/et75fre8Iv+MvAv8r+cVA/0BXfwYh3pdXx+P+muACbA5&#10;EbYn4RyT4DudzUngqrM5yb8zPNG/IzzB/2n4Gv/28Hj/NrTLbdox7v6o19ksRv0FsFUEm+fDdj+c&#10;gz7TxST6tb8/N/xDiVjeYJ/gttT29uiDMek2NFpbfajPqNLGJLb9XKNm58I3xCPgRczVavZynJOa&#10;HdFBTpeAU5Oh/1/iN+WNkvimfYlPNGn7/8I0p4pT4DTL1udul/iz7FES94APMSswdoOGXFQfU+2F&#10;jdrxpFzHuAfAl9808B4A/42XmGUPAGeWg2ISYyl9SM39Auv28s41JrXl3Vd6KvVH+Yt5EnkWScwy&#10;5ApzsN/duJfOtS9Eu/T378U16udcj0e9rq9fg/qJsDUJNktgu9SfA8zS5jSl4KqzWer3hK2zYPNM&#10;2O6OnKk72qW71uYA1Ots9kf9hUAxbBbBdhHOQZ/pYhL9OsDvbY+W+CnyfYLbUtt1+mAeXYG2OZk+&#10;lFawizYmse1vNmr2ZviGKAMv4matZh85RU6XgdOHhjh5mf9h+EqJv4Yv84kPA+Mkn9nGghPj5FVY&#10;K9/g40L12eQncuqJjsC2LAbUovoIXBi6zO9pXSlxkXWZT/QMHHcjp2twDDlNxFrxwEdtTMp1jHsg&#10;eP/V4MuB8N8EiZ7WQHBmWReT6ENqjvzbyzvXmNSWd1+cRy3K34xJ5Fks0VM7zlvsf9Mq9s+2LvTP&#10;sS7ye1kD/HNxjedqx44noF7X1yeivgS2SmHzWtiejHNMhu90edJkcNXZnOx/Gr7WPxYu9T8Jl/hH&#10;kTN9jHb5WJsnDUS9zuYA1F8EWxfCZjFsF+Mc9JkuJtGvA/0vw2MlzrCG+gS3pbbr9MGYRH3UnEQf&#10;Siuo0saktm1fjH3VotrexgZySGnWR1sS7dPseByreOBju/v/cPSjs3BiXf8fjpg/WuIKZ7hPnBUY&#10;J9n/K0CA/X/tKXAqM4y7DffLIqMllkaG+0RZ4LgbOe1Oc2rK4NQX5aBnt1zHuAfDl1cYxrgHw3+T&#10;JMoig8GZZV1Mog8Zk8i/bfvqeOcak9rypl21KF0yJpFnf4ky7Xh0f39+pL+/IHKRvzBysb84MhAY&#10;DOjixyTUl+IcQWPcJTwemAyb18H2FJxjCnynszkFXHU2p/jDnev8Yc5k/zLnWv9Sp8S/BO1yiXaM&#10;ezDqdTYHov5i2LoINvvDdn+cgz4jz2GAWpRfo9hAvw72RznjJOZELvEJbktt1+mDMYnvQBiTdmPd&#10;Vh/qM6q0MYltf6Ohrw32b4xMkpiDtiRuDOxrzO1/h3NSs7syOPVFOaiv5Tp2ewjOeyc/FbeGwa5a&#10;2vr2UPSd/Kfc0c5T+L7kUu81e5n3O/sKf4V9uf8L+xHvRfspfLeQ7UlealHHU/PrYj+z12Cf1bHZ&#10;Mtftp3bCWu2HR8xQvTvCqXO/57wbfQv/R+kd7W+VP4r9GY8+wFq1ET5qc6Ncx5Dom57pOPQDGFeL&#10;4oyp+6FD0Z7Oevxu65rY/w2vB5Z5zeHL/XJrhH+v9Yh3EOWD4adiLeF17q3a+/Aa95ZwA7AK+610&#10;Z4Tr8HupdfitVGr+W+rEWKtzI2ULvRs90+H5g+KeA/8Mw3700yqs2+unXJ9r6afdaQ0F+2k3NPQU&#10;tDJD4hHvPGjocmAg9HSO/TCwNjbVbnCf1Gqp3q2z69yVwCqppWDf/A4a2q3V0JK0b/4rB9/kml/T&#10;N73SvvkXnEctqh1RBQ31gm+uzXsqdnreM7GCvF94F1pX+KcDjrXM+2eZZ/ZVB2KtjmXfWor6h4AH&#10;vW/L3DLIH2ti+XkN7lVybC/IVr07Lq/OvRq4Ro7nBdl6N3o2fNtL69urwY26+3es26u7XPME+rYu&#10;7dsf4DxqUf5J9c+6/PXudyLrYhdEno4VRR71NjlX+L8BnnaWeQ3OQ95qfKeuT2S1e7a8dwb5ZhXq&#10;V7rn4DewzpX3y2DfPA7f1Gl982sQpW+OYN1e37z91j55eWp/HK69HzXgflSc0OejDX5x4t5ocYLr&#10;Bl8IroNiyRc4X09gJU58D6B4YJM25ub6v7nvRZsK2L8WhosBtag2tbHh3ii5pviSP8uKNzmeBpTB&#10;Tn7aTlBblUXzRVm0MFGK/QcAalHnQuiHnfMSZdF+iXnR8xPzo0WJhdELEosA8uulDsBaHYNThmr9&#10;C7Q2V6C+zi9KrPTPT9T7/RKr/POAQq3NVX6+0PFc5UdEvW+LlX6eqPMtscIPi1pAx3NRNKy1uRD1&#10;86OWmBfNg59sIALkZ/m6Clrrk9ba4JP4BGlRqMrvk1gs0TuR9IlkvEqizwnNqbZbBlu9Ddpdluid&#10;mAM7c2BzWYLonWWnPm62Ux/vnViCY5fARn2cyLazEcmWic9GD9eEY5OwsdEjsu28ioBksvNqrHdi&#10;PY5dDxuvxohsO3tds529bu/EFhy7BTb2ukS2HcZPE59D0d6JJhzbBBv4v8lAth3+z05T+7+LY8sl&#10;kvGKKNE78a5EdvsnoacW+IraLT6JnhgDkn5LrEqiMp70iZZYZgwoBy+TnfJoS6xCojJeHiWy7ZDP&#10;SPhcz2ekW+UTh2NJiZHuyfiY7JRHR7oVEodj5VEi2w751OSb+NTkV/nEEDcpUXPinqT6Gf1jslMe&#10;rcmvkBjilkeJbDvkcyydJwe31zGnyieW5ycljp3IW9vyMdkpjx5zKiSW55dHiWw75DMKItG31yi7&#10;yieanaTEqBNjMW35mOyUR0fZFRLNTnmUyLZDPg1I1vR8GqwqnxhhJyUaTowNt+VjslMebbAqJEbY&#10;5VEi2w75HDfcY5P+cVElUW0lfeJ4Vtynfkx2yqPHRYVEtVUeJbLt8P5xNM0n+P5xVCR9wheLJRLg&#10;RxzN4lUBXiZ7FdGjolwiId6NEj54Etn2eD9KGPy1LJEQc8BnDrgtSxCJLF68H5ns1McTYgmOXQIb&#10;9XEi2w7vRyY7G72ESOLYJGxs9IhsO7wfmey8GkuI9Th2PWy8GiOy7fB+ZLKz102ILTh2C2zsdYls&#10;O7wfmewcQls14dgm2DiE9mJZxVk+XyEshi4FegBfAOw7ueasuebatdDvBel8JSjXZE7IvLEUfIJy&#10;TeaWzDGZazLnTOWe+ryQ+ZjOZipns2UOx1yOOR3zPsaiXoBa/j5/1eeFzC2ZYzLXZM7J3JP5qc4m&#10;81sdT+bAzIWZEzM3Zo5Mn6m2VTFwDnytco3TOAiSXhT/eSgzJ5yD8y2W6JNg7slcs1aiEnkn0RKr&#10;lTiMPIIY6dZKDME9nKjJr5VYjnsoccyplWjGPYwYZddKjMA9hGiwaiWqEcOJ48i/iaMyRjFWLZbI&#10;R4wgEjJGLEvko68TCdnX6+P56LNEQvbZjV4++h6RkH3v1Vg++hCRkH1or5uPvkAkZF84BD28K5FA&#10;fCOOor2J4/hMVFuLJBoQi4kR9iKJUbhXEM3OIoljuJcRy/MXSdTgXksMcRdJjEQuQByOLZJoQa5C&#10;VMYXSSSRSxF9kOcRhcgdiT4yl2xyC5GTEn1kjrolVohcl+gjc9/1XiFyaKKPzKmT8ULk5kQfmasv&#10;SRQi5yfY1q05ZGfFgIeXPiyVpZ5zEf61z9u8px5GPGUfKJZHpv4oXaZyVqW1FuSIxOETOWsmb2VC&#10;Ha94YHunPm/z3mvizf5RK6Fy7s7nnau/mXuYeFObFRJKm53PO9fxjUXt4M3+lMr9W9C3iM7nnau/&#10;qe/l+SZ9q1hZgxyfWH7imaMr9W3izfheK6GemTqfd67+pr5NvBmbKyRUbO583h3Rt4k37yepZ7ca&#10;3FuIzuedq7+p7xHGZ0Z1rx+FZzRixIlnxq7Ut4k385NaCfXM2/m8c/U39W3izdykQkLlJp3PuyP6&#10;NvFmPpV69h6F3IrofN65+pv6Vs/ExSq5wFrlF6n8ROWqx/GcTbQ+C3elvk28OQbAPJv5dmrMovN5&#10;5+pv6tvEm7k5xxs4PpLKzTufd0f0beLN54nU2Mlx+VzBsnpO6yyd5OrvpnaMiXMcm+PgfObgeDbL&#10;nc07V3+Tt3qeDeqX5Joawy8EZyL4eUd1bdWv2/vc0BF/m8Zq+EzKcR6O93C8huV/BH+r94LB/s4H&#10;Z0KNNbW+8+oqfa/3zO9q+N6I7534zMz3Ryx3tb/J26Rvck29MysEZ6Lr9U3eJn1zTIbjqhxf5fgo&#10;y/8I/jbpm+NJHFci99TYbtfrewnGT03vIvmelu95OebD97Usd7W/ydukb3JNvaMuBGei6/VN3iZ9&#10;c0yS7zH4PoPvI1j+R/C3Sd8cT+W4Krmn3qV0vb6Zf1fGTeMnamw6iffZRGW8q/3N8UETb46n10qo&#10;OR2dz/vhHMdjmX+beHOsukJCjVV3Pu9c80GOD5p4c3w9NVchibF2ovN55+pv6nuIcY6EercyEnMS&#10;iCEn5kh0Vl6Vq7+pbxNvvg+qlVBzPDqfd67+pr5NvPmupkJCvavpfN65+pv6NvHm+6XUXJOReNdE&#10;dD7vXP1NfTcb57iod4PHMKeEaD4xx6Ur9W3izfeZtRJqjk7n887V39S3iTffVVZIqHeVnc+7I/o2&#10;8eb71dRcoWN410p0Pu9c/U19VxvnKKl32w2YD0RUn5ij1JX6NvHm+/haCTXHqvN55+pv6tvEm+/q&#10;KyTUu/rO590RfZt4c35Baq5XA+YaEJ3PO1d/c46q6fmS81E5v5VzFFJzFrr++bLt3Nqg8SpyTc3N&#10;LZTzLFgOem7gd4LmAnyGymUef0f8bXq+5Lw7zt/iPC7Ov2M5iHdHxzVz1Tf9bXq+5PwazrMh99Tc&#10;wa5/vtyCuScmfXM+OOeTc44N54Wz3NX+Jm/T+Am5pubCF4IzEazvwWl9D/mK9U3eJn1zjhbnS3Le&#10;JOc9svyP4G+Tvjm/jPPMyD01Z7Pr9Z2Mm/XN71/w+xucI8bvYbDc1f4mb5O+yTX13ZNCcCaC9f2v&#10;aX3/5CvWN3mb9M05ipyfzHnKnGfM8j+Cv0365vxKzrMk99Qc6a7XN+e1muI3v++0WCI155HlrvY3&#10;eZv0zfmZqe9+Fcp5ubr5mrVpfa/4ivVN3iZ9c45uas6uj/m6RNfrm7xN+ub84sUS6jsJna/vXmf3&#10;kimZer+M5tLOj21G/QLElGux7gWoRb2n5vHN2INzxMtUJdaqvoesXxZvCT0W/0toRfzjUEP809Ca&#10;+OdAWKyJO6Ih7ooV8bh4DJFoGbAA+CnKN2P7jai/DvuVYv9SHFeK4yfDzg2wd3O8OXQHsCBu4qb6&#10;Wk9wOQ04AJiu6UD6mjZgX7Woa+J3BQ6EfhY/GJoZPxS6Kf5+aGr8CLi1hCaA27j4sdBY8B0bF2Is&#10;+F+F6xiPiDUhXiBK4t3E5PjXxfXxHuLH8TPFjHhPcTswG1gAVMbPEr9EXQ32WRk/XazFcU/Fo+LZ&#10;uCU2weam+FHgg9AzON+a+J/gzwOhR4EFge8buoPrj9FIZ2N9G9aq3VFcqD6zDbsBHsCp+UMBTBk9&#10;8X/qi7DDyrQGirFdLcofNjYUge9QiWfjReDLsvJ75hjDOdif98Fzse4op1Icb2rDUvhUp8tS6G0y&#10;dHc99DcNOpwOPc4E7gRmoTwX2+ehfgH2WwBbC6DLedDlXOhyFnR5J3Q5E5gOTEO7Xi9ugL2b46Xi&#10;DkCvS9Yr/yhdjm7HNY1OX1OQLkeLn8XHiJnxceKm+HgxNT4J3CZDezeIcfGboMeZwJ3ALOhyLnQ5&#10;D3ULocufg//90GU5dFkBXVZClw9Clw/ifA9Cl0ugy3Lo8n606yLoch50eTfa+d+gy5nANOA68QzO&#10;tyZ+Ffw2WjwKtF5jpgb6oO2py8JT0MCqdvhrVdpfZTiPWpRuGZtWoW0b0MbrwHkD2nwT+G8BGoEd&#10;KO/E9l2ob8J+TbDVBA3sQhvvhAZ2QAON8O8WYBOwAT5cDw2sRv0qaIDn1sUm1mdqgL8vYNJ1Vfqa&#10;gjRQBQ1UQwM10MAT0EAduDWgnddDAxvR9luARmA7NLATGtiFuj9AA2+A/15oYB80sB8aeBsaeAca&#10;eAfnewcaeBsa2AcN7IUGXocGdkEDr0IDW9H2W4ANwGpooA6+q4HfqqABclXXmKmB78D/1MCFWHc0&#10;DjTj2KL0+6te+KwW1cYwj/tTkauLA82hS92W0Cj3L6Gx7seha9xPQ5Pcz4GwmOQ64hrXFWPduBiF&#10;mVCXAkXAOSh/Ddt91LvYL4L9IzguguNd2EnA3tfc5tA5QJGr0wDrlX9UHDgAzqZrOpC+piANHAj1&#10;cQ+GznIPhbq574c89wi4tYQscAu5x0JfRj8HhPgy6oi/RV0hMGPKcguE43bD9XxdJNwe4nT3TNHD&#10;7SnOBv4JKAKGuGeJK1D3Q+wzzj0d/kmIyW5UTHUtcQN8cIN7FPggNAXnm+j+KTTGPRAaBrReY6YG&#10;eH+KoZF4fzoDa3VPQjGn+9M4wzvMIvAdKnG9WySIcSf8nsmJ96du4HLuKXCqxPHj05z6wo5alC4x&#10;ZB+qFOPdSnC5EqA+K9ROWKv9qIkrxXXYp9QdLSa6Y8XV7jgxxp0APZaIke5UMcz9MdrldtHfnSXO&#10;c+8W/+yWiXPd+eIbQA+gG8q+O1d4qI+6d0KrPwGmA9NQvh7brxOnudeKM4CeWq2OEWdqeY6Fnath&#10;c5Kw3SkiBF5fRn8CzALKUF6M7eXQV6UoAHoA33CXiF7Y1sd9QHzb/Tn4LxQXgO9F7mzxXVzTMPcW&#10;8T3w/KF7oxgNrmNhdxz4jtfypF9Vn8psW953qLdCrDuqN8Zo9XsAQd8brULbrBIjtHGnAde1Bte0&#10;Hm26QUxwf43+tBloBHYg7rwmrnJ3iSvdJthqQuxpEoPd3Wjn19AXd8BXjaIQ+xfiuEL3WeBpbFsn&#10;zndXw4cN2I9xJ+g7q4+JYrcefX+fRAzHxsDlW5LvHThOLUqHZ2DDBrTVc4gHvwV2ALugszfQbvtx&#10;znfFAOAS4Hsoj3H34Hp2Q7c7EBc2A88AqxEncC9ya3BtVdiHPgpqJ94b2E4XYt3RdmrGsQfT7357&#10;4bNa1DXBPO4NB+Vv2pWpSqxVfQ9Z/6HTEvqr85fQF87HoXDk05Ad+RwICzviiHDEFV84cfFXxxcf&#10;AgeBPSi/5rhim+OIF52w+I3zeeg3zqfAx6EXYWcb7O10mkN7gIPa39tjvfJP23uD6ZoOpK9pw0mu&#10;KfXs8pZzMNTkHAKP90MvO0dCW8DpeXDb6BwLPQO+zzhCPAP+z+I6NjkJ8ZxTIDY73XA9XxdbnR7i&#10;VedMscvpKd4A3gYOAs3OWeJj1B3HPqHI6fBPQkQjURGPWCIBnyUiR4EPQrHIEfjvT/DngdB/A63X&#10;mNlXeW94DuC94WWgo/eGvxne/xeJvzlDJeKRIvBlWfk9kxPvDY3AuafAiXn+J2lOQfFjtPjEuVYc&#10;1WpzMnw9Bfq7Af6eJqzIdPh8JnAnMAvlueJLZ574zFkgjgEfAX9G+T+de9Bes8X/dO4U/8OZCdwC&#10;3CT+3fkRtl0v/sO5DvXXikNSm0HxY6z4k1MqNjrlEi/h2JfA5W3J9w74Ri2qLzF+TBNvOreif9wO&#10;zAbmofxz8a6zBOd8SLwPfAAcQ/kL5z7wny9ikdnQzkxgGnCd8CKTRCQyDv1ujPjcoY+C2olxntph&#10;nO+odvh8Yeprq+Ar3rvLALWoa2b8WIW40ID4sA7XtAG8N6FttgCNwA6Ud2L7LtQ3Yb8m2GqCX3Yh&#10;fuxE/NiB/taI+LEF2ARsQHk9tq8WO51V2I/nZozvpU6MtTo3qOPcrX1LxQ/eu0zXVJW+pg0nsUu9&#10;Vom3nGrR5NSAxxPiZadObME1Pg9uG52NiBtbgEZgO+LHTsSPXYgff0D8eAP89yJ+7EP82I/48Tbi&#10;xzvQzDs43zuIH28jfuyDpvdCz6/DP7sQP15Ff9yKtt8CbABWQxN1qKuB36rEfwOt15jZV3kPoQYu&#10;BDqqAd5DliJZ0/m5GXvoNNAcqrVaQmutv4Q2WB+HnrM+Db1gfQ6ExQuWI56zXLHBiou1li9qgaXA&#10;PJTvwvbbUT8D+03H/tNx3HQcfyvs3AZ7d1nNoXnAUu1vU7Ne9RGlgQPtuKYD6WsK0sCB0GLrYGiu&#10;dSj0b9b7oZnWEXBrCU0Dt+utY6Ep4DvFEmIK+E/FddxgJcSPrAJxk9VN3Gp9XfzE6iHutM4Us62e&#10;ogy4D1gKVFtniZWoW4d9Nlqnwz8J8VsrKl62LLENNrdZR4EPQi/hfC9Yf4I/D4SeBFqvMVMDvIdM&#10;BngPuQno6D1kY1oDxbChFtXXbGwoAt+hEi9bReDLsvJ7JifeQ6YB5wId5TQG/XhGmlM/2FGL4pSH&#10;DWOgnTHieutBiVukRoepHbFW+0bx+X5obQHaY65YZN0lHrJuF1XWTFFvzRBPWbeI563puCZdH5iM&#10;evaBYYBa2tq/Tmy2pkDnN6B9p4kk7D0E+4utO8Td1mxxh1UGrjr7vJYgfzLWs40LgY76k3FxVdqf&#10;31IXgLW6hjA+V4lV1ir4RNfXG6DdNeIZa73YZG2A334NDW8GGoEd6OuviWetXWK91SQagFogae0W&#10;j2L7UtQvwX7l2L8cx5Vbz4oK62lRaa0TD1qrxcNWg3hE+mjASfghncBvDi+z6tHW+yRm4NgZ4PJz&#10;yfeOkxzDe/IGscB6DvHmt8AOYJdYaL0h7rf245zvil8CTwANKG+w9oD/bvES9tsGjtusZ4DVotFC&#10;/LdqUFclngZWBbYT4zHbifG4o+1UgIZQ71GmwI5aVDudhg0F4XxREPbFrgjRO9E9THBbajvXrkRx&#10;4u0IgQGQMJHaJ0hnA2GbMXQfcA/00jaW9MU2D8Dm0LeBHunPWIW+/PJLrk7sz326AdyfuhoK5AMq&#10;Pu+JmH+XaE/kgkRBWP+7RD7qE+GiRDx8fsIL90vEwucB+t8lisEH1HeQxmLhiPDCtoiH80QibAk/&#10;HIZf9b9LtAdPSzqbe1G/D08Jb0XyxP6IDUQA/e8S7Y/of5dof+S8xP5Iv8RbkfMT+yJFib3wF32m&#10;2lb5uhK+Vu9Bg36XqDLSJ1GJ8yUl+iR2o7w7kozvkaiM744QLbE9EodjuyPESHePxBB3d4Soyd8j&#10;sTx/d4Q45uyRaHZ2R4hR9h6JEfbuCNFg7ZGotnZHiONij8RRsTtC4B24RL6ohK8q8bkRT2qNTj4y&#10;LSIhjthEvnhPIiE8lD18diQSYlAekS/6SSRwpybyRYlEQlSECfzWqkRCdEe5e/go2ps4js9EtVUg&#10;0WB1DxMj7AKJUXb3MNHsFEgcc7qHieX5BRI1+d3DxBC3QGKk2z1MHI4VSLTEuoeJyniBRDLePUz0&#10;SZRJFCYqoOUKfC6xiMLEVIk+iX55RGFikESfhGMThQlPok/iPZTfw+cjEn0Smx2iMNEowbYOnscx&#10;KN1Pc40Buf42WRK6NP1OThI62yWB3ySC9ljO1HcjbgwmO43O4Vgljq2EjUaHaLXzL+nYdCnWjGkv&#10;AJcggO3F+lKs2xsDc33vvKsd189rT/W1FviBCOZNvuT9Zo68c2233e3gTc57JFrAnwjmDbpyUfe3&#10;tv5Wn3FZ2vvJEdusgSP24dhmtPtmtP8Rm2jlpGKl1w47Ho57T6Il5sEOy5maHJRn5jMo73DMwbEO&#10;bAzKI7LtTEW+ZtL2VOtwrB+O7QcbUy0i204FbsImOxWISSU4tgQ2KhCXWM68ru7tsMP4Viah4lur&#10;ncy+NhjtSs0+j/VX2dfay5vcu8uYTO7BvKVg8edkmu2L7UF5Uq59jbmgqd14L1G8C8CdZdVumf5m&#10;bKe/6fdMf7e3rzFum35HKYn7/y4J/NYWcgKWFSfV1xi3TXYaneX5lTi2EjYaHaLVTua14ZLkkmub&#10;dCRum3jz2lM5UA38QHQ+71y1xLht4k3OeyRqwJ/oGO/2aolx28TpiL08fzPafTPa/4hNtHJSWmLc&#10;NtnxcNx7EjX5HuywnKlJxm2TnUF5y/MdHOvAxqA8ItsO47bJzlRreX4/HNsPNqZaRLYdxm2TnQrk&#10;miU4tgQ2KpBvspx5XYx/JjvMW8skVN7aaqer+lp7eZN7Ktcm987nnWtfY9w2+ZvPCIp3AdqNZdVu&#10;ufi7vX2Ncdv0+2BJPJftksBvyOFZjWXFSfU1xm2TnUZnhF2JYytho9EhWu1kXhvz7YcA5q9LAXU9&#10;+Kj9PdGOxG0Tb1576tl0FPxABPMmX/J+E8iFd65aYtw28SbnPRKjwJ8I5g26cjnZfVL5vj35tonT&#10;EXuEvRntvhntf8QmWjkpLTFum+x4OO49iVG2BzssZ2qScdtkZ1DeCNvBsQ5sDMojsu0wbpvsTLVG&#10;2P1wbD/YmGoR2XYYt012KjCGUIJjS2CjAuMILGdeF+OfyQ7HI8ok1HhEq53Mvsa8j5plvp2LZnPt&#10;a+3lTe6pMRRyD+YtBYs/J9NsZ+fbJn9z7EfxLkC7sazaLdPfg8CZ/qbfM/3d3r7GuH0UHZLvDooB&#10;tShfoAuFkhgv2yWB30bEGBrLipPqa4zbJjuNzlGMsxHHMc5GtNrJvDbG7QEA4+DFgLoefOz0uG3i&#10;zWtPjRkehx+IYN7kS95vArnw7kjcNvEm5z0Sx8GfCOYNunJR7d7W3+pze+K2idMR+yjGVonjGFsl&#10;WjkpLTFum+x4OO49ieMYkyWy7TBum+wMyjuK8VziOMZyiWw7jNsmO1OtoxgHJo5jDJjItsO4bbJT&#10;gbHhEhxbAhsVGB9mObOvMf6Z7HCcuUxCjTO32snsa4wf1Czjdi6a7Ujcbg9vck+NjZN7MG8pWPw5&#10;mWY7O26beHNMX/Hm2D7Lqt0y/c24TX/T75n+bm9fK4Em+V1FXdwusZLxqRK9Mb5PJAPnktMOv2PJ&#10;94v8nrzigWKnxlvyNn3fj1ynSqh3E53/fb9c4y15q/dcxXCKWpT2bGzge5SpEoXyfQrLQRqgv+ln&#10;+jvzXajyvSnekpPp/3xxvDU1blsZL7GI7P/zRTtqPm4x+Kjl768Nc6UtQo3jts49VXGbdkz/V4vj&#10;CKnxiCFuiUVk/18t2jH9P6wS65gzVUKNT2T/PyzaMf0fK+bHqTy72SmxiOz/Y0U7pv8/VWI1WFMl&#10;VN6d/f+naMf0f6MY91P3j2qrxCKy/28U7fgQh77v+7BDqPuJHxiPaOcbALU44yvu+wkjb/Ue1cc9&#10;kOj87552pO+rORPF8JFa/r5/5MPXREJy5jvgoL6febzq79iujbW5/qYHdWIa3y9Bf2afZoxgbGA5&#10;iDd1wvF96qSj4/vkZBq74ngjxysZJxgfWA7ipPOl8isoa9/vkZPpuYzP0nwWZ6xgjGA5iBP99BBA&#10;Py0FFA98XKg+t4eTKedgnsj+zXjBOMGyjhNzDnK6OINTZ+ZKjm3OSxw7GfckemNeARGclzwArsxL&#10;yrH+KvMS8jblJeTqSag5EV2fl5C3KS/h/A1PolDO42A5SCf0N/1Mf3c0LyEnU17C99Kp99uVcccm&#10;svMS2jHlJY490vUk1Pvu7LyEdkx5Cd+3pN7bDHEdm8jOS2jHlJc49jHHk1DvcbLzEtox5SUcR0yN&#10;RzY7jk1k5yW0Y8pLHLvB8iTU+GR2XkI7pryEz8ep5+xqy7GJ7LyEdkx5iWP7sEOo5+7gvIRaZF5C&#10;LX6VeQl5m/ISR8794vwvH2MFRNfnJeRtyks4V41z1jh3jZxZDur7cLNcVF7zTyh5qU2dmpeQtykv&#10;4dwVzn1hjGBsYDmIN3XCvIQ66WheQk6mvITvZflel3GC8YHlIE4pt518bEL51ZQDkJMpL+E7B76z&#10;YKxgjGA5iBP9xLyEfloKKB742O68hJxMeQnH09i/GS8YJ1jWcWJeQk4XZ3DqzLxks2POSzY7yXij&#10;RG/MZySC85LnwZV5yQtYf5V5CXmb8hJybZRQczG7Pi8hb1NewnmjjRKFcv4oy0E6ob/pZ/q7o3kJ&#10;OZnyEs7fS83hrIxvdojsvIR2THnJZmek2yih5gVm5yW0Y8pLOC8lNTdpiLvZIbLzEto5BujGAzY7&#10;x5xGCTXfJTsvoR1TXsL3ral37s3OZofIzktox5SXbHYarEYJ9R43Oy+hHVNewvcIqXdJ1dZmh8jO&#10;S2jHlJdsxjePGyXU+4ngvIRaZF5CLX6VeQl5m/ISzlNPzVv38U6F6Pq8hLxNeQnn2HOuPbmTM8tB&#10;fR9ulstXnZeQtykv4Rxfzu9mjGBsYDmIN3XCvIQ66WheQk6mvITz1zh3kXGC8YHlIE4pT55aXkJO&#10;pryEczM4L4exgjGC5SBO9BPzEvppKdCRvIScTHkJ3zvynTPjBeMEyzpOA9Kcvsq8hO/fTf/3Ionv&#10;x+ySwP9GwXdmWFa81dg737+b7DTiflaJYythI5XntNr5F1xrPtD2ewqMbXyfzTynbZvo8rJc3wny&#10;ewom3rz21HeEkvADEcybfMn7zRx55zomzHlTJt7kvEciCf5EMG/QlcvJYtz/J+5r4KsozvWHk92z&#10;e06SUaRSbrWBAOIBQoqABIUrH9VbtAgoMQYDyod8o4BEEAkfFoHwHfzALyxq1foBVUCCNYQQWuql&#10;tFpbW7SpV1uvUdCCoum13rbe59lzxvA/yc6cPZC/+/s92Z2dybvP+847787smZ1Vtoda2ueY9baZ&#10;Uz2etcT7NZuy6/HcjelkX+Lv7ybdsvB/dR7Us7ymcvj7u0lOgaWe/2zKLrCIpnL4+7tJzlj8tpWH&#10;/82DjPhvnk3l8Pd3k5xyvCsV/51sU3Y53pdiOtk+/P3dJIfvXZV5UO9dNcpJbmv9UK/0WcbBlmxr&#10;qfIm9/i7YuTuz9tzWPxpzmd1MSJoW+N8V5O9+Y6b4t0a9ca0qrdkexck7E27B7F3Or+/mHjT1+i7&#10;9Fn+Ps+0H2/27+knfIafzDvVGMHxu4kTn8eyffMZPZ/NM+3HaUWC08pT4MR7t4kTYxbvX7xvcVzO&#10;tB8ntiPaif2JZDudTr/kvdv0TZ9NeHf1ZQ/47hPeZ2Xaj/cvwbc1ePMedhb2qk6R1D5/S+eea+JN&#10;zvH3bi8Df8KfN/mS928C8g4aB3jPNfEm51c8XAb+hD9v0PW25uKXsj3U0t5z2e8ycarCuH01eKwG&#10;n/gzgUZOqv/Ge7dJTj1+l4g/A7gsWo/fPJj286WHwZt1chD7IL4UNMax7Zp4kzNtQN35XIRpP95s&#10;u+TNthuEd1BfYh/HxDsL9q3zoH5jauSt6o19HJOcAkv9pnRZtMAiGuUk35tmJ/TfHFD/oPXG+4CJ&#10;N38How34+xp/Z2Par954H2C98T7QkvXGvqCJ91jMK8qDjfNg6/icpUbeqt7YFzTJKcd79fE5SpdF&#10;y/FuPdN++l+a0H9WQP2D1hvnKph4kzNtQN2v9eDPm30K1hv7FC1Zb+x7mnhzLYMyD2otA3/e7LuR&#10;95CAvIPeK1PlTe7x9RfI3Z836Hpbc/ec09k3YZ/ZZG+uG6F4t4Z/M+3n3wVgTXvT7sl+kuq9kv0l&#10;0zfiNmEtj5c9NIQ3OYT/N+LYX3oRYP/jJUDxwOFp7y+ZeJNzfB2SBvAn/HmTL3n/BgjCO+g9jv0l&#10;E29yfsVDA/gT/rxB19ua811le7iIsb9k4lSF3xVWg8dq8In/ZtHIScVv9pdMcuoxbyL+G0VDuB5z&#10;Mpj28++HwZt1wv5SkDoJGr/ZXzLxJmfagLrzdxum/Xizv0Te7C8F4R3Ul9hfMvHOgn3rPKg5MI28&#10;Vb2xv2SSU2CpOS8N4QKLaJTTXH+J+rO/FET/oPXG/pKJN+fp0Aac/8N5QEz71Rv7S+TN/lIQ3kHr&#10;jf0lE++xmPecBxvnwdbxOdWNvFW9sb9kklOOdYric6gbwuVYq4hpP/3ZX6L+7C8F0T9ovbG/ZOJN&#10;zrQBdee8cqb9eLO/RN7XBeQdtN7Y7zDx5tpQZR7U2lD+vPsleLO/FMTe6fSXUuFN7vH1rMjdnzfo&#10;eltz95wYcrIA3nPOB9oljrETQe3N/pKJN9fhUrxbw7+Z9vOTAnCgn9DuyfZO9V7J/pLpm6ObsLbZ&#10;yx7wXVqsd8a0H6dfgss4gP2P8YDigcPT3l8y8Sbn+Lpsj4M/4c+bfMcBvwGC8A7qA+wvmXiT8yse&#10;Hgd/wp836Hpbc76rbJ9Kf8nEqQrzHlaDx2rwic+paOSk4jf7SyY59ZjXGZ9D8XhGPeaMMu3nSw9D&#10;s3EA+0tB6iRo/GZ/ycSbnGkD6s55JUz78d6Z4M3+UhDeQX2J/SUT7yzYt86DmqPbyFvVG/tLJjkF&#10;lpqT+3hGgUU0ymmuvzQOurO/FET/oPXG/pKJN+cR0wacn8x5ykz71Rv7S+S9MiDvoPXG/pKJ91i8&#10;l5UHG+fB1vF3vhp5q3pjf8kkpxzrPsbf8Xo8oxxrPzLtpz/7S9Sf/aWWrDf2l0y8yZk2oO58741p&#10;P97sL5E3+0tBeAetN/aXTLy51maZB7XWpj9v3rfJm/2lILzT6S+lwpvc4+uDkrs/b9D1tubuOTHk&#10;nM7+kok31zVVvFvDv5n28xP2l8YBtHuyvVO9V5bBB0zvRJd5v+nzd/2OWAeVaJzjq9ou5ZjmiZZ5&#10;axhyHUP1O3/TeaKUY5onWuY9V+azZbWuYeM80eTYTV/kszfGggXYK7sgeVr7b+RtmnNM29GGXD82&#10;vp7s1z/nmLxNc47JlZy59m2ZB/85x7Q37Ux73x7A3kHvleRtmnfINS/pI1w7k77HtF9bIm/OOyTv&#10;dOcdkpPpN3nOb6H/c54M2xHTOk78TZ6cWvI3efI2zaku89ax41p26veGpnOqKacBfU/ev3oCalNx&#10;Fd0bUeY94+BzDrW2XeOc6ubaLseB1J/P0VNtu+n4kmm+KNfhI2eu50dbMO1Xb8l6p8o76P2b9jbN&#10;PS/z1rHiWlbquUfTueeUY5p7Xub1tdjfUmtbNc49b67exifq7UXsU9U/nXozzanlOlzkzPW8aAum&#10;/eptCLiuTfBel8Rb6QA31D6rpy1NvyHx9zq2I/4+ynsZ0zpO9H22gXR/QyIn03MaPhOjj/AZJNso&#10;0zpOrFdySn5Oczr7S+T9d+iujydqzR/VT236LgPlmN5lKMO3G8o9qDWA/N9lGAK9z03oPw575Rs4&#10;PO19CtO7DGXeevlcM/8MrF1EfP3vMtDepncZuL4/1/nnev/kzLSfv8Gu3qbuI6naO5148qnR3z4F&#10;Z+Lv4Ez4z4enn/QB2E4uBE7mrY5TiSemMQPHZxwHczzMOM20ny3JaRxATuMBxQOHWt8Nem/Ks8zj&#10;Cs47js9f7ohvJxBNxxWUYxpXcJ31+Hrtaj5z03EF5ZjGFZz7Ep9rpNZv9x9X8JkC4/Fs7FtyXEHe&#10;pnEFbVfgQX2H4usfV5C3aVzBb2YUeOjqfTuDaT+/pb1pZ9q7JccV5G0aV3Btf34bgD5H32Nax5vj&#10;CvJOd1xBTqZxBefx8z0Atie2I6Z1nDiuIKeWHFeQt2lcwbW242t2q/lnTccVlGMaV/B32Pjv3moN&#10;b/9xBX2J/Rbq35LjCvI2jSu43jjXK6cNaAum/eoNdL0t6H0wndhtGldwrd34mr3qd/Cm4wrqbxpX&#10;8Hlw/Pm7WsPXf1yhnuPOhhVaclxB3qZxBdcb5nrFtAFtwbRfvZE3xxXkvQ5oyXuuqb/MtTbja3aq&#10;5/FN+8vU39RfzrPOgBxCreHp31+m/uwvzwbGAanqH/S5MHmb+st53ven+A2qM7DuKPH195fJ29Rf&#10;5vey+N0sfj+LnJn28zeY2NuCxomg/WXyNvWXub4rfYQ+R99j2o83/aQPMBu4EDjZT9Qxblva8Tc5&#10;mcbfnOfM+eTs67HPx7SOE+8R5JTu+JucTONvziXinC3ew3gvY1rHifGPnJLH30HsZBpX8Pc6/i7K&#10;+Mw4zbSO07gEp/HYKx44PK3jijrbPK6o897R5HuaHfHNNaLpuIJyTOOKOqyhU+9BvbfZdFxBOaZx&#10;RZ333gnfPVHfqfIfV2yGwehnD2PfkuMK8jaNK2g72rAea5/Fv1/39Y8ryNs0riBXcua39vjNPab9&#10;/Jb2pp1p75YcV5C3aVzBb5jRR+hz9D2mdbw5riDvdMcV5GQaV/B9Zb7vzPee2Y6Y1nHiuIKcWnJc&#10;Qd6mcUUd1pqq96DeR2o6rqAc07iizpsDzXnQ6ltF/uMK+hLjMfVvyXEFeZvGFfyuEjnTBrQF0371&#10;BrreFrS/EHRcQd6mcUUd1uOq96DmRTcdV1COaVxR583F4nws9a0S/3EF6208wHpryXEFeZvGFfyu&#10;CjnTBrQF0371Rt5rE7zXYX8ekAVgO+33XNO4og5rltV7UPOzmo4rqL9pXFGHdQLrPahvFfiPK6j/&#10;uQDrbRyQqv5BxxXkbRpX1GGdwPi3b8/ANxaIr39cQd6mcQW/08vv9ZI7OTPt528wsbcFjRNBxxXk&#10;bRpX8DsW/A4GfY6+x7Qfb/oJxxX0kwuB8wDVTtQxblvacQU5mcYVfO+V7xfzPWP2+ZjWceI9gpzS&#10;HVeQk2lcwXdL+A4P3+XhvYxpHSfGP3JKd1xBTqZxBedvcp4s58syTjOt4zQuwYkxWtUXDk9rjOM3&#10;uU3zoLgGUHwtoY74XjPRdFxBOaZxBb95HP92slpbqOm4gnJM4wq+Gx9fH0F9S9l/XME5x/SzX2Lf&#10;kuMK8jaNK2i7TR7i371m2q/+QdfbgsacoH0T8jaNK/iN7k0eunrfZtd9s5v2pp1p75YcV5C3aVzB&#10;72zzO930Ofoe0372Jm+OK8g73XEFOZnGFVxTi2tysT2xHTGt48RxBTm15LiCvE3jCn73Nv79XLU+&#10;RdNxBeWYxhV8TzP+rq76nq7/uIJ18hJA/VtyXEHepnEFv/3LbwfTBrQF0371Brre9v+j7ZrGFfzu&#10;Zfz7meo92abjCupvGlfwfZH4O0Pqe5r+4wrW23iA9daS4wryNo0r+O1PfjuUNqAtmParN/Jem+C9&#10;DvuWvOeaxhX87l38+3nqfZ2m4wrqbxpXrHbOgBxCfU/Pf1xB/TmuYL2NA1LVP+i4grxN44rVjgRn&#10;4gx8A5D4+scV5G0aV6x2XHAmpMeZaT9/g4m9LWicCDquIG/TuILfWqSP0Ofoe0z78aafcFxBP7kQ&#10;ONlP1DFuW9pxBTmZxhVcB4lrYLGvxz4f0zpOvEeQU7rjCnIyjSu41gDXmeA9jPcypnWcGP/I6SVA&#10;2QaHS9VxKnYyjSv4Ph/f5WR8ZpxmWsdpHAiQE2O04oFD7bgiP78nijSWN/HmXLiYa5rDGMO8YmIR&#10;5hUTMd97Kudv/RG4FPjLSTxwmLItyalrxMSpawTz/YGlkTIPXSN+tiSnzwBy+ieQqi1PjJ6I0o3l&#10;TbYsBO9FBlsWwn7bPXSNFII/0368uW4rbTgUIP9UeQf1gZN5x3Adtal4l4ET5DncQ9dIMdJ9VCHs&#10;VTlMrRfDQ90iw0N5kRGhHpGRofzI1UAhMBp5HQC1qf+hTbcjXydzB/JfAHZBZiVkV+IalbCdTmYl&#10;uOpkVoYWupWh291doQXuC6H57g5gO6CTWYh8ncyrkT8SGAGZwyF7OK5Bm1HmIKU49kr3CI5p18LQ&#10;D9xnPXSKjA4RPBc/n6p/NEDWyf6hjlPx2QOuvq0Vhg7ANsSfwIs4oPXZo+AyFPgoTU5s/2ttPaey&#10;0FrMmSfexpx5Yq1vf3EIeNwDsP0/fAqcJhjfHZmA+enERsxPJyb43nPI6ZkEp+eSOMWQ5vM/1t35&#10;QLvEMXZi0487cfdVXadSv28bbFkI+233MCFcCM5M62ISbcj6JX/lZzg8rfclxiTFm/ZQm2o78Zj0&#10;tj0cXIeDczEK+MekieHhoUnhEaHJ4atCU8JXA4WArq1vR75O5g7kvwDsgsxKyN4dmghM0MrcDa46&#10;mbtDb9mVoT/Zu0J19guhP9o7Qm+iXt60dTwLka+TeTXyr4KsEZA5HLKH4xq0mT4mvW0Xht6zn/Uw&#10;Jjw6RPBc/LzJPzajLoYCzwIn+4c6TsVnuxjaWmGoS3i7h0tQl0QX37bG++jjCU4/TpMTY9I81xST&#10;5qGPRDyHPhIxzzdOsv3/BWBM+uAUOB03cjoOPkQD+BDHtZyOJTgdT+IUQ9ovJg3ZcwtyG+s6lfp9&#10;zsC7EPbb7uE47jfEc768Wb+04VCA/JWf4fC0xyTFm/ZQ2/8bk57DPZ84ru0rDA99jH7CCfQXPnWv&#10;Cn3mXg0UArq2vh35xbioX5zbgfwXgF2QWQnZu3GN3eChk7kbXHUyd4d+AllbIfNZyH4G/aRnUC/P&#10;aGUWIl8n82rkXwWMhMwRkD0c16DN9DHpOdhnF/pJxBF3tAeei583+cf7sNtQINmvla+k4rNvufr2&#10;Xxh6C7Yh4nXJtO4+yv7RqXBahJi0A2Nh2q0noDbljzZOLArtcMo9HHcWhYgdjh8nxqRfA4xJrwPK&#10;Njhcqo5NdiKnIoOdFoWKEI+IJe4iD0W+diKn/wLI6V1A8cChtm0XPfceijSWN/Fmf+O4wZaIQ852&#10;D0XwO+K4ry0Zk2hD1i/5p8o7nbGb4h3DddSmfCDeTzruIB4BRdp2OTx0LdrjaLTL69A+SxCTxkDH&#10;Mdq2vh35xbhoH3Vh7NW1OR7cgfwXIGsXZFZC9m5cYzd46GPScUcnc3fomFMZ+sjZFfrQeSF01NkR&#10;OoJ6OeLoZBYiXyfzauRfBVkjIXMEZA/HNWgzfUw67hSGGpxnPYx0rwsRPBc/b/KP38E+Q4G3gZP9&#10;Qx2n4rO5rr79F4ZyEY+IfqhLIte3rdFn30xwqkuTE9v/eAOnRaHxaPuEav/jfTmx/b8DNNf+U7UT&#10;Oe0xctoDPkQdYhKxR8vpSIITY7jigUNtTKq+oRJFGsunUr9LDLwLYcPtHvagboklvrxZv4yhQwHy&#10;T5V3OjFJ8Y7hOmpTcSEek5bgnk/s0caP4aFqxKQaxKR9iEm1iEn7oeN+bfzYjvxiXNQvJu1E/guQ&#10;tQsyKyF7N66xGzzY1jsostgrvqyn3eCqk7kbz2sqQ2WQuRCyb3d34hnQdkAnsxD5OplXI/8qyBoJ&#10;mSMgO/78bYknc1AzPCM4x/ovDC1HH4moRDwieC5+3uQff4GMoQCf4ZzsH+o4FZ/d6Jpi0kbYhnga&#10;vIiNWp99L8GJfTjFA4dL1bGJ0xFLiG9m6jkdsb6Z2ZAAjwm/fhKu7W3KPxQPnAzEKWbkFAMnogB8&#10;iJgvp2W4eDcY4k7su2N/MqcYzvmN3YI+496Xgi33wXY5NhHL3AfOTPvZcgm4xcB3VYJ/qryDxqST&#10;edMealN1yJhEnlUeYpnFSPvFjyqrK8p1z9xj5WVWWz0ya6x86JifqWvrOXa+VmZ75OfaPTI72nmZ&#10;nezuQFcgppXZCTbW8exkt4WMb0BmG8g+K7M9kAPoeO6zztLKrEF+NbDHagMbfANo69mMMgcBalN2&#10;jeAE7brP+nZmO5vomPkLi+C5+HmdfyzG/5/v4x/KV5Ct/Q2TdZ9taGv7rGzYhugMXkS21mcVp65J&#10;bS1VToxJJa4pJpW4DRax2D3iocQ3TrL9sx95J/AuoHjgMFBMOmbkdAx8iP6RIx6OaTkdS3D6WxKn&#10;GNJ+MSnoM+5a2HKxgXct7JdjE8fcWvBnWheTaMNVAPmfbEsd76Ax6WTelKs21XYYk8izysMxbV+h&#10;yvoY5T5x91gn3GrrU7fG+gw66p8n5dj650ntkZ9rf+p2tE+4nexPgI+BY9o+TSfYuBi8+yhlsFf6&#10;cDzYyS6DjIWQeTtkL3Db27ehTm7Tyqy1btPKrEF+tbUAut8OGywEyjyb6WIS7Vpr3em2s4kP3F9Y&#10;BM/Fz+v8gzGJ/ST6R7rPk1j39xp99l7YhtgGXsS9Wp99L8HpVPpJtVFTTKqNNlhEXfSIh1rfuR6M&#10;Se0RHxmTOp5CnGxliN1HrFboIxHZ6CMRrXxjNzl1SXBiDE+1bQd9xs36rTPYshb2y7GJVpm14My0&#10;LibRhvQ58k+VdzoxSfH2j0l10SpwrQJnXVuvsjLQN7DQX7Az91ph9JMc6Oho+x85tqOV2R75uXYY&#10;fRobfRsrs7OdAbTSyuwMG+t4drbfjHay34h2tA9Hc+3fR9sDOQDjRwdAbSqOwfyIy7/XyqxB/l6g&#10;2joMO70BvOnZTB+T6qK11jvRdjbxv9FfWATPxc/r/IMxKdfHP5SvkHcbgPddPBIR/QGEIHEOcCZA&#10;nz1i9NkjsA0hUJfEEa3PdkpwOg97xQOXWqqOTZzYT8o3cDpi5SMeEQMQk4h8X05s/2fiooxJyXOV&#10;g3Cab+Q0H3yIH4EPMV/L6ZsJTucm2Ylt0K+fFPQZN+t3gIF3LeyXYxPz4XfEAF/eHLvRhoxJ5K/s&#10;h6T2OVg6MUnxpj3UptpjBk6QZ5WH+dp2WWUtiKKfgHa5EO2zLFpjLYKOi7RtPcdepJXZHvm5dhni&#10;x0LEkdujne0FwHytzM6wsT4m9YesiyCzH2QXICYVoE4KtDJrrQKtzBrk7wWqrX6wwUWwV3/PZvqY&#10;NAD2GYJ4RMxBPCJ4Ln5e5x+MSWxr9I92Sf6hfAWnjTFpoNFnB8I2xLXgRQxMyWe/kSano2hHz6BR&#10;0m49AbUpf7Rx4qj1TFaDh8NZRy3imSy/eztj0tXgwph07SlwsrNNnOzsBiuOo9gTfpySdVL1hfPa&#10;th30GTdj0mGDLWthvxybsLNrwZlpP96MSbQhfa4kyZa6WJpOTFK8/WPS4awqcK0CZ11br7LC2Xss&#10;N7vaimTvtaLZNUAtQP/qAKhN+RfUEjl2VCuzPfJzgY52JLuT7WZ3tsOArZXZGTbW8exs/z6rk/16&#10;Vkf7d1m59m+z2tuvoU5ey9LxrLVe08qsQf5e67dZ1dbvsvZYr8NWv/dsRpmDlOLYK90jOGb911pv&#10;ZbWziS+zXrYInouf1/kHY1JRwj/GJPmH8nHa19RP+tzos5/DNsSZqEvic63PXneKnIrw2/Vywzip&#10;yFmeOcHDqswih1juO076OWzQG5wOYN8nTTuRU42RUw04EZ+AD1Gj5XRRgtPAJE66th30GXcP8F5l&#10;4N0D9lvtoSazBzgz7ReTahI2PIg9+Ss/Q1IbS4PGpJN5+8Uk8ox5qNGOs2JOLcrtz+zq/Cyzm/Pz&#10;zDznAHQ8oB1nrUa+Ln6sRf56yNoAmRWQXYFrVMB2uvhRAa46mRVOOWSsgMzlkH1n5lpnGeplmVZm&#10;D+TrZOYhvxtkdYXMGGTHcA3aTBeTaNcezobM5R5+mtnbIXguft7kH2xrv4RDXJzkH8pXcFobk1j3&#10;dxh99g7YhrgfvIg7tD5LTvTZC9PkxPa/09B3K3J2Rid4+CJa5BA7fftujEnfBhfGpHTHk+S0zmCn&#10;Imcd4hHxR8QjYp2vnciJ8ZGcBiTZiW3Qb+wW9Bk36/cLgy17wH5rPKxD3RJf+NqSMYk2ZP0mx3cd&#10;73RikuJNuWpT93OO3cgz5mGdtl3G0LZiTgXa5Ua0z7sRk+6Gjndr2/oa5Ova+lrkrwc2QGYFZFfg&#10;GhWwnT4mfaEdZ1U4f49WOP8T3eD8LbreaYiudT5DvXymHbv1QL6OZx7yu0FWV8iMQXYM16DN9DHp&#10;iyj8BjGJKEc8Inguft7kH53hH4xJ6bZ/+mxfQ1vr4fTNXOPhStQl0de3rdFn+ds2fbZHUltLNU6y&#10;/e83cCrCvWmChwNo+8R+X06g4m3KnxUPnEz5GRc5vW7k9Do4Ee+AD/G6LyfGJMYixiSulXAyJ13b&#10;DvqMOx+8Dxh458N+azy8npkPzkz79ZP2gS/vf6zfILE0aEw6mbdfTCLPmIfXtfEj5vwB5Q4jJr2R&#10;2R33ijwgH9DFjzXI17X1tchfD2yAzArIrsA1KmA7ncwKcNXJrEC/i32uDehzrXf2oZ9Ug3rR973y&#10;ka+TmYf87pDVNdFXjOEatBl5DgLUptpGBCdo13znEOIR8SriEcFz8fM6/2D7Z/+ZMSnZP5SPI1vb&#10;T2LdVxt9thq2IZTPVmt9lpwOngIntv87DZyK0B+d4GEN2j5xpy+n0zV222TktAmciAfAh9jkywnm&#10;8TblC6q+cFI7Bgr6jJv1u8bAOx/2W+NhE/yOWOPLex8Isn/E+k2+DzJ2+PXv0olJijflqk3Zi/0k&#10;8ox52KRtlzHnPpR7AH2kB9E+H0JM2gwdN2vjxxrk69r6WuSvh6wNkFkB2RtxjY2wHdt6B0UWe8WX&#10;7XAjuOpkbnRWQ1Y5ZK6E7BWISStQLyu0MvORr5OZh/zuQDfIjI/bVns2I8+hzfCEq3h2zUf/b7mH&#10;TeBAVCAuEWs8/2C+zk8Ym9QYri+UP9m/1TFtonuuRN9dafTdleBG/BB8iJUp+W66nBibJhmedRU5&#10;k7ImeLg5q8ghJvk+62Js+j4McQD7YWnaiZzKjZzKwYl4AHyIci2n4QlOI5M4xcDTr40HfdbN+r3Z&#10;wDsf9lvjoTwrH5yZ1vWXaEPGJvJXfoakNqamE5sUb9pDbaqtx2PTzVkxcEWb0z7vjTmrs7o6a7K6&#10;OWuzujvrsvKc9dBxvfYZ8hrk69r8WuSvh6wNkFkB2YgrQLlW5kZw1cnc6NwEWTMgczpkT8taC6wB&#10;dPEuH/k6mXnI7w50g8yukB3DNWgzyhykjIq9smsEx6z/fKc0a7mHH2T1dgiei5/X+QdjEtsa+0sj&#10;kvxD+QpOG2PSTKPPzoRtiGXgRczU+iw5BfXZoM9wF4fwu5Ib/z1sAHRUm7ItssTi0GH3Q6tL5jHM&#10;US5xdmSOdZ7MPIF5qitCr7rM82t338X/fggwlvVLsmsM5/ziRdBnPtQhB5Pm6B/+OuSEP7RqoUet&#10;W+xcnjnOGZz5qfVTd2WobXhxKMf3nWjq8BjAOJw8ltbpEHSMSB0OGevhEPh/HP2r9Un0OvS5r3cO&#10;oh7qoyvwnsbi0CFtPRxN6JA8HtDpELRPSR06GXXoBB0mQocbocO9mTeg33DCug46nAMdOml1eCOh&#10;Q5D+ZdB7D9+BeiShQ2dcT22qPSAb74o+4h61jngxjPZTmyrDOP+h9WHWMeujrI8B+mVPVQh7Vc7G&#10;8VjEqRJnftYJ652slaGH8D7VI742GILy9QDb0+gA7SnoembToORKGW9PHXAttSnejIXTQitlMfZl&#10;KhN7ld/Oy39Qzgg9KWeHtsnS0E65IFQplwIrgLVIV4S2ynuRf1/oQWAlUIr0VJwfj/wSlCtG+WL8&#10;XzH+vwRyxkHeFDkN5Xht2rQDoDZ1bcVNxaRzUOBMoCQFnUoSOm1VQrFXcukLJaEFckxolrwhNFlO&#10;CF0vJ4PbjNAoOSc0Qt4WGga+w8B7mFwTGg49RkKfUfKBUJHcDP5bwP/R0CT5o9BM+XhornwiVAas&#10;BO5BegvynpI/DD0vH4R97g1VyQ2hGnynuRYya+WtwMxQNa5XKa+H3UpCm4GVvmutDgTXRTDE97Bf&#10;jb26hyG5VB3TTm0AxmD6dH8Abv/VHLf34MSPJnzArx28l/Go/CzjEa0fNGT8WH6esU3+I+N5KawX&#10;pGVVyijQGvimtVOeY/1EdrCelh2tx4AHgbuQXivPtVYi/wcotxTll0obaGXdIf+VsUx+kbFc/k9G&#10;uWzIWOP5QR/wVpuqL86h/iBjlfw0Yzi+SUeMwf+OAZeFHt/Z6h+wV/9zNo8z5smwVSol0A7oYM2X&#10;51uLZb61XF5grQceAH6E9FYZgz65VjV41oJjLfSrBa8a+UnGT+XRjJ2yPuNZSRspX+S9iTa+BGAb&#10;mQosRkXMxj7derrSMrfVK2HLYlzDr61eCbuPsJ6Uo6xtshh1MhZ1cyMwHZiNdCl0vQ35C1FuIWQt&#10;hF1us6bi/Hjkl6BcsZwIjAWKkS60xkHeFHklyvHaurbKfGUf1VYvSUGnSxI6+bXVS6wFcpA1Sw6x&#10;JsvLrOvl5eA2whoFbiNkiTUM+g0D72FyFnyj1BoJfUbJMqtILgH/H4D/cmuSXGHNlOXWXLnKKgNW&#10;AvcgvQV5T6HM83Ix7HObVSXnWjVyJur+RmA0MBI+cQXyhsBul1ibgUYdk31gDuqFbXXBKfhAuY35&#10;A4m2GoMctSm/5v2o3K6RCzxM9nzBr83Ms6fJW+yZcqY9W06x58oJ9q1yrD1fW4dj8T/0Lz+Zk+zJ&#10;kDcecsfI2+xrZZl9lVxiD/NkdlZksVd8GY/KkU/OyjeS7bYBZWi3e7Bfhb2Ka0imHONegt1M97mX&#10;bH3becl+UO6xn5S19jZ5wN4pD9mV8jXgMPAW0n+2t+L7NU/KD1DuA8j6wC5FeirOj0d+CcoVo3yx&#10;/CVwAOlaexzkTZEvoRyvrWs7zFf2UW1nawo6bU3o5Nd2ttoL5DZ7lnwe9bbTvl7uBrc99ii53x4h&#10;D6JeXgMOA1ghCXqMhD6j5FG7SP4V/D8G/xP2JPkZfKgB/vM3uwxYCdyD9BbkPSWP28/LD2GfertK&#10;voM6ftOuhcxa+Qug2q7G9Srlc7DbVnsz0Khjsg/cl/CBLdinGz/b4EZh8oE2Yb0PtAk/KM8OPym/&#10;Fd4mc8I7ZedwpewG9AT6In1xeKsciPzBKDcYsgaHS5GeivPjkV+CcsUoXyw7ATlIfys8TrYNT5Ft&#10;UI7X1vkA85N9wE5BJzuhk58P2OEFMhyeJSPhyTIrfL08E9zODo+S54RHyI7hYeA7DLyHgf9w6DES&#10;+oyS3w0Xyf8A/8vB//vhSfLK8Ew5IjwXKANWAvfI4eEtyHtKDg0/Ly+FfQaGq+RF4RrZK1wLmbWy&#10;PdA2XI3rVUoXdrPDm4FGHZN94NGEDzx1Cj4wGM+bDhri52DnoOzlYbY21n3HmSu7O/Pkec4C2cFZ&#10;JM9xlsi2zh3aOmyL/9HFzxxnFuTNgNzJ8gJnnLzQKZEFTpE2fg5GPjkr30i2WzXsxb7H/lOw2yTY&#10;7VlDH3GS86yc6zzj6VeGa6lNxfp2OFHqbJfznd1yofOSXOLslXc6++QqoALY5FTLh5wX5RZnp3zM&#10;2Qo8DmxG+l6c34j8tSi3GuVXy+XAHc4auchZJxc4G+Q85y5ZinJsP373pinO3fIWp1g+62Ey/ncy&#10;uNzp8Z2tyGKv+J6N48XOUlxrkVwH3AdsQf0+6ZTLbbjmdud+4DFgm/yJUyl/DP6POC+D5yFwPAT9&#10;DoHXf8rZzn45DXmTnV2SNvKrpwO43hLU06+xX5Pmfe5XqKeNiXrqADlqUzpBrPgVbEkf9KujX8Hu&#10;rzjPy99Bp8POHvkW6uZd4AhwHOlPcf5z5H/h/AjYCCxGeg7Oz0D+JJSbgPIT5J+Aw0j/zpkOeXPk&#10;r1CO19bFOOYr+6j73N4UdNqb0GmrUhh7pTP7HXudZbLGuU3ud2bLA85UedAZD05j5evwhTq0n3eB&#10;I8Bx51rocR30GSP/gfb3JfiH3GnScmfJsDtPOm6ZdN3lwEbgh0g/jbztspX7kvwn7PO583N5Am3x&#10;Q9T9u8AbwKvwiYNOjayF3fY6TwKNOia31VfBlW31D9gn+0AM57IA1uH5ANsTj7m5kYi3Pw9/VRnd&#10;mK8U5eqj8XH/SO8/43+UzbKRLEWJVuIVYGFUisVAbbSXOAisjA4Uq4FD0SnidWBttFSsB+p951ZR&#10;Ot93ILdO2CueSKbchyPnBQnOPXGsNsXZxolSlLhRzAMmg880YIEvJ4gSZyc4Jb+ro/jRvjo7FiH/&#10;Q5iePk0/U5vixP5tEUpcK97y1vMtVwWwV2Xo5xPEO5Fp4r3IzeKjyFxxIjJPfAGEovNEZnSuOCt6&#10;k2gHO+dEbxAdotcAw4DvivbRi8U50QvEN6PdUaaLyIrmCjvaXvwz0l40AB9FOkLm+eLtSJ74Y6SX&#10;eCPSH9C1vwGiXsuzL/J7ifcj3xFHIfOvke7iE+BvwD8iPUSraE9cv4+IRC8Cl8FCRoeK1tER4FYE&#10;jAUmiDOjk0V2dJqIRmeIMBAC/gnd/x6ZDM4TxMeRsZBLm6k4kNxGOMZxEvUm0/SlUZDxs0S9dcCx&#10;2lSdsN5HoQTj5IsqE3uVz/ZXgvzxYn9kktgL/i9FZohdwPPA1sh08TTO/TgyVTwOvR6NTBQ/RNnN&#10;kevFg5EScT/kbooUinsiV4m7I98Xd0X+Q2yMDAEuBvrgXE9xH+z7YKSb2AI8ATwNG2+DjbfD9rtQ&#10;By9G+ooq1OfeyECxL3KZqI1cAT4jAPLW1THzlW1VjC2EPr812KMQJWiPewC1KXvk4MSlyC8Qvwbv&#10;n0U6g1t7cG0P/dtDj47QsatYC+4rUGYZdF0GvZfBBssjY8Qq2HAd7HZXZJZ4IFIqHoHvPwU8D1Qi&#10;vSdyC/SbJV5GmUOw569hy9/Ajr/F///2K12a85N/gRdjTjhNP2HMKUvYpSeO1ab0jsecskgrcSNQ&#10;BK43A2W+nPj/fwfI6Z+AijM4DBQHixOc+uAf1aY4YUiAOFgcyRXfAy4CnyuAYg/J9d4aZS816Nca&#10;JVqJQUCvSGtxIXCpVr8GyKR+1DNd/b504zHVX78v3TxBZEJH4ku3HUD/HAaoTdmEfNogXwJZ4l+u&#10;K/7h2uILN0P8zW0lPsXVuMrHB8B/A+/gXJ12/YVs8ZZ3rUHqQtira8GcIhsyssS7wHvAUTdb/NU9&#10;A9doLT52vyE+cf8NGI1yfvrlIj9X/Bn6EZ+4pR6+9P29gDQ+AqjnJ0C6dv8DtCevPEBtSi8LJ0rF&#10;H8CLOOjmA8U4N0gVxF6VpQ1i4hduZ/Ezt6OodTuIvW57UQW8COzE//8EeU9rbXwBylD+sGbkU8/v&#10;iO3gsAt4Eahyv4Nr9BT73F645oXigNsP1/938bL7XfGf7uUA9ercjCzeo0uRT91U+xiAczDFV89v&#10;ec95H+B1PwLSse8V+L+ZCft2wLHalM14z7kCJahzucrEXuUzVg8Tc9zhYoE7UiwDVrlXiXXu1WKD&#10;Wyg2uteIu91rsYLGaLHJLQGuB8YDk3BuirjLnY5yM8QaYAWwFOkynJ+P/LnuBDEb5W92rxM3uUXg&#10;MALQ2Ys8CWUvdR+ZDo4zDDpORwnq+HNAbUrHbjhxM7jMEbe6c8Xt7q1YxWaeuBNYBdyFOnrAnSV+&#10;CP4/Au8nwPkJcH4CnJ9wR+HcSPGoeyXyvy8eQp3f734PuuPeCmxwLxOr3UvFcvjDAncw7DjQ4z/T&#10;HYA90RfoBf174vp5sEl3lOsOO3WHvfJgt3yx3r0Asi7EF7f6e3b2/13qInChjrOVgtgrHc/GcW/x&#10;GOQ94nYTD7vn4wtmnVFPHUUF2skatI/lwGJgPtJzcH6m20lMdc8Tk9yYmIj/GY//vQFcrnf7AP2A&#10;SwDWVwdAbep69KurkE8+fvHmeuRPEWPhE2Pdm8QY2L8Eth6tlVkKTpQZUxfEXl2T7WWOmObeLKZD&#10;5oyv/KS5dvU2yrJdsX2l067YBz/LNfXBz0LbsDy+5SivNsWX/jte2O5UEQHnM+B7beFv3wa6AL3c&#10;W0R/+NwQd6K4HDYZBv8a5g4BLhbfd3uLoW4PcRnqZhDq8WLEtj6oux5AF+DbSLd1u4gz4UdR1Jnj&#10;XoTr6Oqqv2jj8SxTJLFXPNvhuK/4Bvy0LeLdt+CX34bcXKAL0AM8eiOvwC0A34HiErTRS9A2LkE7&#10;6Q/uBdCvN+qjB3A+kOtOE+eiHf0b2v/Z7lhcF/10bV1xXMq6egtIp66m4P/edPR1NQUlSsVhb23a&#10;YSivNmUDXv9WUefcKt4G/gK8j/IfOnPFMWeO+NiZJU44M8VnznTR4NwIjAFo76FKEPZKViaO85Cf&#10;h3Cf66HByULagsxcD28ij3gfct73OMWakUN/H4f8icCNgK5+p4j/1q67O1W860wVfwbeBv4L+JND&#10;m6hYOwDXcoFLAPoDt9cA2uX3QDr1At1FdaJeeuJYbcpONk7kokSph0OwDVH9FScV/xlrTHJaocRZ&#10;Hg5hGEc0ymlOt1cgk7r9BkhHN953tyR064BjtSndyPkKlCjGvkxlYq/yaeNrkD9WbHYmiPtRH3fD&#10;t9YBK4AlSC/A+VuRP9u5RtzsXAEMAvoh3Rvne4jbne4oh/sIsA7pu3H+fuRvRrktKL9F6y/MV3Wv&#10;7Eydthl12ubpVN6MTpTTHxJ6iqedmHjE6SgecNqLCmAFsNDpJG5xuonpTi8x0RkgbnAuBwqBMWI8&#10;fPxGZ5qY4twkZqK93QKfuM2ZB/3m4X9xj3ZuEQ85M8RjKPcM9NoG/bZ9xT+5ftluDgCs318D6dRv&#10;Kf5vRMIWeThWm6o/CydKUSLXwxDYf4hnF9a32lTZM3CisxgAG/QGYkAnp4PIgX2+5XQWbZ0uoo3T&#10;VbRGPDjD+Y7IRj1mOX2Bi4HBANt9TAnFXsmlnqXIL4WcIQCv7Xf9AcgvAC4U58D+56KOcpx8kYtr&#10;dob/nA90By6AHn2dC8TFKDcQdTTY+R7A63cG1KauH+/jDsb1R2jrYg/+kXXxMyCduqBf7sMAVBf/&#10;rkAJ6l4GqE3xbIcT1yB/rNgbniB+Gp4qdoWni+eAp4BHkX4I5+9D/l3ha0RF+ApgENAP6d443wP5&#10;3VGuO8p3x//1wP/3hpx+kDcIcnltE7fm2tqrRp1e9XQqVwphr3SKt7VXwz3FoXBM7A93FFXh9mIH&#10;8BTwcLiTuDvcTawN9xLLwwPEHeHLgUJgjFgWnihWhKeJVeGbxPrwHHFPuFQ8GJ4H/fB8BHghfIuo&#10;Ds8QP0e5Q9DrVej3qu/8RvrgTwDWbyWQTv2W4v9uStiiD47VpnT9P9LOBM7G6n/8j2d/7p1zbiV9&#10;R/xEqXxTou37rSTfSoskNUK2MbIvWZNqhJAlS0hFRTJmrGMX2RI19l0MkqVNEUK0yP99bnOq1/zd&#10;ZzQ9r9fbc8/5nOecz3bO89x73TOIyPP27vVxnnfLGIr2bjKomNfQF3DW1yh9iiKXkGS0c32jjesY&#10;rVzLaO4WMdLosiHUgcehJnUPhcZQGA/Hx6p6nrEC6gR9JBmPQW2o5wqjgRszGrkXG43dS41Utzio&#10;HElkXxnkrCXYqEglJor2Cf2u1JgEys7pUBi/1+G6A074c1MdWtQ1tsX/9lGiPEwztjutjFznaf6S&#10;VBfjK6ebcQR+BJNcipJLl5BLxbG/pPsw3AN8xswcSmYuFSN/L3LLGhHst8nds84VXHsFfZShr2uM&#10;fU55Y5dTydjh3M44YfPsTuNgXM907NKHzodkKm4zvnBuok8+Z3b4nJl+j8OPcNa5wbCYK577H/S9&#10;25DkvHTrQGMjCd091giLteKs08Y4Dced1sZhp7lxyGlqfOk0YlzlJz3HKzOWD/pZSs2Rt0DFagIU&#10;JlZqDVyWF6vSvNaHtu/3541lofY/QQ+NjMXovIB4zcGO6ZAJ4yiPpn4U8ledJ4yhTnWoCv+lfDP1&#10;NyAvT7vytOczY8pzqF+AfDHtltF+WWhslFz756/PG+sLtGl9aO7daax3KhqrnXLGh86VxkLyZiZk&#10;wlvOVcZw5zpjEDHv41Q2ejoPQW1oaPR2njL6EsP+Tnv+Al4nY4TT1XiTfB0HmTDb6WwsctoaH9Fu&#10;NXatx771f+h/vviOJCAqvirOhYmvWgM75Pniel7rQ8fXpqIrLcrEaYr/m8b9Uk835Kzb/v680RAf&#10;pMCDcK9T2qiCf+5wyhq3Madudv5tVGIO3MhcuIE4Xu/cBnfA/0DNsXLn6VflcVfkXennHlBjJxq/&#10;MvL/wK3Gnfi/MjGq4lQw/seY95E/D8DD8Bh21GFu16ddKjFKcx4ANX7Z84z/+/NGGuN3CI3FIK5V&#10;sRgOhYlFA64rmReLRHo0oMWThoz7YA/t9aFjUJGKVEOQP1GnheGRazbz7JzdxjgDP9itjSN2C3Yv&#10;432dnWZ8aTeC+lCXch3jkF2b/wGeYhyzH6N9TcN0ahgBOSgcvvty7jcuxf+XOXcbyc6dRnH8XJwY&#10;FsfHyfjzX+R8Medao6hztXERc0AS9yh545EDFrlwzr7C+AVO2qWNo/aV6FCWca8x9tvXGZ/bNxh7&#10;7ErGbvs2Y5cdttb+1/jGVrHfBPrQtt9AxS3IK9F3Bey8HjvKM15542cwyAGHXPDRN4LeScQ+CRuS&#10;WN+j5GCEPAiIr+dUod3d6FwVne/BD/cZ39v3458HjYN2dXStga610DPF2InfdtgNoQk0p9waG9ob&#10;e+2OxgG7M9c8Yxy2u+H3bvTTjT67MlYHfNkWPzYzLndUPPX6VBn9ffjr+t2bssqpAVCYnFLr9xK7&#10;oGfYJXGfptNWH9qnyVQ8QQ+NjEV2U2O+3cqYRR5NhQx4h/Kb1I9EPtR+whiMfwbbVeG/lG+m/gbk&#10;5WlXnvbluY7v/Kifj3wR7ZbQfklovJVc++ev6/faAm1aG7dJ+U0f2ibVz53GWruikWOXM5aSi++T&#10;lzMgA0bbVxmvkpMD7JuM3nZl40X7IagNDY2e9lPGS8T4ZWI8yO5Eu67G68T1HciAmcR8od2WHcye&#10;MlZh11rsW/uH/ueLb3d0UfHtBYWJb1eua5/ni+t5rQ9tKyL1DGvz3AppzIu0uF+q6oacdduA1+WM&#10;RszL+vikHvP0CfzxODwK1bm+GrKqofGqRJt69FPjPP0rO280HkSHGvAoPG7fyBgVGesmxrzVaEhe&#10;NMJfje17jVT8nhofq+x5+vp9TU7F/+1D/duJa9W43aAw/m3JdcXz/JtIj5a06Gr8K9TuZ4wSrAVX&#10;wJVwLe3L212MCuRQRbuDcZPdzriF+XQr6/Kt5NmtcbsfZGx96BhFqbge+fXEoUycW+0kyjZ9lolT&#10;HJniWvq5Nq5TOd0JZ92Puqc2Qf4UNIOwNbelUTbezy3n6celrpVxFetAGbgCSkFJW/lEz9vKtPFB&#10;r2uqm/ag4qLiU5i4lOG6sxih9K4I+tD2OVSUoUXXOFF8ozj7x99j12tJEdoV1E8RWlwSJ2oXoR9V&#10;DrOtDX0q29pBYWxTa/acPNtK81of2jalc3VaqHk2QAs5a7myrYaxwKppfGjVMtbAJusxY5v1uPGp&#10;VdvItZ4wdll1jT3Wk8ZnVgNjr9UY0qA5dXw2a7UxdlhtjS2wHlZRXkH9MuQfWE2N92k/z6pvzLXq&#10;oMOjoGKQaG4oPRXaX9rvykezC7CxDS2UjStBH9rG66h4Gl06GYutLsZy6xnjE6ubsRY2QS5x32d1&#10;ML5E/2/R+wg6H0HnI+h82Eqhrha/snnE+Mp62DhoPUTbB7D9fq67Hx9Vw/b7jHXWvfT7P/x4d1z/&#10;OVZlzorb4Cbsr8j41+OT8vi5vJED6ylvsSrQRyX6utXYbd2Jj8Pm1u3oomzsqA3krG0sxuubjUP0&#10;97V1nfGFda2x3ypLf1caO63SjHMFOl5hfAxLKS+gfq51lTHDutqYZpUzpnDNJK7NRJeJ1i3wX6gC&#10;Yfo8hlzpk2iu8x0luZBBTmRY7Y0J+P89fP1uaJ9d0Un1WQ70oW0kBVgDZlpPG7Poc/YfeZJ/zVDt&#10;0kDNq9bw13ml+lX1al5cC8l5rzkZf/d3xZ0F+7CxeITldGfxszMClE0KfWib1Pug0cjHiZ+cCeKM&#10;kyV+dKaIk840cdzJFt87M8S38BXsd6aLz5zJIteZKD6l/TbndVBjK5v0oftVPuiMXI2vyD+nnkL3&#10;O1iQw65/StzhPiVyGCcnrn9HPQhnPY7Ku3eRZ4lV6LfGmS3WOfPFJucDsd1ZInY5S8U++AqOOovF&#10;KWS/OLNEEXeysN2xwnXfE747UQRuloi600TMnSkudeeKEvHPoRLZtQq95sFEcWXoZ2vj6ecdcZn7&#10;lrjEfVNId5RIckeKiDuc8YYy7mDhuYOgP/SBMF90Rt457o87En7e1ZykGoM/OnLO5PzXvNOvVd4V&#10;BZWD6rnkTvBBr3WOLDguDr9GOI0up/GtyqlE8++kOOgcFV8735JDX4gjzj5isJu8UnaWBn3oWCrd&#10;dnNNWJ8HGfNbsds5Rg7+KDY7PxPvX4m/6jPRuu7IHEfprHMw/3ztzMDKb904F9ZvVfDbbwXMxSry&#10;N36d9VvoXGyBvL381ekkz/CrsJP8KuwoHIIvnG78kqeL3IOMzxH5dVAb+Sm/YtruNIWGEJY/VZCr&#10;8RXaDzrmN15AzG/Efzfix/qg4tMM9KHjdwkVTZG3kqv4ZdIq9FyNzmud5+UG50W5yekttzl90L0f&#10;v2rqLw+C+rXWD9T97PSQRdxn+TVKOxl1G0K4LVG3SlyfxDF9Pi+mff9BTFdfgF9Wo8eiOOFzYQH2&#10;zpFfO9n8imsSv+KaQFzHyfC5MI5rwuZCFvmQLXc7c8mDhfy6a6lc53yI/8PmwmrkSmedA/nnwst5&#10;fht0Hr+VI76J7l1/dz+JBqz/mdwkwnRtIDKtdFA+UOhD55u6d/VBPgAGiwzrVTHBGinetUaJd6w3&#10;xBjrTfEGjISh1utioDVCvGwNFS/RvpfVE8JyrAFyNb5C+0rPlxro/lWe7son+tB6qXtfDfGVVUN0&#10;ZZyuoc9MA5EPF8+g37PWW+I5613Rw5qAjpmivzVJDIGR8JY1UbyHbJI1RkzHjllWfzHbekXMxZ75&#10;2L0Amxdbo8Vy6x2RE2rXLPQaC8PEhrheNbTynLX+KsaDxCrG+MjqK5ZZvcUi60XGSBfvW88z3rNi&#10;nvUMY3eBTmKO1R7CfTkHPyp/fPWHL/Pn3VPkW0PGbc+5FWd9v+JlL/0aUei96+gFxOUoOuyPMyRu&#10;f6J712fiVSsX328Vr1sbyKXV4m1rpRgb+uy4kmtUnibqc50YTH8D6LeP9TlxPii6W1+JLvE+E927&#10;jiJXOusczO+3Dnl+6/oP/FaOdW5KAXOxnJxiVQNln0IfOmfUXHwUeR05yaovJ1qN5XiriXwbRsFw&#10;K1UOthrJgcheturKPlaKfMmqBTVkb/rtHZo/5ZCr8RXaD3ouJqN7QXMxmV0CkmVX6z5Quie6dz2M&#10;/DF4Qj5jNZDd0Lm79ZR83mope1ht0KGd7Gd1kIOsjnIYjIJxVnuZhTwbG+dy3QJsWVCALQuwQ+mT&#10;OKbd82La+x/ENAe/5BawRuXIXCsHPdJB+WWADipnHVfl53R5kDb7rB7yM6un3GG9JLdY/eV6doZY&#10;ZQ2XK6zRcrE1Uc62sonPbJlhvS/HsjvDmzAShlAeaM3BdzPw4RTZ05oAb8MblEdSPwz5EHw6RL4e&#10;Or9elK+F6tmT2PShz4Ey3XqV+I2WXawMyIb3KS+lfiW5l0O7HHTLQcdPyNGV5OoKcnYZ+i+SM2g7&#10;B10/wKYV1jtyjfWm3GiNkpvRdRv2foq+uaF6Kr/qPM0/X1/Ki626v7bCt3pt42WvcvyTBIj+v/eG&#10;f3evo06shXvs8PtrJ7HHHgEq9gp96Nj//t5wjz1W7LbfE7vsTLHTniw+taeKrfZ0scnOFutgNayw&#10;p/GXQiaJRXaGWED7+fYoCLsndEKuxldoX+k53RTd9XdLyif60Hqp+2tTUdJpKiYzzuS4/h11I866&#10;XTFej0OeJaag3zR7lsi254nZ9kLxvr2Yv3KyRHwEq2GzvQjb5ovP7JniIHZ8Zb8jvrHH81dpMsRh&#10;7D6CzcftGeK0PUecDbUrB73mwkRhx5/dapxHLxXjd+nnbXHGHiNO2m/Q92vie2JxxH5VfGcPYdxX&#10;YKA4ZL8MfSDcl4fwo/JH4u9n1HvDdMZV7w0HcP5r3unXKu+KgtLvfO8NbdaUguJiy5K8L1N8FPo5&#10;7AnxsX0U3x8ih74QG+3PxRZ7F3ml7CwN+tCxVLrtEp+E9nmAMQ/xl2uOkoOnxBz7J+L9C/FXfSa6&#10;v9pysq101jlYmbY+VIFk6MTAym/qvWFh/XYXfttXwFy8S+5jV5R9oXOxOfJ2ku/r5C52fdlhd5Nb&#10;YC18Yj8jP7I7y2XIFtnt5UK7tVzArizv202hAYTlz13I1fhxsFXZr+dihQuIeQX8VwE/Pgn1uDbR&#10;/TUNeUs5xW4LneRUdJ7ODjIz7R5ytt1LzmcnokXsAPSh/bL8GNbANruP3GNz/8HGb7nuCLYcKcCW&#10;I9ih9EkcU/XeUMW0zz+I6Uj88lsBMR0pf7PHy1/jPunIePrQOa3WpwnSZueSwJkiBe/lLnJmy0uc&#10;BbAMVlJeLaPOeuk5G2UR+NneKE/a6+VRezX++Fh+ZX8ov7AXwnyYI7+0Z1AXlu+zZC7tckPjtBD5&#10;UrnTXiG326vIsTVyPXwCyxl3CeMutD8iXkvkXHsBzIZsylPkB+xgtMTOIBcnyNVxPUprozlru3G7&#10;MUrmxHVYcB65+lz0DfoZQ5/j5Sw7i1zJJnfeh6WwgvxZTe5sIHe2yDn2dnJ9h1xs56JfLv3mynWU&#10;N1G/DflO2u2m/V57k/ycuoPIv7E/k4ftvfIE/Ay2s1smOVtlUWedvNxZIUsRg1LEo5QzUZbgfXox&#10;500ZY3cVz1ExTbRW9MvLqyGcB2KDXld5GXpv/7t7AHbl/jiaBToszl3FaPM1UPNRoQ8dA3Vvfwv5&#10;eMgQb5iTxOvmVDHSnC5eNWeIIeZMMQheht5mtkhH9pyZJZ4x3xVdzDchbD3pilyNr9C+0utJM3TP&#10;zdO9nFaKs9ZL3dubiVyzmWhpvgFK946gD91OzZ3xyCeLVujbxpwr2pkLREdzETouFc+bH4pe8DIM&#10;NZeIUcjeMueId7EjAxsmYnMW9kzm+qnYPMOcLeaa88UHoXatRq/5kCWWx/WqoZXirPVK4vUEscgc&#10;J+aZb4vZ5miRjR1TzVFiijmC8V4Vk8yhjD0YBopMsx+E+zITPyp/5P7hy8qM4YO+R6l7e1XK6t6u&#10;dPpr3unXiELv7VuIy6ICcmoLdu0TC0NjcgDffClyzENijXlYbDCPi03maTgLllxvenK1mSRXmlIu&#10;gwUwi/I005eTTJtd+n4T480zcAp+EO+Z34sJcf8kun8fI3d/AJUnie47Z5CfJQdMOYLxh5mBHAR9&#10;oSfl5xn3WdNgB8RfRWfzRzgOh0VXbHgWW543D5JLB8glFafSoA8dc+XbbaJvXIcFWshZy9V6tl28&#10;YOYyLz4XT9Nna/OIaMFYLRizBXq1Qo82ppDtzYvZ6bAouxFehl7J6JeMnslyIOUh5qXof7F8nXaj&#10;8ddbZky+Q927yCeaJeQU8//kTHgflpuXyzXmJXKzGZU76X83MdjNmLvNL8ROc6/YYu4Q68yt4mNT&#10;xVTP0fx5pZ59qqK7ej9a2Lyqyn3ynQLyqip2NAYVQ4U+tP/UWtUS+dPY3EW+aT4rX2OXyGEwAPqa&#10;3fHTMzId2XPsHNnNbIf/WkMzYtoIwuZXVeRqfIX2g16rKqF7QWtVJZlrVpItzYYQloPNkLeBp4l1&#10;F3bX7M6ulunEuye7bvaRXcx+7G7ZX/YwB8iXYACMoG4M8vHYmMV1U7FlagG2TMUOpU/iteKFvJiq&#10;z8ULG9NM/DI3L6aldbA463jRtZEp58b9MeA8cuXfTLnQzJJLzcnyI3Oq/MTMJl9nyXXmPLnRXCg3&#10;sRPnJnMFrGLNWCdXmZtYM7bKJTAPppub8ck6+R7ysbR7y1wM82EWZXYwYqfPLHY+nQ5zQ+etkueP&#10;++fY16eAnP1c9kGH3+f8yfPYeBt1m+SL5gbm8Tpiu4o8WyE7m0thIcwj5rPJ1enk7BTaZdHXRNal&#10;CXIkjKU8Gr+MMmdSnsdOpx/EdysdZq7mvJnc2IF8L3N/v5wMc2GR+Tm+3IOvcuUGc7vcis8+NdfI&#10;XeZK5v8SmAWT5A7zXeSj8fko1opRrLmj5FDKPcz30GkyeTmbXVCXQg5sJFe3y6fNXcj2YouyW/sr&#10;/3qhnn+qYrd6/smfW+WoTwKVG/m/9/67+we3FLwP9cKff1qKkl5/UHNSoQ+do2pNGYr8NXhDXO69&#10;JYp7Y8W/vHdFUe89cZE3QQgIwPbGi3N8V/yrO0ac4fvbH91XIGxNaYlcja/QvtJrSl10b5inu/KJ&#10;PrRe6vmnrmjo1RXf8t3wt/HvlzvqRpx1O/X88xryt8V3fId9hO+vj7pTxQk3Gx1nibPuHGF5c9B/&#10;jrjYmymSvamilJcprsLGa72Rgr/KIfiLHIK/xiEqYPNN3kTxH2+yuCv0d1SL0WsyjBHV4n5VMdaH&#10;1kvF+HVRxRsh/usNE7d6g0Ulb5C40RsgbvD6MV4fUd7rzdg9IR26Q7gvr8OPyh8N//BlZcbwoQok&#10;QzOSagHnpzmv5KyfeXjZS79WeRf22cbHxKVKATn1MXZtFZXjtnekP31o21VMtov7vJ2iurdHPOJ9&#10;Lh7zvhAp3rdwDH4UtbyfRQ3vnHjAKyLvgTvhFso3er/gl9PE5ri42vsOvoEvYb+4JvS3ZQfJ3S+h&#10;HmMnev75DvkxcuCUKMb4l3i/ktu/Cg9Mymf5Hv9n94Q47R4Vp9xD8AV8TnkP9TvFb+6n5NJ2EYnr&#10;UVobzVnbrXybQ39KBxUHfWi5mu+r6Gcd82KLOE6fh9194hBjHWLMQ+4pcvhnctiQx1xbnnRdecYN&#10;5Fk3Kk0vKj1I8gJ5sefJYp4ti3uGLIm/Snkmu/958irk5Twpb/AukjfDnVDNE/IRz5G1vd9EA+xu&#10;TAwae/tgB+XN4glvjXjU+0Q86KmY6jmaP6/UdyvKnmc5f8xZ5xIvLzivbuZeUrqAvLoZOx4D5T+F&#10;PrT/1FpVH3maLMXOeSXY1e1fXjt5CUTBY/c3i53VzrGL5K9uU/mT2xj/sQuzW1eeZtfI06Fr1c3I&#10;1fgK7Qe9VpVF94LWqrKyoVdWfsuOlb+vVYlysC7yRpAmv0PPw25b+T07Xx5zO8sTbjd06C5/cZ+X&#10;hveCdCAKxdg17v+8zrIsNl6H7RW8WhC2VtyM/Oa4PonXiufyYqo+hy/sWjEIv/yU93+XrtfB4qzj&#10;ZfN6EHEYhK3b4vwYX8ernqdtQN16+Zv7ifTZlbEYOzRe6c2WN3rZ8i52LLzfmywf8yZhk7K79Hmu&#10;xwxjDHKVN1XPI1f9j5Ep7Ob4oDdOVmbnwBu9LOZMNjk0Fz8vkkXYJfGneI6UPs/1qn9li86N/HNE&#10;PUcupM1gzvn9WY76JFB9qDUgOe81J+Pv7pe/EUMK2kN2YxC+h+zGYIzcHGTKT4PpclcwR34esD8u&#10;HIYfKP8YTJO/ID9Lu7P0dTboSrkV9WnIG9CuHu3rcV09rm9AP03or6XcSDs1dliMlFz7UM+v5Rdg&#10;0/I8m6Ypp+UdOs/KUl4ePCc/CjrIj4MWclXQWK5Dt81BitwRPCr3BjXQtwZ615DHg5rYUQt7UuS5&#10;oI40Iw2kE2kivUhzGUTayUiki4xG0qE/vEZ5HLJJ0o6wp3xkPtctkqeCZfL7YDl9Lpe7YUuwhPHm&#10;y5X4bXnwNvxpY/48sUmCHpAE6ruvwqylnaN85sPcU35WtutD+4NHdqNzdLzsHQ3fL/+laJbsF50u&#10;B0ZnyiHRuXJ4dL58A8ZCRnSOnBTNltOjk+WM6HswBkZQHiwnR/sjf4l2vWjfS46AodHe8pVoH9k/&#10;2k/2jfLuLRq+X/4z0YGyV7SmXBinIdc2RJfw/fIHR7vJkdGu8i2YCNOjz8q50RflIsZcGh0Ko2EC&#10;5WlyHvZkR5eg53J0XI59y9FrmXwxulA+i21dolOl8pHOxfxxqkRs1D6Yt/+DOO0iTgXN1V34Uq1Z&#10;6TqInHUc1TqxC7/viWbKfcTpS/T+ltgch9NwlnKRJPYtTsqUftIY6A9dKbeiPg15A9rVo309rqvH&#10;9Q3k/mgT+mspd+E/NXbYXFVy7R89V9degE1r82xKNFfXRp+T66Md5MZoC7kl2lh+im57oino9qj8&#10;JsochdPwK7lRJKmWdJNSZJBURyYlNZCxpCbykqTmsmhSO1ksqYu8LCkd+sNrlMchm0SbmTKaNJ/r&#10;FkkjaZn8idgfh6/gM3JiB77bSI6sjb4Nf9qYPwfuJPZqrt7zD3Kgmih4v+dqYrX8T5zw/Z5vEV1k&#10;RdFNXieek1eLHrK06ClLiPD9nktwjcqvW86TX9y6jatEB/prS78t5G2iibxDNJCVRfh+z9WQK511&#10;buT3W2P8peZO03/gt+74bXjeGlf6PLrTtdFdhO8j3F1kyOfFTNlTzJd9xGI5QHwoh8EoeIvyOOoz&#10;kGeKCTAcXqTcifq2yJvTrintm3JdU65vTj9t6K+T7E47NXbY3FFy7R89d1pfgE2t82xKNHdaiz6y&#10;regunxYdZUfRSj4j0tCpkewl6sn+xGUYjIIxoi521MeehjKLuE5F/2zRWs4k3rPJoTkiXc4V/WA4&#10;jKU8GdksOV18ICfjnwyxUo4lxm+ItfS5VvaFF0QO4y2T7fFba5EJf9qYPwda5OWAei/6ChTmPrf5&#10;Avy1Oc9f6efJEbV+biYHthLjnei8h5jvx7Zv4Hs4SfkM9WeRnyMHztHXOWJ7lhifIQdO4rPvif03&#10;sB/2UN5JDmxFvpl2auywHFDy/Dmw4gJsWpFnU6IcWEEOrCQHcsiB1eTABnJgKzmQSw7sI/bfwPdw&#10;ghw4Qw6cJQeKyCbSls2lJ1vLQHaQUdlNJsl0KWQ/GA5jKU9GNku68gNpyg+5bqU8TQ4cI/bfwGew&#10;jRzYQA58gt9WkANKV21j/hxQ7xvVOqDeNxY2B0rypk/9/2Pl53LnibH6nKhkbLWUccLXz0isi3Rj&#10;3aQRe07+InvIH2VPeVyGr5/HZfj6+RO+NGJt6Ze/XRBrIi+KNZBFY+HrZ0nkSudEfhuW57eRnAv7&#10;jFgVvxW0X37V2FT5aCx8v/xasVny8dj7sk7sA1k/tlSmxj6UzaEtdIotkd1iC+TzsTmyR2waZMDb&#10;8oXYKOqHy86xwbJdbJBsBk2gYewVWS82RNaODaPPEYwdvl/+PbGR8pFYPflynBbySXz8eCx8v/wn&#10;Y71kWqyHbAWd4YVYb9k7xjcJjDk49ia8BzzzxrgnoP8LsRzsWItNa7FvLf2vkg/HPpL3IftfbJ5U&#10;PkoUpzeIT08YB4XN7yziVNB9Lgtfqnt4ojUuC79Pjs2U2dg0O7ZYLiA2S+FjWEN5A/VbkW+PTYDh&#10;8CLlTtS3Rd6cdk1p35TrmnI994lYGzkFeRbt1Nhha5ySa//o+9zoC7BpdJ5Nida40bE+ckysu3wn&#10;1lG+G2slM2L8r5lYIzmDXJjP/FkKK2FNrC521MeehnIH828X+n8Way0/j3WQ+5nrB2P8r5lYPxgO&#10;Y+WB2GRks2jzgdyJf7bGVsr1zMUcYr8U5sAUciIjtoyx58vRsUz408b8a9y7xF6tcZP+QQ6k+uSR&#10;+H2NK32eNY6u2W2zpwjLgVR/mEjzR4vm/ljRys8Q7f1M0Rm6QzrlXtT3Rd6Pdv3oq5/fgXJz6psg&#10;b0C7erSvx3X1RGu/Pv2k0l9zkep3hJ4iLAeUPH8OpFyATSl5NiXKgRS/q6jttxV1/WbiSb+RaIRu&#10;aX5t0cKvJdr6NdG3JnrXRP9HseNx7Kkt+vt1xUD0H+w3FkP9p8Qwn6cU/2kxwu8GPWGQeNUfiWwM&#10;bcaLAX4W100RPf1s8Zw/kz5nYv9M0dSfzniZog5+S/GHw5825s+BvcRH/b/9Lzm351yYZ50M/DU+&#10;Lwcq0o8+9HtBh4oM9J0VJ1tkoK8qa7/n1+lr2rdDl284F1anjRcQw415MUzXCnPWOifzeiP5tom8&#10;24Yfd5KHe/DpAfgaDlM+Sv0J5Kdod4q+TpGXJ8i7o+TlYfLya2J+APbATuK6nbzcjHwjeanGDstL&#10;Jdf+0WvTiguwaUWeTYnycgV5uZK8/IS8XEVerkO3TeTedvJyN/l4AL6G78jLo+TlCWQ/kpc/of8v&#10;5OVZ8vIceWkET4siQTfoCYMoj0Q2hjbjxRny8gR5+T1xPkQ+HoCdsJm8XIfvPsFvK8hLpau2MX8O&#10;fIv/VV4e41zYHCgeFLw2FUf/eoyRKAeKB8NEiWC0KBWMFVcGGeKaIFNcD5XgNsq3U38X8rtpdzd9&#10;3R10oNyc+ibIG9CuHu3rcV09rq8vrghS6a+5KB50hPAcUHLtH50D4gJsEnk2JcoBEXQVMmgrLgqa&#10;iaJBI3EZupUIaqNbLXF1UBN9a6J3TXFr8Ch2PI49tUXVoK64F/2rBY3FA8FT4qGgtahODjxMDjzM&#10;eA+TA9XJgQcDvlkMxot7giyum8L12eLmYCZ9zhRXQYlgOuNlMvZYIYLh8KeN+XPgeF4OnPkHOaDu&#10;TxUiBd2fKkTCciDVrxJJ8x+KNPdrRlr5KRF2+Y50hu6QTrkX9X2R96NdP78CXEH5UupjyCO082jv&#10;cZ0XaU25uS/p79JIKu1SaR+2Dih5/hxQ96eCbErhOmVTohxI8a+K1PYvj9T1i0ae9JMijdAtzbci&#10;LXwj0tb/LegM3SHdPxf08otgjxXp77uRgeg/GP2H+pdEhvnJkeF+qcgI/2qoAHdEXvXvRVadNrUi&#10;A/BPX79+pKffKPKcn4oPUrE/NdLUb8h4T0Tq+I9EUvyq8KeN+XNA3Z+irAPq/lSMc2HvT7XycqAi&#10;/ehDr/W/359qRWah8yy/cSQjTq0//J5fJ3V/Koou33AurE4G8/jxPJ3KaYU4a53Ue0MjoEXQOLIc&#10;fVQsB6i6vEO3U+vCcr8BbepFPsKnK/3HIjn4dQ35uMGvFtmKf3OJyxf+TZHv/PKR7/1rIj/4ZSIn&#10;/ZKQDEUpxyJHyYHDfhD5mjw4AHtgJ+Vt1G/2L4ps9ItBidBcXeEXD9VzJf3k0Od634lsIc9yya8D&#10;8B2coHyG+rPklxFcDMlQMnLOLx35jVz91b828jP6/+jfiL43o+vt2FQ18pl/P3pWj3zq10DXmthb&#10;C30fD9VT+VXPqfyxVfcdlW/HOBc2tmqNrpYX20TfcYigWqR4cF/ounN5UD1SMqgZuSJ4LHJVUDty&#10;bVAnUh4qwW1BSuSO4NFIleDhSFX6qhpUgf9Svon6CsjL0+7ftP831/07UhbKUFcquIE+b4xcTju1&#10;7iT6bDUWVIwkB+eCB+NEuTbKdWXj+nbkOn3oPCxGxZVB6Ui5oFSkAvwHqgRlIvcG10YeYswawS1w&#10;F9wfqR48ErkPe6oEDdAzFR1TsS+V/htFuBdFLsY2SRvlo0RxOs54Kk5nOBc2TuresDfvO+DS9KMP&#10;bRPd895lb/x733Qt5KzlyXH5ETfNP+M298+6rXzTa+87XmfoDumUe1HfF3k//wjshQ2UV7q9/KVu&#10;ur/Q7e6/73aG9tCacnPq0/wVbirt1Njh94a9f3ynq58P1L2hIJtS8myadh6bVL6m+Fvc2v5qty56&#10;POkvdhv589FpjtvCn+G29aej73T0no7+2dgxE3tmu/39ee5A9B/sL3GH+h+5w/wcd7i/3h3hb4O9&#10;cMh91f8B2U+0MbwB+KevH3g9feE950t8Jr3W0NSPeo2Q1cFvKf4x+NPG/HNV3Rtmg7o3LIbC3hvO&#10;5eVARfrQh47x7/eGc+4sXyG8jDjn/vB7fp3UvWERfAOF1Uk955/M0ynR+rHCP+lu9E+E5uYmfL0F&#10;P27H37m+5X2GX/fD13CY8jH/N/eE/7N7yj8F38PX7kn/gHsMnx/2d7lf+zvd/fAZ7PJz3R3UbfP3&#10;uJuRb/L3x3Mz0frxsb/P3UC+nI3zAdd+gC7bQv8v3E5/k7uXvP8CDsNJyj/5n7rnGNMMDsJhOEX5&#10;rMtfH/JOkiuHyZn9kAub/SRvne95nzDvVvi/uspHidYPtc6r3Dn2D+Kk3l8UNNeKB+HrR/HgiFsi&#10;OOOWCs66Vwamd03geNdDJbiN8u3U34X8btrdTV93Bxsor3RvD5a6twUL3UrB++71cA1cSfkK6ksE&#10;K9zitFNjh60fSq79o9cPde8qyCaRZ9M0fKcPPV9UvopgiyuD1e5F6FE0WOxeFsxHpznoNsO9OpiO&#10;vtPRe7p7a5CNHTOxZ7ZbNZjn3ov+1YIl7gPBR+5DQY5bPVjvPhxsg71wiPIP7oPBT7QxvHvwz11B&#10;gH/YRz6Q+Ex6V0GJIOpdhuwi/CaCY/CnjfnnqrqHqBw4A4Wdq+oeMoSHtTA/p/q/71OQzjj60P5K&#10;piLVf8dK87Os5v40q5U/22rvz7U6Q3dIp9yL+r7I+9GuH33183tQ7kL908hb064F7VtwXQurtd+K&#10;ftrTXxcrlXZq7IJ0y58D6h5SkE0peTYlyoEU/yWrtv+cVdfvbD3pt7UaoVua39Rq4Te22voN0bch&#10;ejdE/0bYkYo9aVZ/v5k1EP0H++2soX6n/0fa2QBXVVxxfN+77z7flXtz+AoGJBDIN5+BhAQSCcGE&#10;ATUViMi3UmOMBEVSUUKqAlaQoCBfCpaiiNCWgpRSpSoyTB0HHbTjFKmKiqUoGB2ZwUGgCFr628tb&#10;xmbyXtr0zvzcd3f37vmfs2d3n+TlxVoemWOtjDxorYoshGXwtLUispG2LfTZYTUQn4WRV6z5kT1W&#10;fWQvY+7F/71WZWQ39vi+OOJ2U2QDLIv5u9z6DJkM+gypgtaeITuiOZDDGOYyc3zpDNlh7UTzTrRu&#10;9tkRU5M+QyrhS2itJn2G1EQ19TGCKI2mEK/fIHfeYD4CjuZO//fyS5rpy5agLpBrZ5iPk5GHra8i&#10;S61jkbXW0cjz1pHIVuvTyIuwJ26eHaB9IuPEGv9AZJf1HvP1PvN7KLLGOoyNo+RQY2SudSJSa51C&#10;a7w81r6YPL4GO7h/+bPFeq/Xc/wNtDaeel/cFI1nGuOYy8QzSIXnbLI6O8/7fsZa612cLVZXZ7vV&#10;3fmDleq8aGU6L1m9YQDkO3+0Cp3fW8XO76wSZzM8A2u4X0n9MtqX0G8x/Rfz3GIrzWmwejiPWd2c&#10;xxnzCauLs8KPUZ4RR2n06c9LiLPcSmKuR/nU8GwNzz3i661t5plE6no6860s5yGrHxRAsbPAKnUW&#10;Wddhs9xZDeths3W984JVhv5iZzc696JxL/7tZfzXLPZ/qx1tCc42S8co1jzp/VjP0zloOk9Z1Lmg&#10;35NnQlL0NcX//Pd700NKVfNzHp1PJXqA6GVipfM9PVQt6aGAXLQ0pxMmhzQByfPRbdUSy4+7eF7/&#10;HPQ+yl9RtmZPqURjh6jGHMYxl9Go95TKUAep9amWSvToe6PJnOd6nNMJl3zNMYNQ/uc4pxNq8a82&#10;FGIMzenLPxdrupbu51nt2xzK1vq26Efx79OMJprVIvxZhD+rfLrLROpqm+mrc/Sp0NXydChJ1ocS&#10;ZSP9fxNqJ9tgJ/yJ+93U76X9dfq9EUqR/aFO8h5th+EYfB3qKCdpPx1KlrOhNOgrOjd0zpnLxIst&#10;QJ1F25c+A31dWpu5TD+mjm8G7yONoSz5IpQhx0Op2OohR7F/JNQN293kIzgI71L3Nu1vhTJlX6gf&#10;5Me1vw/bL/vkxLX/cqgX/qfLi6GexKK7bMfWFtgMz3H/DHrWYXct+tbQ90lsrw7lQZFvP804RWn8&#10;0vvcamzr+TG51jRH6umzihxZSNnaHEkkwQdF8z+WjkR7kJSBjn85mMtodakotfvJcDtbiu10KbRT&#10;JM9Olr6QAT3s7pJsp0mSnSWd6KfH0/OeYgaiNGPhDt82P+iyz2Z9laKzvAWdpXa5VNh8GoAxGpoZ&#10;W481xh4vN9hTZYR9mwyzq6XAno7O6Wicjr4qaWffIg59wvYNUAw53KdTn0x7Iv3a0b+dDIbh3I+i&#10;fjS+Vdj9YSgUwzAoietjR9rjxTPRvh57Y6WrfTM2J0smuvpCLhTYU6TInkSsx6OhQrTfsXLkUXzW&#10;OfIEZWtzZBuxb4jGPoVxzPXjOdtmN8T1Z5M9T9bbs2UtMV+F9uXEdznxWk58VxLfp+zOss52ZaN9&#10;MWGbfSru5wl20R4vdjvsHxK22iHZYjvya7utbLKTGDdFNpCfz9q5MBTG0zZLdqE7Xi5qv2LF9kkC&#10;offopymfpUyn1GuBa4F5rfO5A+h6vaaLIAImr/cRW3NG9qHeXCa2ISr2EbN99umEgz7JceP8MTn5&#10;Gbl5Ak7BObuDfE9dIJwkofDVEg53l0g4VZxwLxjo+55ljFIau3r/dcLVcgHbF+z4++8Fu7d8Z2fI&#10;WbunfMtaP2l3k6/gOBzl/lO7h3xsp8qH9PnA7iV/s/vKQcY8aA/x7cfadw76fsfe/9ahUcd/I2Vr&#10;czuTN2wmt2PpyAw3SDLEy7m+4VkyKDwehkKu5IazZUA4RfoT977httIr7EhW2Ja08A8JyeH4+Z1J&#10;ezxbA8IXEwaHXRka7izDw+lSGs6BoXCDlIQnSRHzlh+eje15orXHyt9N0fj9lrK1+bu/DT83ju4N&#10;JYxjLpNHDhX728yU/W0issnnfMK/2mgicshHt82MqTGf+V0BJdDaOeYPaKkuUY05RiCl0cgSVGG3&#10;i3T0mSlhV9PlsiazVvU451t4jxd2zyd09LmSMTTnY77HGx71TX92vLW+ZaPJxD/W/pGNP9n4k++T&#10;4edxbTNxSKRusNtDrnG7SYnbVcrcznKdmySj4WaYzP2t1FfSfofbU6rdTJnpJsv9tC2ABliOjdVu&#10;d1nrpso6txfkxd1j1qFtqc8QX5fOe3OZ+WHq1FI3Vx53+8tjbh9ZwrgNbpYscjPkETcd22nyENTB&#10;vdTdQ/sMt5/UYLvGHRrXfg22J/sUxLU/2R0gk7A9wc0mFhkyFlvlMArK0DCcWAylrYg+hW6ODMZ2&#10;gVsI18bd4wqwrecn1hotIzf0ZzzHNJMjTc8SHTedy/o8i5ULl3qska9FY6tr6BuBUiCV/OfTo68x&#10;GffsepUHiqLrKtbe+apbJI0Qbz9rJFbHmdvPiN3fie0hYnoA3oZ93P+Z+dzDfO6mnx4v3nmt200s&#10;zbptRGdFCzob3Qo5647zdTbgt7lMDuqxvnWnykn3dvnKnS6fu3fLJ+4sdM5C4yx5zb1LXnKrZDt9&#10;tjLWVrcM8rnvLbvwYw/rZh/r469wGI5zf4I18i3tZ+l31i2FMhgBI+P6+Art8eL5qjsGPROI21Rs&#10;3kYcb0fn7fIBfOJWyhF3GrGeioaJzE3F5XiZXCjG1ySoiObeZMr1YPKCpv/6/c1ojzM6GvsUHjSX&#10;iavOsdHe8rj+jPQWSYlXL0Xe3ZLvTZNcbyyUQoEM8nrLEC9Fir0OMsKzZbR3Lu57x0m0x4tdhWfJ&#10;jV4bKffaynXeVTLS68a4GXKtlyPDvUIoham0zZFJ6I6Xi9ovk4tNY/tTHNfvXapgA7Qmtvp3RVra&#10;+2u8mVLjnU+o80mNG+d5Xld51EuSFbAG+J4HeY66zcRgi9dDthKHF7xesp1YbPcG+75nmQmlNHOq&#10;3ztux+4Gn8G+TR1zc5l+el/f4A2QZ7w+ss7LlrWMv9pLk2WwBBZ56fKwlynzsPkAfeqxO9fLkzpv&#10;CAzz7cfad+p8v2Pvq/p3T/T7Cv2Zt9aeve/8KLdj6XiHHHi9hfw+QC4dIqcOkVuHyLEP8fN9YnGQ&#10;uB8gB98lF/9CTr5Fbr7eQn6/00J+v88aOcxaOcqaOc7aaWQNNWK3kTV1jLV1hDX2EWvtIGtOa4+V&#10;v7OIm87f2dA0f5s7l/Tcxz+XdI+18k/RqP/rXGrP/2iNidpLoTSXyTskq/bBMf73BzxoGilNu977&#10;2gbHqjbBCmUHb1IXA+PUhcB49V1ggjobmKTOBKbANKjkvkqdC9ypzgdq1A+BGSoQnMEzM5QTrFFu&#10;sFpJsEq1C1ZibxrcApNgnB+LWDmjtWlM7M05dgbhem/WcYz17JlAsToaKPR9i7XmPg8MVI0B/mJp&#10;IEudCqSjPRXNqWhNVZ2CaerqYIZKCWap1GBvlR7srzKDuSorOARKfdsp2DeXiZmOaVZwqm83zzRS&#10;mnb97+JZxCKLuGQH74Za1Tt4n+obnBt3zKto13482cyY3ajrFJwD96nE4M+gVnUMzoJ7mL97if/9&#10;KhKsUyHGuBiox896/K1XXwfq1BeBe4kTf2E2wF+wD9wGU9U/AhPVZ8z1scBY9WXgRnUiUK6+CVzP&#10;PI9ibkeqK4IjVAIxaB8cHldz++AwX3N5M5pd6toHi8iJwcQ7X3nBPHIlV1mg4PtAHjrzyakCcqsQ&#10;28WX86DpGTKQsUJQCGxFrTpDilkrlTyrcyoHzGXmTb+fLCZ/x/nU8VpTGVOT1nilfga0r6051+qd&#10;S//OqDWlgLmMJp1r9U65H+MHTSOladfrt965WT3gTFHznGnqYecO9agzXS2DVbDGqVa/dCrVeudW&#10;9awzAW6EEdwXU19Ie75a6eSqpbAYfsH9fOofoL3eKfNtt6St6dqtwqe56NLP9QFzGc16HqucuWCr&#10;n/v08/2rNR0pTd9EXi9wMlWDk4o/qehOVZudDLXN6ad2OoPULmcY/ASmcF9N/T20z6FfPf3riUO9&#10;WoKthdTNd2bjV62a69zla0trxh4pQrvWNjfmvF+gj54Xi/+0NhffJEYt5eKbzNthnzr1pqOJnYs2&#10;WnQuXkHZNBezqNd1WnMCdAR9tQX9+t8CAAAA//8DAFBLAQItABQABgAIAAAAIQAhfuUtCQEAABUC&#10;AAATAAAAAAAAAAAAAAAAAAAAAABbQ29udGVudF9UeXBlc10ueG1sUEsBAi0AFAAGAAgAAAAhACOy&#10;auHXAAAAlAEAAAsAAAAAAAAAAAAAAAAAOgEAAF9yZWxzLy5yZWxzUEsBAi0AFAAGAAgAAAAhAPLX&#10;foLmAgAAmAgAAA4AAAAAAAAAAAAAAAAAOgIAAGRycy9lMm9Eb2MueG1sUEsBAi0AFAAGAAgAAAAh&#10;AI4iCUK6AAAAIQEAABkAAAAAAAAAAAAAAAAATAUAAGRycy9fcmVscy9lMm9Eb2MueG1sLnJlbHNQ&#10;SwECLQAUAAYACAAAACEAk8l1hN8AAAAIAQAADwAAAAAAAAAAAAAAAAA9BgAAZHJzL2Rvd25yZXYu&#10;eG1sUEsBAi0AFAAGAAgAAAAhAJ9e/obvcgEAoMYEABQAAAAAAAAAAAAAAAAASQcAAGRycy9tZWRp&#10;YS9pbWFnZTEuZW1mUEsFBgAAAAAGAAYAfAEAAGp6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95071;top:177262;width:1922253;height:362156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eG&#10;ZuzDAAAA2gAAAA8AAABkcnMvZG93bnJldi54bWxEj0FrwkAUhO+C/2F5Qm+6qQexqZtgCy0eRDEG&#10;en1kX5PQ7NuQfTXpv3cLhR6HmfmG2eWT69SNhtB6NvC4SkARV962XBsor2/LLaggyBY7z2TghwLk&#10;2Xy2w9T6kS90K6RWEcIhRQONSJ9qHaqGHIaV74mj9+kHhxLlUGs74BjhrtPrJNlohy3HhQZ7em2o&#10;+iq+nQEs3qeLnMvycP7oXk5u/7Q5jmLMw2LaP4MSmuQ//Nc+WANr+L0Sb4DO7g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4Zm7MMAAADaAAAADwAAAAAAAAAAAAAAAACcAgAA&#10;ZHJzL2Rvd25yZXYueG1sUEsFBgAAAAAEAAQA9wAAAIwDAAAAAA==&#10;">
                  <v:imagedata r:id="rId6" o:title="" croptop="3032f" cropleft="33119f"/>
                </v:shape>
                <v:shape id="Picture 3" o:spid="_x0000_s1028" type="#_x0000_t75" style="position:absolute;width:207900;height:37973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Mt&#10;293CAAAA2gAAAA8AAABkcnMvZG93bnJldi54bWxEj81qwzAQhO+FvoPYQG+NnBZCcKOEYFwIuQQ7&#10;PfS4tTa2ibUykuqft48ChR6HmfmG2e4n04mBnG8tK1gtExDEldUt1wq+Lp+vGxA+IGvsLJOCmTzs&#10;d89PW0y1HbmgoQy1iBD2KSpoQuhTKX3VkEG/tD1x9K7WGQxRulpqh2OEm06+JclaGmw5LjTYU9ZQ&#10;dSt/jQJ5ylF+F9mP80N3JleWqzyflXpZTIcPEIGm8B/+ax+1gnd4XIk3QO7u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zLdvdwgAAANoAAAAPAAAAAAAAAAAAAAAAAJwCAABk&#10;cnMvZG93bnJldi54bWxQSwUGAAAAAAQABAD3AAAAiwMAAAAA&#10;">
                  <v:imagedata r:id="rId7" o:title="" cropright="62030f"/>
                </v:shape>
                <w10:wrap type="topAndBottom"/>
              </v:group>
            </w:pict>
          </mc:Fallback>
        </mc:AlternateContent>
      </w:r>
    </w:p>
    <w:p w:rsidR="00DD2F95" w:rsidRPr="0091251F" w:rsidRDefault="00021977" w:rsidP="00DD2F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E850B9">
        <w:rPr>
          <w:rFonts w:ascii="Times New Roman" w:hAnsi="Times New Roman" w:cs="Times New Roman"/>
          <w:b/>
        </w:rPr>
        <w:t xml:space="preserve"> Figure</w:t>
      </w:r>
      <w:r w:rsidR="00DD2F95" w:rsidRPr="0091251F">
        <w:rPr>
          <w:rFonts w:ascii="Times New Roman" w:hAnsi="Times New Roman" w:cs="Times New Roman"/>
          <w:b/>
        </w:rPr>
        <w:t xml:space="preserve">. Consortia composition </w:t>
      </w:r>
      <w:r w:rsidR="00CD474D">
        <w:rPr>
          <w:rFonts w:ascii="Times New Roman" w:hAnsi="Times New Roman" w:cs="Times New Roman"/>
          <w:b/>
        </w:rPr>
        <w:t>reach</w:t>
      </w:r>
      <w:r w:rsidR="00E850B9">
        <w:rPr>
          <w:rFonts w:ascii="Times New Roman" w:hAnsi="Times New Roman" w:cs="Times New Roman"/>
          <w:b/>
        </w:rPr>
        <w:t>es</w:t>
      </w:r>
      <w:r w:rsidR="00CD474D">
        <w:rPr>
          <w:rFonts w:ascii="Times New Roman" w:hAnsi="Times New Roman" w:cs="Times New Roman"/>
          <w:b/>
        </w:rPr>
        <w:t xml:space="preserve"> </w:t>
      </w:r>
      <w:proofErr w:type="gramStart"/>
      <w:r w:rsidR="00CD474D">
        <w:rPr>
          <w:rFonts w:ascii="Times New Roman" w:hAnsi="Times New Roman" w:cs="Times New Roman"/>
          <w:b/>
        </w:rPr>
        <w:t>an equilibriu</w:t>
      </w:r>
      <w:bookmarkStart w:id="0" w:name="_GoBack"/>
      <w:bookmarkEnd w:id="0"/>
      <w:r w:rsidR="00CD474D">
        <w:rPr>
          <w:rFonts w:ascii="Times New Roman" w:hAnsi="Times New Roman" w:cs="Times New Roman"/>
          <w:b/>
        </w:rPr>
        <w:t>m</w:t>
      </w:r>
      <w:proofErr w:type="gramEnd"/>
      <w:r w:rsidR="00DD2F95" w:rsidRPr="0091251F">
        <w:rPr>
          <w:rFonts w:ascii="Times New Roman" w:hAnsi="Times New Roman" w:cs="Times New Roman"/>
          <w:b/>
        </w:rPr>
        <w:t xml:space="preserve"> with</w:t>
      </w:r>
      <w:r w:rsidR="00CD474D">
        <w:rPr>
          <w:rFonts w:ascii="Times New Roman" w:hAnsi="Times New Roman" w:cs="Times New Roman"/>
          <w:b/>
        </w:rPr>
        <w:t xml:space="preserve"> time</w:t>
      </w:r>
      <w:r w:rsidR="00DD2F95" w:rsidRPr="0091251F">
        <w:rPr>
          <w:rFonts w:ascii="Times New Roman" w:hAnsi="Times New Roman" w:cs="Times New Roman"/>
          <w:b/>
        </w:rPr>
        <w:t>.</w:t>
      </w:r>
      <w:r w:rsidR="00DD2F95" w:rsidRPr="0091251F">
        <w:rPr>
          <w:rFonts w:ascii="Times New Roman" w:hAnsi="Times New Roman" w:cs="Times New Roman"/>
        </w:rPr>
        <w:t xml:space="preserve">  YFP-labeled </w:t>
      </w:r>
      <w:r w:rsidR="00DD2F95" w:rsidRPr="0091251F">
        <w:rPr>
          <w:rFonts w:ascii="Times New Roman" w:hAnsi="Times New Roman" w:cs="Times New Roman"/>
          <w:i/>
        </w:rPr>
        <w:t>S.</w:t>
      </w:r>
      <w:r w:rsidR="00CD474D">
        <w:rPr>
          <w:rFonts w:ascii="Times New Roman" w:hAnsi="Times New Roman" w:cs="Times New Roman"/>
          <w:i/>
        </w:rPr>
        <w:t xml:space="preserve"> </w:t>
      </w:r>
      <w:r w:rsidR="00DD2F95" w:rsidRPr="0091251F">
        <w:rPr>
          <w:rFonts w:ascii="Times New Roman" w:hAnsi="Times New Roman" w:cs="Times New Roman"/>
          <w:i/>
        </w:rPr>
        <w:t>enterica</w:t>
      </w:r>
      <w:r w:rsidR="00DD2F95" w:rsidRPr="0091251F">
        <w:rPr>
          <w:rFonts w:ascii="Times New Roman" w:hAnsi="Times New Roman" w:cs="Times New Roman"/>
        </w:rPr>
        <w:t xml:space="preserve"> and CFP-</w:t>
      </w:r>
      <w:r w:rsidR="00DD2F95" w:rsidRPr="0091251F">
        <w:rPr>
          <w:rFonts w:ascii="Times New Roman" w:hAnsi="Times New Roman" w:cs="Times New Roman"/>
          <w:i/>
        </w:rPr>
        <w:t>labeled E. coli</w:t>
      </w:r>
      <w:r w:rsidR="00DD2F95" w:rsidRPr="0091251F">
        <w:rPr>
          <w:rFonts w:ascii="Times New Roman" w:hAnsi="Times New Roman" w:cs="Times New Roman"/>
        </w:rPr>
        <w:t xml:space="preserve"> </w:t>
      </w:r>
      <w:proofErr w:type="spellStart"/>
      <w:r w:rsidR="00DD2F95" w:rsidRPr="0091251F">
        <w:rPr>
          <w:rFonts w:ascii="Times New Roman" w:hAnsi="Times New Roman" w:cs="Times New Roman"/>
        </w:rPr>
        <w:t>Δ</w:t>
      </w:r>
      <w:r w:rsidR="00DD2F95" w:rsidRPr="0091251F">
        <w:rPr>
          <w:rFonts w:ascii="Times New Roman" w:hAnsi="Times New Roman" w:cs="Times New Roman"/>
          <w:i/>
        </w:rPr>
        <w:t>metB</w:t>
      </w:r>
      <w:proofErr w:type="spellEnd"/>
      <w:r w:rsidR="00DD2F95" w:rsidRPr="0091251F">
        <w:rPr>
          <w:rFonts w:ascii="Times New Roman" w:hAnsi="Times New Roman" w:cs="Times New Roman"/>
          <w:i/>
        </w:rPr>
        <w:t xml:space="preserve"> </w:t>
      </w:r>
      <w:r w:rsidR="00DD2F95" w:rsidRPr="0091251F">
        <w:rPr>
          <w:rFonts w:ascii="Times New Roman" w:hAnsi="Times New Roman" w:cs="Times New Roman"/>
        </w:rPr>
        <w:t xml:space="preserve">grown </w:t>
      </w:r>
      <w:r w:rsidR="000F427E">
        <w:rPr>
          <w:rFonts w:ascii="Times New Roman" w:hAnsi="Times New Roman" w:cs="Times New Roman"/>
        </w:rPr>
        <w:t>l</w:t>
      </w:r>
      <w:r w:rsidR="00DD2F95" w:rsidRPr="0091251F">
        <w:rPr>
          <w:rFonts w:ascii="Times New Roman" w:hAnsi="Times New Roman" w:cs="Times New Roman"/>
        </w:rPr>
        <w:t>iquid media were sampled at various time points, and consortia composition determined via flow</w:t>
      </w:r>
      <w:r w:rsidR="00DD2F95" w:rsidRPr="0091251F">
        <w:rPr>
          <w:rFonts w:ascii="Times New Roman" w:hAnsi="Times New Roman" w:cs="Times New Roman"/>
          <w:noProof/>
        </w:rPr>
        <w:t>-</w:t>
      </w:r>
      <w:proofErr w:type="spellStart"/>
      <w:r w:rsidR="00DD2F95" w:rsidRPr="0091251F">
        <w:rPr>
          <w:rFonts w:ascii="Times New Roman" w:hAnsi="Times New Roman" w:cs="Times New Roman"/>
        </w:rPr>
        <w:t>cytometery</w:t>
      </w:r>
      <w:proofErr w:type="spellEnd"/>
      <w:r w:rsidR="00DD2F95" w:rsidRPr="0091251F">
        <w:rPr>
          <w:rFonts w:ascii="Times New Roman" w:hAnsi="Times New Roman" w:cs="Times New Roman"/>
        </w:rPr>
        <w:t>. Each data point represents three biological replicates, each with three technical replicates.</w:t>
      </w:r>
    </w:p>
    <w:p w:rsidR="007823AC" w:rsidRDefault="007823AC"/>
    <w:sectPr w:rsidR="007823AC" w:rsidSect="0078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F95"/>
    <w:rsid w:val="00021977"/>
    <w:rsid w:val="000F427E"/>
    <w:rsid w:val="007823AC"/>
    <w:rsid w:val="00CD474D"/>
    <w:rsid w:val="00DD2F95"/>
    <w:rsid w:val="00E8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F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F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uglas</dc:creator>
  <cp:keywords/>
  <dc:description/>
  <cp:lastModifiedBy>Christopher Marx</cp:lastModifiedBy>
  <cp:revision>2</cp:revision>
  <dcterms:created xsi:type="dcterms:W3CDTF">2016-08-31T00:02:00Z</dcterms:created>
  <dcterms:modified xsi:type="dcterms:W3CDTF">2016-08-31T00:02:00Z</dcterms:modified>
</cp:coreProperties>
</file>